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D134" w14:textId="77777777" w:rsidR="002F69C5" w:rsidRDefault="002F69C5" w:rsidP="002F69C5">
      <w:pPr>
        <w:pStyle w:val="SupplementaryMaterial"/>
      </w:pPr>
      <w:r w:rsidRPr="001549D3">
        <w:t xml:space="preserve">Supplementary </w:t>
      </w:r>
      <w:r>
        <w:t>Tables</w:t>
      </w:r>
    </w:p>
    <w:p w14:paraId="512C1321" w14:textId="6E681621" w:rsidR="00534D59" w:rsidRPr="00025EF2" w:rsidRDefault="002F69C5" w:rsidP="00534D59">
      <w:pPr>
        <w:spacing w:before="240"/>
        <w:jc w:val="both"/>
        <w:rPr>
          <w:rFonts w:cs="Times New Roman"/>
          <w:color w:val="000000" w:themeColor="text1"/>
          <w:szCs w:val="24"/>
        </w:rPr>
      </w:pPr>
      <w:r w:rsidRPr="00E45E5C">
        <w:rPr>
          <w:rFonts w:cstheme="minorHAnsi"/>
          <w:b/>
          <w:color w:val="000000" w:themeColor="text1"/>
          <w:szCs w:val="24"/>
        </w:rPr>
        <w:t>Supplementary</w:t>
      </w:r>
      <w:r w:rsidRPr="00E45E5C">
        <w:rPr>
          <w:rFonts w:cstheme="minorHAnsi"/>
          <w:b/>
          <w:bCs/>
          <w:color w:val="000000" w:themeColor="text1"/>
          <w:szCs w:val="24"/>
        </w:rPr>
        <w:t xml:space="preserve"> Table 1. </w:t>
      </w:r>
      <w:r w:rsidR="00534D59" w:rsidRPr="00025EF2">
        <w:rPr>
          <w:rFonts w:cs="Times New Roman"/>
          <w:color w:val="000000" w:themeColor="text1"/>
          <w:szCs w:val="24"/>
        </w:rPr>
        <w:t>Number of reads</w:t>
      </w:r>
      <w:r w:rsidR="007B1CB5">
        <w:rPr>
          <w:rFonts w:cs="Times New Roman"/>
          <w:color w:val="000000" w:themeColor="text1"/>
          <w:szCs w:val="24"/>
        </w:rPr>
        <w:t xml:space="preserve"> and contigs</w:t>
      </w:r>
      <w:r w:rsidR="00534D59" w:rsidRPr="00025EF2">
        <w:rPr>
          <w:rFonts w:cs="Times New Roman"/>
          <w:color w:val="000000" w:themeColor="text1"/>
          <w:szCs w:val="24"/>
        </w:rPr>
        <w:t xml:space="preserve"> obtained from sequencing data analysis at domain level.</w:t>
      </w:r>
    </w:p>
    <w:tbl>
      <w:tblPr>
        <w:tblW w:w="977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9"/>
        <w:gridCol w:w="1732"/>
        <w:gridCol w:w="1398"/>
        <w:gridCol w:w="1437"/>
        <w:gridCol w:w="1732"/>
        <w:gridCol w:w="1769"/>
      </w:tblGrid>
      <w:tr w:rsidR="00D64EED" w:rsidRPr="003C760E" w14:paraId="15286E0C" w14:textId="77777777" w:rsidTr="0083786C">
        <w:trPr>
          <w:trHeight w:val="796"/>
          <w:jc w:val="center"/>
        </w:trPr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1AE7F" w14:textId="42C8CB40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Domain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br/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(30 </w:t>
            </w: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samples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0150E" w14:textId="7C7ACF6E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initial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read</w:t>
            </w:r>
            <w:r w:rsidR="0083786C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s</w:t>
            </w:r>
            <w:proofErr w:type="spellEnd"/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510FDE" w14:textId="18515142" w:rsidR="00D64EED" w:rsidRPr="003C760E" w:rsidRDefault="00D64EED" w:rsidP="00426C7E">
            <w:pPr>
              <w:spacing w:before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lean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reads</w:t>
            </w:r>
            <w:proofErr w:type="spellEnd"/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FCC174" w14:textId="30288266" w:rsidR="00D64EED" w:rsidRPr="003C760E" w:rsidRDefault="00D64EED" w:rsidP="00426C7E">
            <w:pPr>
              <w:spacing w:before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ontigs</w:t>
            </w:r>
            <w:proofErr w:type="spellEnd"/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6D06D" w14:textId="7D59ABCA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Taxonomic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lassification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of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ontigs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br/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(%)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CA87C" w14:textId="64025FB2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Unclassified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ontigs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br/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(%)</w:t>
            </w:r>
          </w:p>
        </w:tc>
      </w:tr>
      <w:tr w:rsidR="00D64EED" w:rsidRPr="003C760E" w14:paraId="347EAFFE" w14:textId="77777777" w:rsidTr="003F0AC6">
        <w:trPr>
          <w:trHeight w:val="683"/>
          <w:jc w:val="center"/>
        </w:trPr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28366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Bacteria</w:t>
            </w:r>
          </w:p>
        </w:tc>
        <w:tc>
          <w:tcPr>
            <w:tcW w:w="17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7AD02" w14:textId="1081AC9D" w:rsidR="00D64EED" w:rsidRPr="003C760E" w:rsidRDefault="0083786C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bookmarkStart w:id="0" w:name="_Hlk109676722"/>
            <w:r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748,721,392</w:t>
            </w:r>
            <w:bookmarkEnd w:id="0"/>
          </w:p>
        </w:tc>
        <w:tc>
          <w:tcPr>
            <w:tcW w:w="139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6045BDC8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6CB416D4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57904936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317EDDF7" w14:textId="7578E5D2" w:rsidR="00D64EED" w:rsidRPr="003C760E" w:rsidRDefault="0083786C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731,028,699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9A61348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132D55E1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5043C19F" w14:textId="77777777" w:rsidR="00D64EED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  <w:p w14:paraId="2203BEDB" w14:textId="519FBD0A" w:rsidR="00D64EED" w:rsidRPr="003C760E" w:rsidRDefault="00D64EED" w:rsidP="00076AF5">
            <w:pPr>
              <w:spacing w:before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59,236,568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F6D7B" w14:textId="54963889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27,457,854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46.45)</w:t>
            </w:r>
          </w:p>
        </w:tc>
        <w:tc>
          <w:tcPr>
            <w:tcW w:w="17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06210" w14:textId="39ABFF6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29,691,987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50.12)</w:t>
            </w:r>
          </w:p>
        </w:tc>
      </w:tr>
      <w:tr w:rsidR="00D64EED" w:rsidRPr="003C760E" w14:paraId="370BF3E1" w14:textId="77777777" w:rsidTr="003F0AC6">
        <w:trPr>
          <w:trHeight w:val="68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2753E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Eukaryot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8C0C9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398" w:type="dxa"/>
            <w:vMerge/>
            <w:tcBorders>
              <w:left w:val="nil"/>
              <w:right w:val="nil"/>
            </w:tcBorders>
          </w:tcPr>
          <w:p w14:paraId="4A685101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437" w:type="dxa"/>
            <w:vMerge/>
            <w:tcBorders>
              <w:left w:val="nil"/>
              <w:right w:val="nil"/>
            </w:tcBorders>
          </w:tcPr>
          <w:p w14:paraId="796E68B4" w14:textId="18CA3C6E" w:rsidR="00D64EED" w:rsidRPr="003C760E" w:rsidRDefault="00D64EED" w:rsidP="00426C7E">
            <w:pPr>
              <w:spacing w:before="0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54FBF" w14:textId="04BD9E4B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,881,98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3.1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13286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</w:tr>
      <w:tr w:rsidR="00D64EED" w:rsidRPr="003C760E" w14:paraId="7E637D34" w14:textId="77777777" w:rsidTr="003F0AC6">
        <w:trPr>
          <w:trHeight w:val="68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7D73A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Archae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8B9C4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398" w:type="dxa"/>
            <w:vMerge/>
            <w:tcBorders>
              <w:left w:val="nil"/>
              <w:right w:val="nil"/>
            </w:tcBorders>
          </w:tcPr>
          <w:p w14:paraId="3E8492E7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437" w:type="dxa"/>
            <w:vMerge/>
            <w:tcBorders>
              <w:left w:val="nil"/>
              <w:right w:val="nil"/>
            </w:tcBorders>
          </w:tcPr>
          <w:p w14:paraId="56877F09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672D8" w14:textId="1BB3A9D8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60,85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0.2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086E2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</w:tr>
      <w:tr w:rsidR="00D64EED" w:rsidRPr="003C760E" w14:paraId="56D73DCE" w14:textId="77777777" w:rsidTr="003F0AC6">
        <w:trPr>
          <w:trHeight w:val="217"/>
          <w:jc w:val="center"/>
        </w:trPr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72807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Viruses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7835C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C17F3F4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43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7444713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A635B" w14:textId="2721659F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43,895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0.0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26C08" w14:textId="77777777" w:rsidR="00D64EED" w:rsidRPr="003C760E" w:rsidRDefault="00D64EED" w:rsidP="00426C7E">
            <w:pPr>
              <w:spacing w:before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</w:p>
        </w:tc>
      </w:tr>
    </w:tbl>
    <w:p w14:paraId="6194BAF5" w14:textId="77777777" w:rsidR="002F69C5" w:rsidRPr="008536F4" w:rsidRDefault="002F69C5" w:rsidP="002F69C5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21D537FA" w14:textId="6D8ED943" w:rsidR="002F69C5" w:rsidRPr="002141B9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2141B9">
        <w:rPr>
          <w:rFonts w:cstheme="minorHAnsi"/>
          <w:b/>
          <w:color w:val="000000" w:themeColor="text1"/>
          <w:szCs w:val="24"/>
        </w:rPr>
        <w:t>Supplementary</w:t>
      </w:r>
      <w:r w:rsidRPr="002141B9">
        <w:rPr>
          <w:rFonts w:cstheme="minorHAnsi"/>
          <w:b/>
          <w:bCs/>
          <w:color w:val="000000" w:themeColor="text1"/>
          <w:szCs w:val="24"/>
        </w:rPr>
        <w:t xml:space="preserve"> Table 2.</w:t>
      </w:r>
      <w:r w:rsidRPr="002141B9">
        <w:rPr>
          <w:rFonts w:cstheme="minorHAnsi"/>
          <w:color w:val="000000" w:themeColor="text1"/>
          <w:szCs w:val="24"/>
        </w:rPr>
        <w:t xml:space="preserve"> </w:t>
      </w:r>
      <w:r w:rsidR="00D73B1B">
        <w:rPr>
          <w:rFonts w:cs="Times New Roman"/>
          <w:color w:val="000000" w:themeColor="text1"/>
          <w:szCs w:val="24"/>
        </w:rPr>
        <w:t>Number of contigs</w:t>
      </w:r>
      <w:r w:rsidR="00534D59" w:rsidRPr="00025EF2">
        <w:rPr>
          <w:rFonts w:cs="Times New Roman"/>
          <w:color w:val="000000" w:themeColor="text1"/>
          <w:szCs w:val="24"/>
        </w:rPr>
        <w:t xml:space="preserve"> and annotation results by sampling month.</w:t>
      </w:r>
    </w:p>
    <w:tbl>
      <w:tblPr>
        <w:tblW w:w="46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8"/>
        <w:gridCol w:w="468"/>
        <w:gridCol w:w="1098"/>
        <w:gridCol w:w="1278"/>
        <w:gridCol w:w="1938"/>
        <w:gridCol w:w="2679"/>
      </w:tblGrid>
      <w:tr w:rsidR="00CE6803" w:rsidRPr="003C760E" w14:paraId="65DE683D" w14:textId="77777777" w:rsidTr="00CE6803">
        <w:trPr>
          <w:trHeight w:val="361"/>
          <w:jc w:val="center"/>
        </w:trPr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FB9F6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Month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​</w:t>
            </w:r>
          </w:p>
        </w:tc>
        <w:tc>
          <w:tcPr>
            <w:tcW w:w="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DCC97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n​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E7581" w14:textId="4E314FF8" w:rsidR="00CE6803" w:rsidRPr="003C760E" w:rsidRDefault="00426C7E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ontigs</w:t>
            </w:r>
            <w:proofErr w:type="spellEnd"/>
            <w:r w:rsidR="00CE6803"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​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F0B11" w14:textId="60D92C68" w:rsidR="00CE6803" w:rsidRPr="003C760E" w:rsidRDefault="00426C7E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Taxonomic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lassification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of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contigs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br/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(%)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87340" w14:textId="06897058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Total </w:t>
            </w: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predicted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 genes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A438E" w14:textId="0DC724D5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EggNOG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 </w:t>
            </w: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annotation</w:t>
            </w:r>
            <w:proofErr w:type="spellEnd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 </w:t>
            </w:r>
            <w:proofErr w:type="spellStart"/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sequences</w:t>
            </w:r>
            <w:proofErr w:type="spellEnd"/>
            <w:r w:rsidR="00426C7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br/>
              <w:t>(</w:t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s-MX"/>
              </w:rPr>
              <w:t>%)​</w:t>
            </w:r>
          </w:p>
        </w:tc>
      </w:tr>
      <w:tr w:rsidR="00CE6803" w:rsidRPr="003C760E" w14:paraId="73839CF8" w14:textId="77777777" w:rsidTr="00CE6803">
        <w:trPr>
          <w:trHeight w:val="622"/>
          <w:jc w:val="center"/>
        </w:trPr>
        <w:tc>
          <w:tcPr>
            <w:tcW w:w="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1DB35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July</w:t>
            </w:r>
            <w:proofErr w:type="spellEnd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​</w:t>
            </w:r>
          </w:p>
        </w:tc>
        <w:tc>
          <w:tcPr>
            <w:tcW w:w="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3B12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0​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E11EF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23,077,105​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F0A1F" w14:textId="2F4BBCB3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1,534,336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49.98)​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43986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26,937,166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67497" w14:textId="285FFC7E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​4,897,282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18.18)</w:t>
            </w:r>
          </w:p>
        </w:tc>
      </w:tr>
      <w:tr w:rsidR="00CE6803" w:rsidRPr="003C760E" w14:paraId="37B23E80" w14:textId="77777777" w:rsidTr="00CE6803">
        <w:trPr>
          <w:trHeight w:val="65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9C750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August​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00D39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0​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81049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6,657,438​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8E527" w14:textId="07A15A5E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8,615,889​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51.72)​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BB72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9,793,200​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5DD2D" w14:textId="326CC890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3,645,666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18.42)</w:t>
            </w:r>
          </w:p>
          <w:p w14:paraId="4712CF94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​</w:t>
            </w:r>
          </w:p>
        </w:tc>
      </w:tr>
      <w:tr w:rsidR="00CE6803" w:rsidRPr="003C760E" w14:paraId="6E561564" w14:textId="77777777" w:rsidTr="00CE6803">
        <w:trPr>
          <w:trHeight w:val="205"/>
          <w:jc w:val="center"/>
        </w:trPr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49741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September</w:t>
            </w:r>
            <w:proofErr w:type="spellEnd"/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​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B81E3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0​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2C32B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8,182,999​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5A1A3" w14:textId="75400C83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9,394,356​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51.67)​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6B96A" w14:textId="77777777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​21,173,907​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3F11F" w14:textId="3D7931A9" w:rsidR="00CE6803" w:rsidRPr="003C760E" w:rsidRDefault="00CE6803" w:rsidP="00426C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 xml:space="preserve">3,948,617 </w:t>
            </w:r>
            <w:r w:rsidR="00F62BFD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br/>
              <w:t>(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lang w:val="es-MX"/>
              </w:rPr>
              <w:t>18.65)</w:t>
            </w:r>
          </w:p>
        </w:tc>
      </w:tr>
    </w:tbl>
    <w:p w14:paraId="22AB09C1" w14:textId="77777777" w:rsidR="002F69C5" w:rsidRPr="008536F4" w:rsidRDefault="002F69C5" w:rsidP="002F69C5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</w:p>
    <w:p w14:paraId="16A1E857" w14:textId="416A7CDC" w:rsidR="002F69C5" w:rsidRPr="002141B9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2141B9">
        <w:rPr>
          <w:rFonts w:cstheme="minorHAnsi"/>
          <w:b/>
          <w:color w:val="000000" w:themeColor="text1"/>
          <w:szCs w:val="24"/>
        </w:rPr>
        <w:lastRenderedPageBreak/>
        <w:t>Supplementary</w:t>
      </w:r>
      <w:r w:rsidRPr="002141B9">
        <w:rPr>
          <w:rFonts w:cstheme="minorHAnsi"/>
          <w:b/>
          <w:bCs/>
          <w:color w:val="000000" w:themeColor="text1"/>
          <w:szCs w:val="24"/>
        </w:rPr>
        <w:t xml:space="preserve"> Table 3.</w:t>
      </w:r>
      <w:r w:rsidRPr="002141B9">
        <w:rPr>
          <w:rFonts w:cstheme="minorHAnsi"/>
          <w:color w:val="000000" w:themeColor="text1"/>
          <w:szCs w:val="24"/>
        </w:rPr>
        <w:t xml:space="preserve"> </w:t>
      </w:r>
      <w:r w:rsidR="00AC606C" w:rsidRPr="00AA4E3D">
        <w:rPr>
          <w:rFonts w:cstheme="minorHAnsi"/>
          <w:color w:val="000000" w:themeColor="text1"/>
          <w:szCs w:val="24"/>
        </w:rPr>
        <w:t xml:space="preserve">Pairwise dissimilarity tests of </w:t>
      </w:r>
      <w:r w:rsidR="00064BF0">
        <w:rPr>
          <w:rFonts w:cstheme="minorHAnsi"/>
          <w:color w:val="000000" w:themeColor="text1"/>
          <w:szCs w:val="24"/>
        </w:rPr>
        <w:t>phytoplankton</w:t>
      </w:r>
      <w:r w:rsidR="00AC606C" w:rsidRPr="00AA4E3D">
        <w:rPr>
          <w:rFonts w:cstheme="minorHAnsi"/>
          <w:color w:val="000000" w:themeColor="text1"/>
          <w:szCs w:val="24"/>
        </w:rPr>
        <w:t xml:space="preserve"> com</w:t>
      </w:r>
      <w:r w:rsidR="00064BF0">
        <w:rPr>
          <w:rFonts w:cstheme="minorHAnsi"/>
          <w:color w:val="000000" w:themeColor="text1"/>
          <w:szCs w:val="24"/>
        </w:rPr>
        <w:t>munities</w:t>
      </w:r>
      <w:r w:rsidR="00AC606C" w:rsidRPr="00AA4E3D">
        <w:rPr>
          <w:rFonts w:cstheme="minorHAnsi"/>
          <w:color w:val="000000" w:themeColor="text1"/>
          <w:szCs w:val="24"/>
        </w:rPr>
        <w:t xml:space="preserve"> for the different months using ADONIS. The numbers outside the parentheses are “R</w:t>
      </w:r>
      <w:r w:rsidR="00AC606C" w:rsidRPr="00AA4E3D">
        <w:rPr>
          <w:rFonts w:cstheme="minorHAnsi"/>
          <w:color w:val="000000" w:themeColor="text1"/>
          <w:szCs w:val="24"/>
          <w:vertAlign w:val="superscript"/>
        </w:rPr>
        <w:t>2</w:t>
      </w:r>
      <w:r w:rsidR="00AC606C" w:rsidRPr="00AA4E3D">
        <w:rPr>
          <w:rFonts w:cstheme="minorHAnsi"/>
          <w:color w:val="000000" w:themeColor="text1"/>
          <w:szCs w:val="24"/>
        </w:rPr>
        <w:t>.” P-values are in parenthe</w:t>
      </w:r>
      <w:r w:rsidR="00064BF0">
        <w:rPr>
          <w:rFonts w:cstheme="minorHAnsi"/>
          <w:color w:val="000000" w:themeColor="text1"/>
          <w:szCs w:val="24"/>
        </w:rPr>
        <w:t>sis</w:t>
      </w:r>
      <w:r w:rsidR="00AC606C" w:rsidRPr="00AA4E3D">
        <w:rPr>
          <w:rFonts w:cstheme="minorHAnsi"/>
          <w:color w:val="000000" w:themeColor="text1"/>
          <w:szCs w:val="24"/>
        </w:rPr>
        <w:t>. Bold values denote statistical significance at the p &lt; 0.05 level.</w:t>
      </w:r>
    </w:p>
    <w:tbl>
      <w:tblPr>
        <w:tblW w:w="391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2283"/>
        <w:gridCol w:w="1629"/>
      </w:tblGrid>
      <w:tr w:rsidR="00AC606C" w:rsidRPr="00FB1993" w14:paraId="6A202930" w14:textId="77777777" w:rsidTr="00064BF0">
        <w:trPr>
          <w:trHeight w:val="496"/>
          <w:jc w:val="center"/>
        </w:trPr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3B43E7" w14:textId="5342F6E0" w:rsidR="00AC606C" w:rsidRPr="00FB1993" w:rsidRDefault="00064BF0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hytoplankton communitie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4A8DDAA" w14:textId="6AFB7A4F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ll</w:t>
            </w:r>
            <w:r w:rsidR="00D543C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(P-values)</w:t>
            </w:r>
          </w:p>
        </w:tc>
      </w:tr>
      <w:tr w:rsidR="00AC606C" w:rsidRPr="00FB1993" w14:paraId="36ADEF20" w14:textId="77777777" w:rsidTr="00064BF0">
        <w:trPr>
          <w:trHeight w:val="337"/>
          <w:jc w:val="center"/>
        </w:trPr>
        <w:tc>
          <w:tcPr>
            <w:tcW w:w="2283" w:type="dxa"/>
            <w:tcBorders>
              <w:top w:val="single" w:sz="8" w:space="0" w:color="000000"/>
            </w:tcBorders>
            <w:shd w:val="clear" w:color="auto" w:fill="auto"/>
          </w:tcPr>
          <w:p w14:paraId="6ED90F4B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629" w:type="dxa"/>
            <w:tcBorders>
              <w:top w:val="single" w:sz="8" w:space="0" w:color="000000"/>
            </w:tcBorders>
            <w:shd w:val="clear" w:color="auto" w:fill="auto"/>
          </w:tcPr>
          <w:p w14:paraId="182CAFED" w14:textId="4B5DED70" w:rsidR="00AC606C" w:rsidRPr="00C641BB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AC606C" w:rsidRPr="00FB1993" w14:paraId="178B1940" w14:textId="77777777" w:rsidTr="00064BF0">
        <w:trPr>
          <w:trHeight w:val="400"/>
          <w:jc w:val="center"/>
        </w:trPr>
        <w:tc>
          <w:tcPr>
            <w:tcW w:w="2283" w:type="dxa"/>
            <w:shd w:val="clear" w:color="auto" w:fill="auto"/>
          </w:tcPr>
          <w:p w14:paraId="49BB7265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Aug</w:t>
            </w:r>
          </w:p>
        </w:tc>
        <w:tc>
          <w:tcPr>
            <w:tcW w:w="1629" w:type="dxa"/>
            <w:shd w:val="clear" w:color="auto" w:fill="auto"/>
          </w:tcPr>
          <w:p w14:paraId="37206961" w14:textId="6D6AC830" w:rsidR="00AC606C" w:rsidRPr="00C641BB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1932D7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 w:rsidR="001932D7"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AC606C" w:rsidRPr="00FB1993" w14:paraId="5395056D" w14:textId="77777777" w:rsidTr="00064BF0">
        <w:trPr>
          <w:trHeight w:val="337"/>
          <w:jc w:val="center"/>
        </w:trPr>
        <w:tc>
          <w:tcPr>
            <w:tcW w:w="2283" w:type="dxa"/>
            <w:shd w:val="clear" w:color="auto" w:fill="auto"/>
          </w:tcPr>
          <w:p w14:paraId="4E5461AC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Sep</w:t>
            </w:r>
          </w:p>
        </w:tc>
        <w:tc>
          <w:tcPr>
            <w:tcW w:w="1629" w:type="dxa"/>
            <w:shd w:val="clear" w:color="auto" w:fill="auto"/>
          </w:tcPr>
          <w:p w14:paraId="1633F0E2" w14:textId="348EC5DC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323DD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0</w:t>
            </w:r>
            <w:r w:rsidR="00D543C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0.0</w:t>
            </w:r>
            <w:r w:rsidR="00C641B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)</w:t>
            </w:r>
          </w:p>
        </w:tc>
      </w:tr>
      <w:tr w:rsidR="00AC606C" w:rsidRPr="00FB1993" w14:paraId="76410DC5" w14:textId="77777777" w:rsidTr="00064BF0">
        <w:trPr>
          <w:trHeight w:val="337"/>
          <w:jc w:val="center"/>
        </w:trPr>
        <w:tc>
          <w:tcPr>
            <w:tcW w:w="2283" w:type="dxa"/>
            <w:tcBorders>
              <w:bottom w:val="single" w:sz="8" w:space="0" w:color="000000"/>
            </w:tcBorders>
            <w:shd w:val="clear" w:color="auto" w:fill="auto"/>
          </w:tcPr>
          <w:p w14:paraId="16FDFDBE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ug vs. Sep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  <w:shd w:val="clear" w:color="auto" w:fill="auto"/>
          </w:tcPr>
          <w:p w14:paraId="28FC1F04" w14:textId="64495C77" w:rsidR="00AC606C" w:rsidRPr="00C641BB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1932D7">
              <w:rPr>
                <w:rFonts w:cstheme="minorHAnsi"/>
                <w:color w:val="000000" w:themeColor="text1"/>
                <w:sz w:val="18"/>
                <w:szCs w:val="18"/>
              </w:rPr>
              <w:t>06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 w:rsidR="00BE0FB0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1D129484" w14:textId="77777777" w:rsidR="002F69C5" w:rsidRPr="008536F4" w:rsidRDefault="002F69C5" w:rsidP="002F69C5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6CD857C7" w14:textId="35695905" w:rsidR="002F69C5" w:rsidRPr="00AA4E3D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AA4E3D">
        <w:rPr>
          <w:rFonts w:cstheme="minorHAnsi"/>
          <w:b/>
          <w:color w:val="000000" w:themeColor="text1"/>
          <w:szCs w:val="24"/>
        </w:rPr>
        <w:t>Supplementary</w:t>
      </w:r>
      <w:r w:rsidRPr="00AA4E3D">
        <w:rPr>
          <w:rFonts w:cstheme="minorHAnsi"/>
          <w:b/>
          <w:bCs/>
          <w:color w:val="000000" w:themeColor="text1"/>
          <w:szCs w:val="24"/>
        </w:rPr>
        <w:t xml:space="preserve"> Table 4.</w:t>
      </w:r>
      <w:r w:rsidRPr="00AA4E3D">
        <w:rPr>
          <w:rFonts w:cstheme="minorHAnsi"/>
          <w:color w:val="000000" w:themeColor="text1"/>
          <w:szCs w:val="24"/>
        </w:rPr>
        <w:t xml:space="preserve"> Pairwise dissimilarity tests of</w:t>
      </w:r>
      <w:r w:rsidR="00064BF0">
        <w:rPr>
          <w:rFonts w:cstheme="minorHAnsi"/>
          <w:color w:val="000000" w:themeColor="text1"/>
          <w:szCs w:val="24"/>
        </w:rPr>
        <w:t xml:space="preserve"> the bacterial</w:t>
      </w:r>
      <w:r w:rsidRPr="00AA4E3D">
        <w:rPr>
          <w:rFonts w:cstheme="minorHAnsi"/>
          <w:color w:val="000000" w:themeColor="text1"/>
          <w:szCs w:val="24"/>
        </w:rPr>
        <w:t xml:space="preserve"> c</w:t>
      </w:r>
      <w:r w:rsidR="00064BF0">
        <w:rPr>
          <w:rFonts w:cstheme="minorHAnsi"/>
          <w:color w:val="000000" w:themeColor="text1"/>
          <w:szCs w:val="24"/>
        </w:rPr>
        <w:t>ommunities</w:t>
      </w:r>
      <w:r w:rsidRPr="00AA4E3D">
        <w:rPr>
          <w:rFonts w:cstheme="minorHAnsi"/>
          <w:color w:val="000000" w:themeColor="text1"/>
          <w:szCs w:val="24"/>
        </w:rPr>
        <w:t xml:space="preserve"> for the different months using ADONIS. The numbers outside the parentheses are “R</w:t>
      </w:r>
      <w:r w:rsidRPr="00AA4E3D">
        <w:rPr>
          <w:rFonts w:cstheme="minorHAnsi"/>
          <w:color w:val="000000" w:themeColor="text1"/>
          <w:szCs w:val="24"/>
          <w:vertAlign w:val="superscript"/>
        </w:rPr>
        <w:t>2</w:t>
      </w:r>
      <w:r w:rsidRPr="00AA4E3D">
        <w:rPr>
          <w:rFonts w:cstheme="minorHAnsi"/>
          <w:color w:val="000000" w:themeColor="text1"/>
          <w:szCs w:val="24"/>
        </w:rPr>
        <w:t>.” P-values are in parenthe</w:t>
      </w:r>
      <w:r w:rsidR="00064BF0">
        <w:rPr>
          <w:rFonts w:cstheme="minorHAnsi"/>
          <w:color w:val="000000" w:themeColor="text1"/>
          <w:szCs w:val="24"/>
        </w:rPr>
        <w:t>si</w:t>
      </w:r>
      <w:r w:rsidRPr="00AA4E3D">
        <w:rPr>
          <w:rFonts w:cstheme="minorHAnsi"/>
          <w:color w:val="000000" w:themeColor="text1"/>
          <w:szCs w:val="24"/>
        </w:rPr>
        <w:t>s. Bold values denote statistical significance at the p &lt; 0.05 level.</w:t>
      </w:r>
    </w:p>
    <w:tbl>
      <w:tblPr>
        <w:tblW w:w="335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1956"/>
        <w:gridCol w:w="1396"/>
      </w:tblGrid>
      <w:tr w:rsidR="00AC606C" w:rsidRPr="00FB1993" w14:paraId="23FBC2CA" w14:textId="77777777" w:rsidTr="004767C8">
        <w:trPr>
          <w:trHeight w:val="489"/>
          <w:jc w:val="center"/>
        </w:trPr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8EC941" w14:textId="3B8F29AF" w:rsidR="00AC606C" w:rsidRPr="00FB1993" w:rsidRDefault="00064BF0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acterial</w:t>
            </w:r>
            <w:r w:rsidR="00AC606C"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com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unities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ECB9ABB" w14:textId="10BF502B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ll</w:t>
            </w:r>
            <w:r w:rsidR="00D543C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(P-values)</w:t>
            </w:r>
          </w:p>
        </w:tc>
      </w:tr>
      <w:tr w:rsidR="00AC606C" w:rsidRPr="00FB1993" w14:paraId="608E5BEA" w14:textId="77777777" w:rsidTr="004767C8">
        <w:trPr>
          <w:trHeight w:val="333"/>
          <w:jc w:val="center"/>
        </w:trPr>
        <w:tc>
          <w:tcPr>
            <w:tcW w:w="1956" w:type="dxa"/>
            <w:tcBorders>
              <w:top w:val="single" w:sz="8" w:space="0" w:color="000000"/>
            </w:tcBorders>
            <w:shd w:val="clear" w:color="auto" w:fill="auto"/>
          </w:tcPr>
          <w:p w14:paraId="0C6C8478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shd w:val="clear" w:color="auto" w:fill="auto"/>
          </w:tcPr>
          <w:p w14:paraId="3A22B534" w14:textId="16733074" w:rsidR="00AC606C" w:rsidRPr="00C641BB" w:rsidRDefault="00A27726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2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AC606C" w:rsidRPr="00FB1993" w14:paraId="658345B0" w14:textId="77777777" w:rsidTr="004767C8">
        <w:trPr>
          <w:trHeight w:val="395"/>
          <w:jc w:val="center"/>
        </w:trPr>
        <w:tc>
          <w:tcPr>
            <w:tcW w:w="1956" w:type="dxa"/>
            <w:shd w:val="clear" w:color="auto" w:fill="auto"/>
          </w:tcPr>
          <w:p w14:paraId="5068F98C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Aug</w:t>
            </w:r>
          </w:p>
        </w:tc>
        <w:tc>
          <w:tcPr>
            <w:tcW w:w="1396" w:type="dxa"/>
            <w:shd w:val="clear" w:color="auto" w:fill="auto"/>
          </w:tcPr>
          <w:p w14:paraId="663A4C05" w14:textId="387C96B3" w:rsidR="00AC606C" w:rsidRPr="00C641BB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0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7)</w:t>
            </w:r>
          </w:p>
        </w:tc>
      </w:tr>
      <w:tr w:rsidR="00AC606C" w:rsidRPr="00FB1993" w14:paraId="2EEB935A" w14:textId="77777777" w:rsidTr="004767C8">
        <w:trPr>
          <w:trHeight w:val="333"/>
          <w:jc w:val="center"/>
        </w:trPr>
        <w:tc>
          <w:tcPr>
            <w:tcW w:w="1956" w:type="dxa"/>
            <w:shd w:val="clear" w:color="auto" w:fill="auto"/>
          </w:tcPr>
          <w:p w14:paraId="78156406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Sep</w:t>
            </w:r>
          </w:p>
        </w:tc>
        <w:tc>
          <w:tcPr>
            <w:tcW w:w="1396" w:type="dxa"/>
            <w:shd w:val="clear" w:color="auto" w:fill="auto"/>
          </w:tcPr>
          <w:p w14:paraId="67AB3A61" w14:textId="1EAE2B51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323DD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D543C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0.0</w:t>
            </w:r>
            <w:r w:rsidR="00C641B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C606C" w:rsidRPr="00FB1993" w14:paraId="5828B6E8" w14:textId="77777777" w:rsidTr="004767C8">
        <w:trPr>
          <w:trHeight w:val="333"/>
          <w:jc w:val="center"/>
        </w:trPr>
        <w:tc>
          <w:tcPr>
            <w:tcW w:w="1956" w:type="dxa"/>
            <w:tcBorders>
              <w:bottom w:val="single" w:sz="8" w:space="0" w:color="000000"/>
            </w:tcBorders>
            <w:shd w:val="clear" w:color="auto" w:fill="auto"/>
          </w:tcPr>
          <w:p w14:paraId="1E809DB1" w14:textId="77777777" w:rsidR="00AC606C" w:rsidRPr="00FB1993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ug vs. Sep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</w:tcPr>
          <w:p w14:paraId="472E5968" w14:textId="6B086084" w:rsidR="00AC606C" w:rsidRPr="00C641BB" w:rsidRDefault="00AC606C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04</w:t>
            </w:r>
            <w:r w:rsidR="00D543CF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 w:rsidR="00A27726"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  <w:r w:rsidRPr="00C641BB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38F5AA42" w14:textId="77777777" w:rsidR="002F69C5" w:rsidRPr="008536F4" w:rsidRDefault="002F69C5" w:rsidP="002F69C5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43918A61" w14:textId="1759BF02" w:rsidR="002F69C5" w:rsidRPr="004C2CB0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4C2CB0">
        <w:rPr>
          <w:rFonts w:cstheme="minorHAnsi"/>
          <w:b/>
          <w:color w:val="000000" w:themeColor="text1"/>
          <w:szCs w:val="24"/>
        </w:rPr>
        <w:t>Supplementary</w:t>
      </w:r>
      <w:r w:rsidRPr="004C2CB0">
        <w:rPr>
          <w:rFonts w:cstheme="minorHAnsi"/>
          <w:b/>
          <w:bCs/>
          <w:color w:val="000000" w:themeColor="text1"/>
          <w:szCs w:val="24"/>
        </w:rPr>
        <w:t xml:space="preserve"> Table </w:t>
      </w:r>
      <w:r w:rsidR="00AC606C">
        <w:rPr>
          <w:rFonts w:cstheme="minorHAnsi"/>
          <w:b/>
          <w:bCs/>
          <w:color w:val="000000" w:themeColor="text1"/>
          <w:szCs w:val="24"/>
        </w:rPr>
        <w:t>5</w:t>
      </w:r>
      <w:r w:rsidRPr="004C2CB0">
        <w:rPr>
          <w:rFonts w:cstheme="minorHAnsi"/>
          <w:b/>
          <w:bCs/>
          <w:color w:val="000000" w:themeColor="text1"/>
          <w:szCs w:val="24"/>
        </w:rPr>
        <w:t>.</w:t>
      </w:r>
      <w:r w:rsidRPr="004C2CB0">
        <w:rPr>
          <w:rFonts w:cstheme="minorHAnsi"/>
          <w:color w:val="000000" w:themeColor="text1"/>
          <w:szCs w:val="24"/>
        </w:rPr>
        <w:t xml:space="preserve"> Redundancy analysis (RDA) of </w:t>
      </w:r>
      <w:r w:rsidR="00EE4981">
        <w:rPr>
          <w:rFonts w:cstheme="minorHAnsi"/>
          <w:color w:val="000000" w:themeColor="text1"/>
          <w:szCs w:val="24"/>
        </w:rPr>
        <w:t>phytoplankton</w:t>
      </w:r>
      <w:r w:rsidRPr="004C2CB0">
        <w:rPr>
          <w:rFonts w:cstheme="minorHAnsi"/>
          <w:color w:val="000000" w:themeColor="text1"/>
          <w:szCs w:val="24"/>
        </w:rPr>
        <w:t xml:space="preserve"> communities. Eigenvalues, proportion explained, and cumulative proportion by </w:t>
      </w:r>
      <w:r w:rsidR="006A6169">
        <w:rPr>
          <w:rFonts w:cstheme="minorHAnsi"/>
          <w:color w:val="000000" w:themeColor="text1"/>
          <w:szCs w:val="24"/>
        </w:rPr>
        <w:t>12</w:t>
      </w:r>
      <w:r w:rsidRPr="004C2CB0">
        <w:rPr>
          <w:rFonts w:cstheme="minorHAnsi"/>
          <w:color w:val="000000" w:themeColor="text1"/>
          <w:szCs w:val="24"/>
        </w:rPr>
        <w:t xml:space="preserve"> RDA axes are shown.</w:t>
      </w:r>
    </w:p>
    <w:tbl>
      <w:tblPr>
        <w:tblW w:w="5547" w:type="dxa"/>
        <w:jc w:val="center"/>
        <w:tblLayout w:type="fixed"/>
        <w:tblCellMar>
          <w:top w:w="31" w:type="dxa"/>
          <w:left w:w="224" w:type="dxa"/>
          <w:right w:w="224" w:type="dxa"/>
        </w:tblCellMar>
        <w:tblLook w:val="0420" w:firstRow="1" w:lastRow="0" w:firstColumn="0" w:lastColumn="0" w:noHBand="0" w:noVBand="1"/>
      </w:tblPr>
      <w:tblGrid>
        <w:gridCol w:w="1424"/>
        <w:gridCol w:w="1348"/>
        <w:gridCol w:w="1384"/>
        <w:gridCol w:w="1391"/>
      </w:tblGrid>
      <w:tr w:rsidR="002F69C5" w:rsidRPr="00FB1993" w14:paraId="16507F2D" w14:textId="77777777" w:rsidTr="0005782C">
        <w:trPr>
          <w:trHeight w:val="224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176945D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mponent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D26878D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igenvalue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A2B2F46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oportion explained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C15E6D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umulative proportion</w:t>
            </w:r>
          </w:p>
        </w:tc>
      </w:tr>
      <w:tr w:rsidR="002F69C5" w:rsidRPr="00FB1993" w14:paraId="0D18E095" w14:textId="77777777" w:rsidTr="0005782C">
        <w:trPr>
          <w:trHeight w:val="107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B9354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BFB6EA" w14:textId="13377F52" w:rsidR="002F69C5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D8E7BA" w14:textId="2A585921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3EB7AA" w14:textId="0874CBBB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</w:tr>
      <w:tr w:rsidR="002F69C5" w:rsidRPr="00FB1993" w14:paraId="608C0582" w14:textId="77777777" w:rsidTr="0005782C">
        <w:trPr>
          <w:trHeight w:val="10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6C764B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2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02DDA1" w14:textId="076DCB26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FD6724" w14:textId="76E86635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6AC171" w14:textId="1FBFA83D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2F69C5" w:rsidRPr="00FB1993" w14:paraId="7FDE5AF7" w14:textId="77777777" w:rsidTr="0005782C">
        <w:trPr>
          <w:trHeight w:val="3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BC36FF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3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96CE9F" w14:textId="1118712B" w:rsidR="002F69C5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817884" w14:textId="1745FD41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F90FC2" w14:textId="25E4864B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</w:p>
        </w:tc>
      </w:tr>
      <w:tr w:rsidR="002F69C5" w:rsidRPr="00FB1993" w14:paraId="7F1C866A" w14:textId="77777777" w:rsidTr="0005782C">
        <w:trPr>
          <w:trHeight w:val="13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54BF9A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4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4732D1" w14:textId="146FE687" w:rsidR="002F69C5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75346C" w14:textId="7CB40AC6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68EB6D" w14:textId="59F9FE6F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="00987DCA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69C5" w:rsidRPr="00FB1993" w14:paraId="04146BE9" w14:textId="77777777" w:rsidTr="0005782C">
        <w:trPr>
          <w:trHeight w:val="102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5D9E34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5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8AD097" w14:textId="16CEF3D6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2F69C5"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70DDF6" w14:textId="17CD17A3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000D8C" w14:textId="792A9144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73</w:t>
            </w:r>
          </w:p>
        </w:tc>
      </w:tr>
      <w:tr w:rsidR="002F69C5" w:rsidRPr="00FB1993" w14:paraId="72F4B8E9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7C7807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6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1568BB" w14:textId="73FE7561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="002F69C5"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5F8CA6" w14:textId="418AB740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A3976A" w14:textId="5AAB2768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2F69C5" w:rsidRPr="00FB1993" w14:paraId="19FD24E5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66C911" w14:textId="77777777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RD7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3C65EB" w14:textId="1D484729" w:rsidR="002F69C5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1ED2EB" w14:textId="310488E1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53202F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8E6673" w14:textId="057AD991" w:rsidR="002F69C5" w:rsidRPr="00FB1993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521720" w:rsidRPr="00FB1993" w14:paraId="61997C41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1F6B2E" w14:textId="53A3DF93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8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5FAB31" w14:textId="3035C77E" w:rsidR="00521720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="00521720"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37245C" w14:textId="650042A5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987DCA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7AA1AF" w14:textId="79DC9CD7" w:rsidR="00521720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521720" w:rsidRPr="00FB1993" w14:paraId="1B5A9A72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3B594A" w14:textId="7CAB3EDE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DD2608" w14:textId="51BDC9AB" w:rsidR="00521720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08B295" w14:textId="18E9BDDE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43AC2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784CFA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B7E861" w14:textId="70B509FA" w:rsidR="00521720" w:rsidRPr="00FB1993" w:rsidRDefault="00343AC2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  <w:r w:rsidR="00784CFA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</w:tr>
      <w:tr w:rsidR="00521720" w:rsidRPr="00FB1993" w14:paraId="750C67AF" w14:textId="77777777" w:rsidTr="00F31623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7D13E0" w14:textId="40789C34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703213" w14:textId="7FF93630" w:rsidR="00521720" w:rsidRPr="00FB1993" w:rsidRDefault="002277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521720"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3DB123" w14:textId="539A292C" w:rsidR="00521720" w:rsidRPr="00FB1993" w:rsidRDefault="00521720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784CFA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C141F7" w14:textId="63705113" w:rsidR="00521720" w:rsidRPr="00FB1993" w:rsidRDefault="00784CFA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F31623" w:rsidRPr="00FB1993" w14:paraId="0F41A45C" w14:textId="77777777" w:rsidTr="00F31623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BC542F" w14:textId="6FE261BB" w:rsidR="00F31623" w:rsidRPr="00FB199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F67354" w14:textId="2F55893A" w:rsidR="00F3162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B338B4" w14:textId="3519ED1B" w:rsidR="00F31623" w:rsidRPr="00FB199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784CFA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932D68" w14:textId="4FEEA8B9" w:rsidR="00F31623" w:rsidRPr="00FB1993" w:rsidRDefault="00784CFA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F31623" w:rsidRPr="00FB1993" w14:paraId="5FC49CBA" w14:textId="77777777" w:rsidTr="0005782C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10B9032" w14:textId="658991E1" w:rsidR="00F31623" w:rsidRPr="00FB199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3A7C5FA" w14:textId="5BCD2858" w:rsidR="00F3162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2277C5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662CC4F" w14:textId="4C2D1FD7" w:rsidR="00F31623" w:rsidRPr="00FB199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784CFA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744A6ED" w14:textId="53060239" w:rsidR="00F31623" w:rsidRPr="00FB1993" w:rsidRDefault="00F31623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7C1230">
              <w:rPr>
                <w:rFonts w:cstheme="minorHAnsi"/>
                <w:color w:val="000000" w:themeColor="text1"/>
                <w:sz w:val="18"/>
                <w:szCs w:val="18"/>
              </w:rPr>
              <w:t>.00</w:t>
            </w:r>
          </w:p>
        </w:tc>
      </w:tr>
    </w:tbl>
    <w:p w14:paraId="77F2A54C" w14:textId="02E3CEAA" w:rsidR="002F69C5" w:rsidRDefault="002F69C5" w:rsidP="002F69C5">
      <w:pPr>
        <w:pStyle w:val="Heading1"/>
        <w:numPr>
          <w:ilvl w:val="0"/>
          <w:numId w:val="0"/>
        </w:numPr>
        <w:shd w:val="clear" w:color="auto" w:fill="FFFFFF"/>
        <w:spacing w:before="280" w:after="0"/>
        <w:jc w:val="both"/>
        <w:rPr>
          <w:b w:val="0"/>
          <w:color w:val="000000" w:themeColor="text1"/>
        </w:rPr>
      </w:pPr>
      <w:r w:rsidRPr="00B73303">
        <w:rPr>
          <w:bCs/>
          <w:color w:val="000000" w:themeColor="text1"/>
        </w:rPr>
        <w:t xml:space="preserve">Supplementary Table </w:t>
      </w:r>
      <w:r w:rsidR="0058739A">
        <w:rPr>
          <w:bCs/>
          <w:color w:val="000000" w:themeColor="text1"/>
        </w:rPr>
        <w:t>6</w:t>
      </w:r>
      <w:r w:rsidRPr="00B73303">
        <w:rPr>
          <w:bCs/>
          <w:color w:val="000000" w:themeColor="text1"/>
        </w:rPr>
        <w:t>.</w:t>
      </w:r>
      <w:r w:rsidRPr="00B73303">
        <w:rPr>
          <w:b w:val="0"/>
          <w:color w:val="000000" w:themeColor="text1"/>
        </w:rPr>
        <w:t xml:space="preserve"> Eigenvalues of the physicochemical variables in the RDA of </w:t>
      </w:r>
      <w:r w:rsidR="00EE4981">
        <w:rPr>
          <w:b w:val="0"/>
          <w:color w:val="000000" w:themeColor="text1"/>
        </w:rPr>
        <w:t>phytoplankton</w:t>
      </w:r>
      <w:r w:rsidRPr="00B73303">
        <w:rPr>
          <w:b w:val="0"/>
          <w:color w:val="000000" w:themeColor="text1"/>
        </w:rPr>
        <w:t xml:space="preserve"> communities. Water temperature (WT), dissolved oxygen (DO), pH, electrical conductivity (EC), ammonium (NH</w:t>
      </w:r>
      <w:r w:rsidRPr="00B73303">
        <w:rPr>
          <w:b w:val="0"/>
          <w:color w:val="000000" w:themeColor="text1"/>
          <w:vertAlign w:val="subscript"/>
        </w:rPr>
        <w:t>4</w:t>
      </w:r>
      <w:r w:rsidRPr="00B73303">
        <w:rPr>
          <w:b w:val="0"/>
          <w:color w:val="000000" w:themeColor="text1"/>
          <w:vertAlign w:val="superscript"/>
        </w:rPr>
        <w:t>+</w:t>
      </w:r>
      <w:r w:rsidRPr="00B73303">
        <w:rPr>
          <w:b w:val="0"/>
          <w:color w:val="000000" w:themeColor="text1"/>
        </w:rPr>
        <w:t>), nitrate (NO</w:t>
      </w:r>
      <w:r w:rsidRPr="00B73303">
        <w:rPr>
          <w:b w:val="0"/>
          <w:color w:val="000000" w:themeColor="text1"/>
          <w:vertAlign w:val="subscript"/>
        </w:rPr>
        <w:t>3</w:t>
      </w:r>
      <w:r w:rsidRPr="00B73303">
        <w:rPr>
          <w:b w:val="0"/>
          <w:color w:val="000000" w:themeColor="text1"/>
          <w:vertAlign w:val="superscript"/>
        </w:rPr>
        <w:t>-</w:t>
      </w:r>
      <w:r w:rsidRPr="00B73303">
        <w:rPr>
          <w:b w:val="0"/>
          <w:color w:val="000000" w:themeColor="text1"/>
        </w:rPr>
        <w:t>), turbidity, oxidation-reduction potential (ORP), blue-green algae (BGA-PC)</w:t>
      </w:r>
      <w:r w:rsidR="00EE4981">
        <w:rPr>
          <w:b w:val="0"/>
          <w:color w:val="000000" w:themeColor="text1"/>
        </w:rPr>
        <w:t>, total nitrogen (TN), total phosphorus (TP).</w:t>
      </w:r>
    </w:p>
    <w:p w14:paraId="6B545645" w14:textId="77777777" w:rsidR="00EE4981" w:rsidRPr="00EE4981" w:rsidRDefault="00EE4981" w:rsidP="00EE4981"/>
    <w:tbl>
      <w:tblPr>
        <w:tblW w:w="5739" w:type="dxa"/>
        <w:jc w:val="center"/>
        <w:tblLayout w:type="fixed"/>
        <w:tblCellMar>
          <w:top w:w="22" w:type="dxa"/>
          <w:left w:w="156" w:type="dxa"/>
          <w:right w:w="156" w:type="dxa"/>
        </w:tblCellMar>
        <w:tblLook w:val="04A0" w:firstRow="1" w:lastRow="0" w:firstColumn="1" w:lastColumn="0" w:noHBand="0" w:noVBand="1"/>
      </w:tblPr>
      <w:tblGrid>
        <w:gridCol w:w="1570"/>
        <w:gridCol w:w="1041"/>
        <w:gridCol w:w="1044"/>
        <w:gridCol w:w="1041"/>
        <w:gridCol w:w="1043"/>
      </w:tblGrid>
      <w:tr w:rsidR="002F69C5" w:rsidRPr="003C760E" w14:paraId="095541E1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2BC5736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E6A7D2B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RDA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650D08F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RDA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5DD430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RDA3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BA23844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RDA4</w:t>
            </w:r>
          </w:p>
        </w:tc>
      </w:tr>
      <w:tr w:rsidR="002F69C5" w:rsidRPr="003C760E" w14:paraId="4C1A54A0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CCF88E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6832AF" w14:textId="7FE8F7FF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6D27E8" w14:textId="430FF9A0" w:rsidR="002F69C5" w:rsidRPr="0011726C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A0E24B" w14:textId="53F3514E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16507B" w14:textId="3F98208D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56</w:t>
            </w:r>
          </w:p>
        </w:tc>
      </w:tr>
      <w:tr w:rsidR="002F69C5" w:rsidRPr="003C760E" w14:paraId="47BC652C" w14:textId="77777777" w:rsidTr="0005782C">
        <w:trPr>
          <w:trHeight w:val="344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D6514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8B79C5" w14:textId="090C265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CB5BAC" w14:textId="0921DAFA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88BEE8" w14:textId="61D9D74D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10BA00" w14:textId="25E89BEC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2F69C5" w:rsidRPr="003C760E" w14:paraId="5554727E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82144A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51236B" w14:textId="2D4589D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C86CC1" w14:textId="316747B1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00FA63" w14:textId="46AFD00B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926C5F" w14:textId="337B4841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2</w:t>
            </w:r>
          </w:p>
        </w:tc>
      </w:tr>
      <w:tr w:rsidR="002F69C5" w:rsidRPr="003C760E" w14:paraId="468043AF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B940E3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Turbidity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FB1AA3" w14:textId="376C7976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398E59" w14:textId="4F448ADF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16A979" w14:textId="67FECF88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706930" w14:textId="66486C0A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2F69C5" w:rsidRPr="003C760E" w14:paraId="753F5CFE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B1641F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ORP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5AC10B" w14:textId="05688DC5" w:rsidR="002F69C5" w:rsidRPr="003C760E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AC9D49" w14:textId="441E4929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1ACEA3" w14:textId="7EC53C7D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762A3D" w14:textId="27755B55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04</w:t>
            </w:r>
          </w:p>
        </w:tc>
      </w:tr>
      <w:tr w:rsidR="002F69C5" w:rsidRPr="003C760E" w14:paraId="59FF9B63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DF7FA0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NH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2FE0A4" w14:textId="73DC5268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C999F1" w14:textId="21544606" w:rsidR="002F69C5" w:rsidRPr="0011726C" w:rsidRDefault="00D24C66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F69C5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238C64" w14:textId="3277F0D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CDAA00" w14:textId="74F33C25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</w:p>
        </w:tc>
      </w:tr>
      <w:tr w:rsidR="002F69C5" w:rsidRPr="003C760E" w14:paraId="0C9E6F52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F9198E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562857" w14:textId="3C40E10C" w:rsidR="002F69C5" w:rsidRPr="0011726C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565D95" w14:textId="33024526" w:rsidR="002F69C5" w:rsidRPr="0011726C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11726C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50FE03" w14:textId="49458BCD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2D8D9C" w14:textId="09DC736C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2F69C5" w:rsidRPr="003C760E" w14:paraId="1FAE9743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214181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BGA-PC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DACBDA" w14:textId="67F1AD74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CB49CD" w14:textId="17FD87A0" w:rsidR="002F69C5" w:rsidRPr="0011726C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24C66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DB34FC" w14:textId="3146BBDB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8C7698" w14:textId="37FA46B5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33</w:t>
            </w:r>
          </w:p>
        </w:tc>
      </w:tr>
      <w:tr w:rsidR="002F69C5" w:rsidRPr="003C760E" w14:paraId="4D131299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EDAA5A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Chlorophyll-</w:t>
            </w:r>
            <w:r w:rsidRPr="003C760E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ACFD56" w14:textId="12DC3E2A" w:rsidR="002F69C5" w:rsidRPr="0011726C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 w:rsidR="00D24C66" w:rsidRPr="0011726C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7FA063" w14:textId="15A6897C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24C66" w:rsidRPr="003C760E">
              <w:rPr>
                <w:rFonts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38CF21" w14:textId="23951E3E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6F04AC" w14:textId="3A82A4A1" w:rsidR="002F69C5" w:rsidRPr="003C760E" w:rsidRDefault="00D24C66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5</w:t>
            </w:r>
          </w:p>
        </w:tc>
      </w:tr>
      <w:tr w:rsidR="002F69C5" w:rsidRPr="003C760E" w14:paraId="5E0DD134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BD68CC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6A458E" w14:textId="03AAEA7E" w:rsidR="002F69C5" w:rsidRPr="003C760E" w:rsidRDefault="00D90169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FB44B6" w14:textId="5B214CBF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90169" w:rsidRPr="003C760E">
              <w:rPr>
                <w:rFonts w:cstheme="minorHAnsi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87B1B7" w14:textId="5BB65CA3" w:rsidR="002F69C5" w:rsidRPr="003C760E" w:rsidRDefault="00D90169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B98AC6" w14:textId="0E2E12DF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D90169" w:rsidRPr="003C760E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2F69C5" w:rsidRPr="003C760E" w14:paraId="66EDD9A8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1F9AB8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7F7515" w14:textId="715CFC23" w:rsidR="002F69C5" w:rsidRPr="003C760E" w:rsidRDefault="002F69C5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90169"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C760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BBAA93" w14:textId="1D1267EB" w:rsidR="002F69C5" w:rsidRPr="0011726C" w:rsidRDefault="00D90169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F69C5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8BC4AA" w14:textId="0BDC9074" w:rsidR="002F69C5" w:rsidRPr="003C760E" w:rsidRDefault="00D90169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045997" w14:textId="01DAF855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0</w:t>
            </w:r>
            <w:r w:rsidR="00D90169" w:rsidRPr="003C760E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2F69C5" w:rsidRPr="003C760E" w14:paraId="11552F11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DC40023" w14:textId="77777777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TP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3460D16" w14:textId="325EE030" w:rsidR="002F69C5" w:rsidRPr="0011726C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D90169" w:rsidRPr="0011726C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171050B" w14:textId="47A2EE60" w:rsidR="002F69C5" w:rsidRPr="003C760E" w:rsidRDefault="00D90169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7DB612B" w14:textId="1B1BF6B2" w:rsidR="002F69C5" w:rsidRPr="003C760E" w:rsidRDefault="002F69C5" w:rsidP="00AE3C5D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62B9739" w14:textId="084A426B" w:rsidR="002F69C5" w:rsidRPr="0011726C" w:rsidRDefault="00D90169" w:rsidP="00AE3C5D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F69C5"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11726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</w:tr>
    </w:tbl>
    <w:p w14:paraId="0BFB4BFD" w14:textId="77777777" w:rsidR="002F69C5" w:rsidRPr="00105EC4" w:rsidRDefault="002F69C5" w:rsidP="002F69C5">
      <w:pPr>
        <w:spacing w:line="360" w:lineRule="auto"/>
        <w:jc w:val="both"/>
        <w:rPr>
          <w:rFonts w:cstheme="minorHAnsi"/>
          <w:b/>
          <w:bCs/>
          <w:color w:val="000000" w:themeColor="text1"/>
          <w:szCs w:val="24"/>
        </w:rPr>
      </w:pPr>
    </w:p>
    <w:p w14:paraId="429ECDDA" w14:textId="499A7AB4" w:rsidR="002F69C5" w:rsidRPr="00105EC4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105EC4">
        <w:rPr>
          <w:rFonts w:cstheme="minorHAnsi"/>
          <w:b/>
          <w:color w:val="000000" w:themeColor="text1"/>
          <w:szCs w:val="24"/>
        </w:rPr>
        <w:t>Supplementary</w:t>
      </w:r>
      <w:r w:rsidRPr="00105EC4">
        <w:rPr>
          <w:rFonts w:cstheme="minorHAnsi"/>
          <w:b/>
          <w:bCs/>
          <w:color w:val="000000" w:themeColor="text1"/>
          <w:szCs w:val="24"/>
        </w:rPr>
        <w:t xml:space="preserve"> Table </w:t>
      </w:r>
      <w:r w:rsidR="0058739A">
        <w:rPr>
          <w:rFonts w:cstheme="minorHAnsi"/>
          <w:b/>
          <w:bCs/>
          <w:color w:val="000000" w:themeColor="text1"/>
          <w:szCs w:val="24"/>
        </w:rPr>
        <w:t>7</w:t>
      </w:r>
      <w:r w:rsidRPr="00105EC4">
        <w:rPr>
          <w:rFonts w:cstheme="minorHAnsi"/>
          <w:b/>
          <w:bCs/>
          <w:color w:val="000000" w:themeColor="text1"/>
          <w:szCs w:val="24"/>
        </w:rPr>
        <w:t xml:space="preserve">. </w:t>
      </w:r>
      <w:r w:rsidRPr="00105EC4">
        <w:rPr>
          <w:rFonts w:cstheme="minorHAnsi"/>
          <w:color w:val="000000" w:themeColor="text1"/>
          <w:szCs w:val="24"/>
        </w:rPr>
        <w:t xml:space="preserve">Redundancy analysis (RDA) of </w:t>
      </w:r>
      <w:r w:rsidR="00EE4981">
        <w:rPr>
          <w:rFonts w:cstheme="minorHAnsi"/>
          <w:color w:val="000000" w:themeColor="text1"/>
          <w:szCs w:val="24"/>
        </w:rPr>
        <w:t>bacterial</w:t>
      </w:r>
      <w:r w:rsidRPr="00105EC4">
        <w:rPr>
          <w:rFonts w:cstheme="minorHAnsi"/>
          <w:color w:val="000000" w:themeColor="text1"/>
          <w:szCs w:val="24"/>
        </w:rPr>
        <w:t xml:space="preserve"> composition. Eigenvalues, proportion explained, and cumulative proportion by 12 RDA axes are shown.</w:t>
      </w:r>
    </w:p>
    <w:tbl>
      <w:tblPr>
        <w:tblW w:w="5547" w:type="dxa"/>
        <w:jc w:val="center"/>
        <w:tblLayout w:type="fixed"/>
        <w:tblCellMar>
          <w:top w:w="31" w:type="dxa"/>
          <w:left w:w="224" w:type="dxa"/>
          <w:right w:w="224" w:type="dxa"/>
        </w:tblCellMar>
        <w:tblLook w:val="0420" w:firstRow="1" w:lastRow="0" w:firstColumn="0" w:lastColumn="0" w:noHBand="0" w:noVBand="1"/>
      </w:tblPr>
      <w:tblGrid>
        <w:gridCol w:w="1424"/>
        <w:gridCol w:w="1348"/>
        <w:gridCol w:w="1384"/>
        <w:gridCol w:w="1391"/>
      </w:tblGrid>
      <w:tr w:rsidR="00521720" w:rsidRPr="00AE3C5D" w14:paraId="629504C9" w14:textId="77777777" w:rsidTr="004767C8">
        <w:trPr>
          <w:trHeight w:val="224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3575D1D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mponent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99BDDED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igenvalue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B9DB660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oportion explained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C6A3C39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umulative proportion</w:t>
            </w:r>
          </w:p>
        </w:tc>
      </w:tr>
      <w:tr w:rsidR="00521720" w:rsidRPr="00AE3C5D" w14:paraId="13001541" w14:textId="77777777" w:rsidTr="004767C8">
        <w:trPr>
          <w:trHeight w:val="107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E58810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A176A6" w14:textId="5719DD5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="00A61A8F" w:rsidRPr="00AE3C5D">
              <w:rPr>
                <w:rFonts w:cs="Times New Roman"/>
                <w:color w:val="000000" w:themeColor="text1"/>
                <w:sz w:val="18"/>
                <w:szCs w:val="18"/>
              </w:rPr>
              <w:t>77.01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5197EB" w14:textId="48868A74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A61A8F" w:rsidRPr="00AE3C5D">
              <w:rPr>
                <w:rFonts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3DF57F" w14:textId="4BD62F2A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521720" w:rsidRPr="00AE3C5D" w14:paraId="702A9B5A" w14:textId="77777777" w:rsidTr="004767C8">
        <w:trPr>
          <w:trHeight w:val="10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3C2BDE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2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6BA189" w14:textId="66F74211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03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210651" w14:textId="698E8C26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1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FC53E0" w14:textId="1935D5C6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521720" w:rsidRPr="00AE3C5D" w14:paraId="51439895" w14:textId="77777777" w:rsidTr="004767C8">
        <w:trPr>
          <w:trHeight w:val="3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96C9E0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3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CB6BB9" w14:textId="2A471ACE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62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F04769" w14:textId="3D43D521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F0719F" w14:textId="564127A8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521720" w:rsidRPr="00AE3C5D" w14:paraId="5F6A260D" w14:textId="77777777" w:rsidTr="004767C8">
        <w:trPr>
          <w:trHeight w:val="13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417255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4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CBF76D" w14:textId="4D089271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DFF48E" w14:textId="690CD0A1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B5AAE7" w14:textId="20C0E8A0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521720" w:rsidRPr="00AE3C5D" w14:paraId="78BCB67E" w14:textId="77777777" w:rsidTr="004767C8">
        <w:trPr>
          <w:trHeight w:val="102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42B229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5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B9733C" w14:textId="7AC2E174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7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86A24F" w14:textId="29C94842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0D7E8D" w14:textId="79EFE3D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521720" w:rsidRPr="00AE3C5D" w14:paraId="1C02511B" w14:textId="77777777" w:rsidTr="004767C8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B206B7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6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B89FEE" w14:textId="5D968862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33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DC3445" w14:textId="60CB9D20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CE077F" w14:textId="004BE20C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521720" w:rsidRPr="00AE3C5D" w14:paraId="6AF53740" w14:textId="77777777" w:rsidTr="004767C8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EE349B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7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64CFD7" w14:textId="3882E817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86210F" w14:textId="622D4C30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AEE788" w14:textId="3B09DDE2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521720" w:rsidRPr="00AE3C5D" w14:paraId="1E32454C" w14:textId="77777777" w:rsidTr="004767C8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559333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8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FCFC98" w14:textId="0CBD0794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7330BA" w14:textId="0D716809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D7185E" w:rsidRPr="00AE3C5D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2143C9" w14:textId="11E7D6A8" w:rsidR="00521720" w:rsidRPr="00AE3C5D" w:rsidRDefault="00FD1384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521720" w:rsidRPr="00AE3C5D" w14:paraId="07CA99DF" w14:textId="77777777" w:rsidTr="004767C8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992ED5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9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A65A06" w14:textId="02DE43B3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D87E4F" w14:textId="680CFAC9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726647" w14:textId="1401D5FE" w:rsidR="00521720" w:rsidRPr="00AE3C5D" w:rsidRDefault="00FD1384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521720" w:rsidRPr="00AE3C5D" w14:paraId="1BDE5281" w14:textId="77777777" w:rsidTr="00F31623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7DBEF5" w14:textId="77777777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10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13604C" w14:textId="3C1F03F7" w:rsidR="00521720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22</w:t>
            </w:r>
            <w:r w:rsidR="00521720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620C4A" w14:textId="22D90714" w:rsidR="00521720" w:rsidRPr="00AE3C5D" w:rsidRDefault="00521720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7E6B11" w14:textId="01ECD807" w:rsidR="00521720" w:rsidRPr="00AE3C5D" w:rsidRDefault="00FD1384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F31623" w:rsidRPr="00AE3C5D" w14:paraId="248E3E61" w14:textId="77777777" w:rsidTr="00F31623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9CC714" w14:textId="5EB37A34" w:rsidR="00F31623" w:rsidRPr="00AE3C5D" w:rsidRDefault="00F31623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11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8E1A97" w14:textId="79D95D31" w:rsidR="00F31623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  <w:r w:rsidR="00F31623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9EE1E7" w14:textId="7F41F1C4" w:rsidR="00F31623" w:rsidRPr="00AE3C5D" w:rsidRDefault="00F31623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4D4CF6" w14:textId="293A86F7" w:rsidR="00F31623" w:rsidRPr="00AE3C5D" w:rsidRDefault="00FD1384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F31623" w:rsidRPr="00AE3C5D" w14:paraId="21043A1D" w14:textId="77777777" w:rsidTr="004767C8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CA44AC7" w14:textId="63F775DD" w:rsidR="00F31623" w:rsidRPr="00AE3C5D" w:rsidRDefault="00F31623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RD12</w:t>
            </w:r>
          </w:p>
        </w:tc>
        <w:tc>
          <w:tcPr>
            <w:tcW w:w="134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D5B0E5" w14:textId="2D1CCC6A" w:rsidR="00F31623" w:rsidRPr="00AE3C5D" w:rsidRDefault="00D7185E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  <w:r w:rsidR="00F31623" w:rsidRPr="00AE3C5D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1F04418" w14:textId="6EA7ABF6" w:rsidR="00F31623" w:rsidRPr="00AE3C5D" w:rsidRDefault="00F31623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FD1384" w:rsidRPr="00AE3C5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9710CC9" w14:textId="60466A2A" w:rsidR="00F31623" w:rsidRPr="00AE3C5D" w:rsidRDefault="00F31623" w:rsidP="00AE3C5D">
            <w:pPr>
              <w:widowControl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E3C5D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="00ED4CA1" w:rsidRPr="00AE3C5D">
              <w:rPr>
                <w:rFonts w:cs="Times New Roman"/>
                <w:color w:val="000000" w:themeColor="text1"/>
                <w:sz w:val="18"/>
                <w:szCs w:val="18"/>
              </w:rPr>
              <w:t>.00</w:t>
            </w:r>
          </w:p>
        </w:tc>
      </w:tr>
    </w:tbl>
    <w:p w14:paraId="11D67B19" w14:textId="77777777" w:rsidR="002F69C5" w:rsidRPr="008536F4" w:rsidRDefault="002F69C5" w:rsidP="00AE3C5D">
      <w:pPr>
        <w:spacing w:after="0" w:line="360" w:lineRule="auto"/>
        <w:rPr>
          <w:rFonts w:cstheme="minorHAnsi"/>
          <w:b/>
          <w:bCs/>
          <w:color w:val="000000" w:themeColor="text1"/>
        </w:rPr>
      </w:pPr>
    </w:p>
    <w:p w14:paraId="6C3D2C58" w14:textId="2D600674" w:rsidR="002F69C5" w:rsidRDefault="002F69C5" w:rsidP="002F69C5">
      <w:pPr>
        <w:spacing w:after="0"/>
        <w:jc w:val="both"/>
        <w:rPr>
          <w:b/>
          <w:color w:val="000000" w:themeColor="text1"/>
        </w:rPr>
      </w:pPr>
      <w:r w:rsidRPr="0066086F">
        <w:rPr>
          <w:rFonts w:cstheme="minorHAnsi"/>
          <w:b/>
          <w:color w:val="000000" w:themeColor="text1"/>
          <w:szCs w:val="24"/>
        </w:rPr>
        <w:t>Supplementary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Table </w:t>
      </w:r>
      <w:r w:rsidR="0058739A">
        <w:rPr>
          <w:rFonts w:cstheme="minorHAnsi"/>
          <w:b/>
          <w:bCs/>
          <w:color w:val="000000" w:themeColor="text1"/>
          <w:szCs w:val="24"/>
        </w:rPr>
        <w:t>8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. </w:t>
      </w:r>
      <w:r w:rsidRPr="0066086F">
        <w:rPr>
          <w:rFonts w:cstheme="minorHAnsi"/>
          <w:color w:val="000000" w:themeColor="text1"/>
          <w:szCs w:val="24"/>
        </w:rPr>
        <w:t xml:space="preserve">Eigenvalues of the physicochemical variables in the RDA of </w:t>
      </w:r>
      <w:r w:rsidR="0058739A">
        <w:rPr>
          <w:rFonts w:cstheme="minorHAnsi"/>
          <w:color w:val="000000" w:themeColor="text1"/>
          <w:szCs w:val="24"/>
        </w:rPr>
        <w:t>bacterial communities</w:t>
      </w:r>
      <w:r w:rsidRPr="0066086F">
        <w:rPr>
          <w:rFonts w:cstheme="minorHAnsi"/>
          <w:color w:val="000000" w:themeColor="text1"/>
          <w:szCs w:val="24"/>
        </w:rPr>
        <w:t>. Water temperature (WT), dissolved oxygen (DO), pH, electrical conductivity (EC), ammonium (NH</w:t>
      </w:r>
      <w:r w:rsidRPr="0066086F">
        <w:rPr>
          <w:rFonts w:cstheme="minorHAnsi"/>
          <w:color w:val="000000" w:themeColor="text1"/>
          <w:szCs w:val="24"/>
          <w:vertAlign w:val="subscript"/>
        </w:rPr>
        <w:t>4</w:t>
      </w:r>
      <w:r w:rsidRPr="0066086F">
        <w:rPr>
          <w:rFonts w:cstheme="minorHAnsi"/>
          <w:color w:val="000000" w:themeColor="text1"/>
          <w:szCs w:val="24"/>
          <w:vertAlign w:val="superscript"/>
        </w:rPr>
        <w:t>+</w:t>
      </w:r>
      <w:r w:rsidRPr="0066086F">
        <w:rPr>
          <w:rFonts w:cstheme="minorHAnsi"/>
          <w:color w:val="000000" w:themeColor="text1"/>
          <w:szCs w:val="24"/>
        </w:rPr>
        <w:t>), nitrate (NO</w:t>
      </w:r>
      <w:r w:rsidRPr="0066086F">
        <w:rPr>
          <w:rFonts w:cstheme="minorHAnsi"/>
          <w:color w:val="000000" w:themeColor="text1"/>
          <w:szCs w:val="24"/>
          <w:vertAlign w:val="subscript"/>
        </w:rPr>
        <w:t>3</w:t>
      </w:r>
      <w:r w:rsidRPr="0066086F">
        <w:rPr>
          <w:rFonts w:cstheme="minorHAnsi"/>
          <w:color w:val="000000" w:themeColor="text1"/>
          <w:szCs w:val="24"/>
          <w:vertAlign w:val="superscript"/>
        </w:rPr>
        <w:t>-</w:t>
      </w:r>
      <w:r w:rsidRPr="0066086F">
        <w:rPr>
          <w:rFonts w:cstheme="minorHAnsi"/>
          <w:color w:val="000000" w:themeColor="text1"/>
          <w:szCs w:val="24"/>
        </w:rPr>
        <w:t>), turbidity, oxidation-reduction potential (ORP), blue-green algae (BGA-PC)</w:t>
      </w:r>
      <w:r w:rsidR="0058739A">
        <w:rPr>
          <w:rFonts w:cstheme="minorHAnsi"/>
          <w:color w:val="000000" w:themeColor="text1"/>
          <w:szCs w:val="24"/>
        </w:rPr>
        <w:t>,</w:t>
      </w:r>
      <w:r w:rsidR="0058739A" w:rsidRPr="0058739A">
        <w:rPr>
          <w:b/>
          <w:color w:val="000000" w:themeColor="text1"/>
        </w:rPr>
        <w:t xml:space="preserve"> </w:t>
      </w:r>
      <w:r w:rsidR="0058739A" w:rsidRPr="0058739A">
        <w:rPr>
          <w:bCs/>
          <w:color w:val="000000" w:themeColor="text1"/>
        </w:rPr>
        <w:t>total nitrogen (TN), total phosphorus (TP).</w:t>
      </w:r>
    </w:p>
    <w:p w14:paraId="57E46A5A" w14:textId="77777777" w:rsidR="0058739A" w:rsidRPr="0066086F" w:rsidRDefault="0058739A" w:rsidP="002F69C5">
      <w:pPr>
        <w:spacing w:after="0"/>
        <w:jc w:val="both"/>
        <w:rPr>
          <w:rFonts w:cstheme="minorHAnsi"/>
          <w:b/>
          <w:bCs/>
          <w:color w:val="000000" w:themeColor="text1"/>
          <w:szCs w:val="24"/>
        </w:rPr>
      </w:pPr>
    </w:p>
    <w:tbl>
      <w:tblPr>
        <w:tblW w:w="6434" w:type="dxa"/>
        <w:jc w:val="center"/>
        <w:tblLayout w:type="fixed"/>
        <w:tblCellMar>
          <w:top w:w="22" w:type="dxa"/>
          <w:left w:w="156" w:type="dxa"/>
          <w:right w:w="156" w:type="dxa"/>
        </w:tblCellMar>
        <w:tblLook w:val="04A0" w:firstRow="1" w:lastRow="0" w:firstColumn="1" w:lastColumn="0" w:noHBand="0" w:noVBand="1"/>
      </w:tblPr>
      <w:tblGrid>
        <w:gridCol w:w="1762"/>
        <w:gridCol w:w="1167"/>
        <w:gridCol w:w="1168"/>
        <w:gridCol w:w="1169"/>
        <w:gridCol w:w="1168"/>
      </w:tblGrid>
      <w:tr w:rsidR="002F69C5" w:rsidRPr="003C760E" w14:paraId="53B9409F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1DB2A01" w14:textId="77777777" w:rsidR="002F69C5" w:rsidRPr="00AE3C5D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FE7098E" w14:textId="77777777" w:rsidR="002F69C5" w:rsidRPr="00AE3C5D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1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D667855" w14:textId="77777777" w:rsidR="002F69C5" w:rsidRPr="00AE3C5D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F234D5E" w14:textId="77777777" w:rsidR="002F69C5" w:rsidRPr="00AE3C5D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3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85BC59F" w14:textId="77777777" w:rsidR="002F69C5" w:rsidRPr="00AE3C5D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E3C5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4</w:t>
            </w:r>
          </w:p>
        </w:tc>
      </w:tr>
      <w:tr w:rsidR="002F69C5" w:rsidRPr="003C760E" w14:paraId="14F98975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F10821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DO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D190D6" w14:textId="0CED3A4E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AE3A15" w14:textId="47F5AAA7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F71763" w14:textId="59BA72B2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B93AF0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49100D" w14:textId="511F5E73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B93AF0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</w:tr>
      <w:tr w:rsidR="002F69C5" w:rsidRPr="003C760E" w14:paraId="048CEB00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1B12F6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B34FD1" w14:textId="059952FC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09E6B5" w14:textId="7E788190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E4892A" w14:textId="10B0A03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6F012C" w14:textId="4B2E855C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69C5" w:rsidRPr="003C760E" w14:paraId="2C1E27D6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2015C6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F01E4D" w14:textId="0E9257A9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C753DB" w14:textId="56F0650C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E8B0E8" w14:textId="395E6F03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D77E88" w14:textId="6E8EF616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B93AF0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5</w:t>
            </w:r>
          </w:p>
        </w:tc>
      </w:tr>
      <w:tr w:rsidR="002F69C5" w:rsidRPr="003C760E" w14:paraId="610A6CC1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EAFD1C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Turbidity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FCCFC6" w14:textId="7AE750E9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BBA60A" w14:textId="3734B0BF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DD8F92" w14:textId="0926C9C3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D9A7E2" w14:textId="3AFF90B2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69C5" w:rsidRPr="003C760E" w14:paraId="050DD605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FB1847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ORP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DF58C6" w14:textId="3EBB9DA2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5D7CDE" w14:textId="29386DE5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8C41CA" w14:textId="2AB16630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C4C6DC" w14:textId="504BA410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41</w:t>
            </w:r>
          </w:p>
        </w:tc>
      </w:tr>
      <w:tr w:rsidR="002F69C5" w:rsidRPr="003C760E" w14:paraId="2BF3C092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D82719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NH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60ED82" w14:textId="06B25915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845EC8" w14:textId="7280C29A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34EE3C" w14:textId="60476EC2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A42386" w14:textId="22E163E9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0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2F69C5" w:rsidRPr="003C760E" w14:paraId="777639FD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2F624D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DB05D4" w14:textId="2474A0D8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7B7865" w14:textId="64597C5D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C6A77D" w14:textId="294A9F7C" w:rsidR="002F69C5" w:rsidRPr="003C760E" w:rsidRDefault="00B93AF0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14365C" w14:textId="7185EA5D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93AF0"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2F69C5" w:rsidRPr="003C760E" w14:paraId="1AF8E02E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9BA58F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BGA-PC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2B2229" w14:textId="242A065E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690737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CA561D" w14:textId="58CE7493" w:rsidR="002F69C5" w:rsidRPr="00867F71" w:rsidRDefault="00690737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7F7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F69C5" w:rsidRPr="00867F7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867F7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565A7F" w14:textId="6B27EFFC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A8A4F" w14:textId="2680C31B" w:rsidR="002F69C5" w:rsidRPr="003C760E" w:rsidRDefault="00690737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2F69C5" w:rsidRPr="003C760E" w14:paraId="53A253D5" w14:textId="77777777" w:rsidTr="0005782C">
        <w:trPr>
          <w:trHeight w:val="451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BCF244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Chlorophyll-</w:t>
            </w:r>
            <w:r w:rsidRPr="003C760E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A70553" w14:textId="72CF1380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842D34" w14:textId="26F075E4" w:rsidR="002F69C5" w:rsidRPr="00867F71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7F7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690737" w:rsidRPr="00867F7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C6D484" w14:textId="2EB34F2D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D3C7BC" w14:textId="1DFB728E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690737" w:rsidRPr="003C760E">
              <w:rPr>
                <w:rFonts w:cstheme="minorHAnsi"/>
                <w:color w:val="000000" w:themeColor="text1"/>
                <w:sz w:val="18"/>
                <w:szCs w:val="18"/>
              </w:rPr>
              <w:t>07</w:t>
            </w:r>
          </w:p>
        </w:tc>
      </w:tr>
      <w:tr w:rsidR="002F69C5" w:rsidRPr="003C760E" w14:paraId="12B36A3A" w14:textId="77777777" w:rsidTr="0005782C">
        <w:trPr>
          <w:trHeight w:val="541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76F8BC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30FC6C" w14:textId="0C2CA965" w:rsidR="002F69C5" w:rsidRPr="003C760E" w:rsidRDefault="00B731DE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507095" w14:textId="5E59045C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FBEA8F" w14:textId="70F36C9E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1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622F0A" w14:textId="5931FA56" w:rsidR="002F69C5" w:rsidRPr="003C760E" w:rsidRDefault="00B731DE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2F69C5" w:rsidRPr="003C760E" w14:paraId="21E96B6E" w14:textId="77777777" w:rsidTr="0005782C">
        <w:trPr>
          <w:trHeight w:val="402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FEF383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D0A428" w14:textId="27310462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B731DE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367BE2" w14:textId="0941896B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B731DE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3B4F69" w14:textId="72FFD331" w:rsidR="002F69C5" w:rsidRPr="003C760E" w:rsidRDefault="00B731DE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69C5"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6265D4" w14:textId="2F5ABDF2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1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2F69C5" w:rsidRPr="003C760E" w14:paraId="7B18FD78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2CB26A4" w14:textId="77777777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6962697" w14:textId="2C8E54C6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9532D80" w14:textId="4D6E2183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7053548" w14:textId="7F373F3C" w:rsidR="002F69C5" w:rsidRPr="000A3B8C" w:rsidRDefault="002F69C5" w:rsidP="00AE3C5D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B731DE" w:rsidRPr="000A3B8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DD9E453" w14:textId="5D429F2F" w:rsidR="002F69C5" w:rsidRPr="003C760E" w:rsidRDefault="002F69C5" w:rsidP="00AE3C5D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760E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B731DE" w:rsidRPr="003C760E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</w:tc>
      </w:tr>
    </w:tbl>
    <w:p w14:paraId="326C916A" w14:textId="77777777" w:rsidR="005068F6" w:rsidRDefault="005068F6" w:rsidP="005068F6">
      <w:pPr>
        <w:spacing w:after="0"/>
        <w:jc w:val="both"/>
        <w:rPr>
          <w:rFonts w:cstheme="minorHAnsi"/>
          <w:b/>
          <w:color w:val="000000" w:themeColor="text1"/>
          <w:szCs w:val="24"/>
        </w:rPr>
      </w:pPr>
    </w:p>
    <w:p w14:paraId="23D379AF" w14:textId="13E34418" w:rsidR="000114C6" w:rsidRDefault="005068F6" w:rsidP="005068F6">
      <w:pPr>
        <w:spacing w:after="0"/>
        <w:jc w:val="both"/>
        <w:rPr>
          <w:rFonts w:cstheme="minorHAnsi"/>
          <w:b/>
          <w:bCs/>
          <w:color w:val="000000" w:themeColor="text1"/>
          <w:szCs w:val="24"/>
        </w:rPr>
      </w:pPr>
      <w:r w:rsidRPr="0066086F">
        <w:rPr>
          <w:rFonts w:cstheme="minorHAnsi"/>
          <w:b/>
          <w:color w:val="000000" w:themeColor="text1"/>
          <w:szCs w:val="24"/>
        </w:rPr>
        <w:t>Supplementary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Table</w:t>
      </w:r>
      <w:r w:rsidR="000114C6">
        <w:rPr>
          <w:rFonts w:cstheme="minorHAnsi"/>
          <w:b/>
          <w:bCs/>
          <w:color w:val="000000" w:themeColor="text1"/>
          <w:szCs w:val="24"/>
        </w:rPr>
        <w:t xml:space="preserve"> 9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. </w:t>
      </w:r>
      <w:r w:rsidR="00B90FC2">
        <w:rPr>
          <w:rFonts w:cstheme="minorHAnsi"/>
          <w:color w:val="000000" w:themeColor="text1"/>
          <w:szCs w:val="24"/>
        </w:rPr>
        <w:t>Water d</w:t>
      </w:r>
      <w:r w:rsidR="000114C6" w:rsidRPr="008E2E2E">
        <w:rPr>
          <w:rFonts w:cstheme="minorHAnsi"/>
          <w:color w:val="000000" w:themeColor="text1"/>
          <w:szCs w:val="24"/>
        </w:rPr>
        <w:t>issolved oxygen concentrations</w:t>
      </w:r>
      <w:r w:rsidR="00B90FC2">
        <w:rPr>
          <w:rFonts w:cstheme="minorHAnsi"/>
          <w:color w:val="000000" w:themeColor="text1"/>
          <w:szCs w:val="24"/>
        </w:rPr>
        <w:t xml:space="preserve"> (DO)</w:t>
      </w:r>
      <w:r w:rsidR="000114C6" w:rsidRPr="008E2E2E">
        <w:rPr>
          <w:rFonts w:cstheme="minorHAnsi"/>
          <w:color w:val="000000" w:themeColor="text1"/>
          <w:szCs w:val="24"/>
        </w:rPr>
        <w:t xml:space="preserve"> of Lake </w:t>
      </w:r>
      <w:proofErr w:type="spellStart"/>
      <w:r w:rsidR="000114C6" w:rsidRPr="008E2E2E">
        <w:rPr>
          <w:rFonts w:cstheme="minorHAnsi"/>
          <w:color w:val="000000" w:themeColor="text1"/>
          <w:szCs w:val="24"/>
        </w:rPr>
        <w:t>Cajititlán</w:t>
      </w:r>
      <w:proofErr w:type="spellEnd"/>
      <w:r w:rsidR="000114C6" w:rsidRPr="008E2E2E">
        <w:rPr>
          <w:rFonts w:cstheme="minorHAnsi"/>
          <w:color w:val="000000" w:themeColor="text1"/>
          <w:szCs w:val="24"/>
        </w:rPr>
        <w:t xml:space="preserve"> by sampling depth </w:t>
      </w:r>
      <w:r w:rsidR="00B90FC2">
        <w:rPr>
          <w:rFonts w:cstheme="minorHAnsi"/>
          <w:color w:val="000000" w:themeColor="text1"/>
          <w:szCs w:val="24"/>
        </w:rPr>
        <w:t>from</w:t>
      </w:r>
      <w:r w:rsidR="000114C6" w:rsidRPr="008E2E2E">
        <w:rPr>
          <w:rFonts w:cstheme="minorHAnsi"/>
          <w:color w:val="000000" w:themeColor="text1"/>
          <w:szCs w:val="24"/>
        </w:rPr>
        <w:t xml:space="preserve"> March </w:t>
      </w:r>
      <w:r w:rsidR="00B90FC2">
        <w:rPr>
          <w:rFonts w:cstheme="minorHAnsi"/>
          <w:color w:val="000000" w:themeColor="text1"/>
          <w:szCs w:val="24"/>
        </w:rPr>
        <w:t>to</w:t>
      </w:r>
      <w:r w:rsidR="000114C6" w:rsidRPr="008E2E2E">
        <w:rPr>
          <w:rFonts w:cstheme="minorHAnsi"/>
          <w:color w:val="000000" w:themeColor="text1"/>
          <w:szCs w:val="24"/>
        </w:rPr>
        <w:t xml:space="preserve"> September 2018.</w:t>
      </w:r>
      <w:r w:rsidR="008E2E2E" w:rsidRPr="008E2E2E">
        <w:rPr>
          <w:rFonts w:cstheme="minorHAnsi"/>
          <w:color w:val="000000" w:themeColor="text1"/>
          <w:szCs w:val="24"/>
        </w:rPr>
        <w:t xml:space="preserve"> Bold letters </w:t>
      </w:r>
      <w:r w:rsidR="008E2E2E" w:rsidRPr="00F85C19">
        <w:rPr>
          <w:rFonts w:cstheme="minorHAnsi"/>
          <w:color w:val="000000" w:themeColor="text1"/>
          <w:szCs w:val="24"/>
        </w:rPr>
        <w:t xml:space="preserve">indicate a value </w:t>
      </w:r>
      <w:bookmarkStart w:id="1" w:name="_Hlk117698244"/>
      <w:r w:rsidR="00FA4A23">
        <w:rPr>
          <w:rFonts w:cs="Times New Roman"/>
          <w:color w:val="000000" w:themeColor="text1"/>
          <w:szCs w:val="24"/>
        </w:rPr>
        <w:t xml:space="preserve">≤ </w:t>
      </w:r>
      <w:r w:rsidR="008E2E2E" w:rsidRPr="00F85C19">
        <w:rPr>
          <w:rFonts w:cstheme="minorHAnsi"/>
          <w:color w:val="000000" w:themeColor="text1"/>
          <w:szCs w:val="24"/>
        </w:rPr>
        <w:t>to 1.7 mg/L of DO</w:t>
      </w:r>
      <w:bookmarkEnd w:id="1"/>
      <w:r w:rsidR="008E2E2E" w:rsidRPr="00F85C19">
        <w:rPr>
          <w:rFonts w:cstheme="minorHAnsi"/>
          <w:color w:val="000000" w:themeColor="text1"/>
          <w:szCs w:val="24"/>
        </w:rPr>
        <w:t>, which is required for the nitrogen removal process to occur</w:t>
      </w:r>
      <w:r w:rsidR="00F85C19" w:rsidRPr="00F85C19">
        <w:rPr>
          <w:rFonts w:cstheme="minorHAnsi"/>
          <w:color w:val="000000" w:themeColor="text1"/>
          <w:szCs w:val="24"/>
        </w:rPr>
        <w:t xml:space="preserve"> (</w:t>
      </w:r>
      <w:proofErr w:type="spellStart"/>
      <w:r w:rsidR="00F85C19" w:rsidRPr="00F85C19">
        <w:rPr>
          <w:rFonts w:cstheme="minorHAnsi"/>
          <w:color w:val="000000" w:themeColor="text1"/>
          <w:szCs w:val="24"/>
        </w:rPr>
        <w:t>Daigger</w:t>
      </w:r>
      <w:proofErr w:type="spellEnd"/>
      <w:r w:rsidR="00F85C19" w:rsidRPr="00F85C19">
        <w:rPr>
          <w:rFonts w:cstheme="minorHAnsi"/>
          <w:color w:val="000000" w:themeColor="text1"/>
          <w:szCs w:val="24"/>
        </w:rPr>
        <w:t>, 2014).</w:t>
      </w:r>
      <w:r w:rsidR="008E2E2E" w:rsidRPr="008E2E2E">
        <w:rPr>
          <w:rFonts w:cstheme="minorHAnsi"/>
          <w:b/>
          <w:bCs/>
          <w:color w:val="000000" w:themeColor="text1"/>
          <w:szCs w:val="24"/>
        </w:rPr>
        <w:t> </w:t>
      </w:r>
    </w:p>
    <w:p w14:paraId="1CBC95D4" w14:textId="77777777" w:rsidR="006A3051" w:rsidRDefault="006A3051" w:rsidP="00931BB2">
      <w:pPr>
        <w:spacing w:after="0"/>
        <w:jc w:val="both"/>
        <w:rPr>
          <w:rFonts w:cstheme="minorHAnsi"/>
          <w:b/>
          <w:color w:val="000000" w:themeColor="text1"/>
          <w:szCs w:val="24"/>
        </w:rPr>
      </w:pPr>
    </w:p>
    <w:tbl>
      <w:tblPr>
        <w:tblStyle w:val="TableGrid"/>
        <w:tblW w:w="9209" w:type="dxa"/>
        <w:jc w:val="center"/>
        <w:tblLook w:val="0620" w:firstRow="1" w:lastRow="0" w:firstColumn="0" w:lastColumn="0" w:noHBand="1" w:noVBand="1"/>
      </w:tblPr>
      <w:tblGrid>
        <w:gridCol w:w="1117"/>
        <w:gridCol w:w="947"/>
        <w:gridCol w:w="1084"/>
        <w:gridCol w:w="995"/>
        <w:gridCol w:w="956"/>
        <w:gridCol w:w="994"/>
        <w:gridCol w:w="938"/>
        <w:gridCol w:w="1132"/>
        <w:gridCol w:w="1046"/>
      </w:tblGrid>
      <w:tr w:rsidR="005068F6" w:rsidRPr="005068F6" w14:paraId="1E91844F" w14:textId="77777777" w:rsidTr="005068F6">
        <w:trPr>
          <w:trHeight w:val="584"/>
          <w:jc w:val="center"/>
        </w:trPr>
        <w:tc>
          <w:tcPr>
            <w:tcW w:w="1149" w:type="dxa"/>
            <w:hideMark/>
          </w:tcPr>
          <w:p w14:paraId="4142BAE0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Sampling</w:t>
            </w:r>
            <w:proofErr w:type="spellEnd"/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point</w:t>
            </w:r>
            <w:proofErr w:type="spellEnd"/>
          </w:p>
        </w:tc>
        <w:tc>
          <w:tcPr>
            <w:tcW w:w="703" w:type="dxa"/>
            <w:hideMark/>
          </w:tcPr>
          <w:p w14:paraId="38080515" w14:textId="1A2DF70C" w:rsidR="005068F6" w:rsidRPr="005068F6" w:rsidRDefault="00DC25B2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Sampling</w:t>
            </w:r>
            <w:proofErr w:type="spell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 xml:space="preserve"> </w:t>
            </w:r>
            <w:r w:rsidR="005068F6"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Depth</w:t>
            </w:r>
          </w:p>
        </w:tc>
        <w:tc>
          <w:tcPr>
            <w:tcW w:w="1149" w:type="dxa"/>
            <w:hideMark/>
          </w:tcPr>
          <w:p w14:paraId="26B7CB13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March</w:t>
            </w:r>
          </w:p>
        </w:tc>
        <w:tc>
          <w:tcPr>
            <w:tcW w:w="1063" w:type="dxa"/>
            <w:hideMark/>
          </w:tcPr>
          <w:p w14:paraId="73F66693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April</w:t>
            </w:r>
          </w:p>
        </w:tc>
        <w:tc>
          <w:tcPr>
            <w:tcW w:w="1029" w:type="dxa"/>
            <w:hideMark/>
          </w:tcPr>
          <w:p w14:paraId="4ECA0AF7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May</w:t>
            </w:r>
          </w:p>
        </w:tc>
        <w:tc>
          <w:tcPr>
            <w:tcW w:w="1063" w:type="dxa"/>
            <w:hideMark/>
          </w:tcPr>
          <w:p w14:paraId="38137F6C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June</w:t>
            </w:r>
          </w:p>
        </w:tc>
        <w:tc>
          <w:tcPr>
            <w:tcW w:w="1011" w:type="dxa"/>
            <w:hideMark/>
          </w:tcPr>
          <w:p w14:paraId="5F0C15F8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July</w:t>
            </w:r>
            <w:proofErr w:type="spellEnd"/>
          </w:p>
        </w:tc>
        <w:tc>
          <w:tcPr>
            <w:tcW w:w="1200" w:type="dxa"/>
            <w:hideMark/>
          </w:tcPr>
          <w:p w14:paraId="6DB3ACB9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August</w:t>
            </w:r>
          </w:p>
        </w:tc>
        <w:tc>
          <w:tcPr>
            <w:tcW w:w="842" w:type="dxa"/>
            <w:hideMark/>
          </w:tcPr>
          <w:p w14:paraId="20F6290C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proofErr w:type="spellStart"/>
            <w:r w:rsidRPr="005068F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s-MX"/>
              </w:rPr>
              <w:t>September</w:t>
            </w:r>
            <w:proofErr w:type="spellEnd"/>
          </w:p>
        </w:tc>
      </w:tr>
      <w:tr w:rsidR="005068F6" w:rsidRPr="005068F6" w14:paraId="64ED0B77" w14:textId="77777777" w:rsidTr="005068F6">
        <w:trPr>
          <w:trHeight w:val="297"/>
          <w:jc w:val="center"/>
        </w:trPr>
        <w:tc>
          <w:tcPr>
            <w:tcW w:w="1149" w:type="dxa"/>
            <w:vMerge w:val="restart"/>
            <w:hideMark/>
          </w:tcPr>
          <w:p w14:paraId="2635D9C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  <w:p w14:paraId="441C2638" w14:textId="233AEA29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CEA-01</w:t>
            </w:r>
          </w:p>
          <w:p w14:paraId="4F8D8119" w14:textId="6FD2223E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029E70F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0.8</w:t>
            </w:r>
          </w:p>
        </w:tc>
        <w:tc>
          <w:tcPr>
            <w:tcW w:w="1149" w:type="dxa"/>
            <w:hideMark/>
          </w:tcPr>
          <w:p w14:paraId="1360F8F2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6.74</w:t>
            </w:r>
          </w:p>
        </w:tc>
        <w:tc>
          <w:tcPr>
            <w:tcW w:w="1063" w:type="dxa"/>
            <w:hideMark/>
          </w:tcPr>
          <w:p w14:paraId="0A3B126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0.16</w:t>
            </w:r>
          </w:p>
        </w:tc>
        <w:tc>
          <w:tcPr>
            <w:tcW w:w="1029" w:type="dxa"/>
            <w:hideMark/>
          </w:tcPr>
          <w:p w14:paraId="173D52D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8.05</w:t>
            </w:r>
          </w:p>
        </w:tc>
        <w:tc>
          <w:tcPr>
            <w:tcW w:w="1063" w:type="dxa"/>
            <w:hideMark/>
          </w:tcPr>
          <w:p w14:paraId="269F7A5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58</w:t>
            </w:r>
          </w:p>
        </w:tc>
        <w:tc>
          <w:tcPr>
            <w:tcW w:w="1011" w:type="dxa"/>
            <w:hideMark/>
          </w:tcPr>
          <w:p w14:paraId="4F242D1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24</w:t>
            </w:r>
          </w:p>
        </w:tc>
        <w:tc>
          <w:tcPr>
            <w:tcW w:w="1200" w:type="dxa"/>
            <w:hideMark/>
          </w:tcPr>
          <w:p w14:paraId="39E2F05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81</w:t>
            </w:r>
          </w:p>
        </w:tc>
        <w:tc>
          <w:tcPr>
            <w:tcW w:w="842" w:type="dxa"/>
            <w:hideMark/>
          </w:tcPr>
          <w:p w14:paraId="522B5F1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7.69</w:t>
            </w:r>
          </w:p>
        </w:tc>
      </w:tr>
      <w:tr w:rsidR="005068F6" w:rsidRPr="005068F6" w14:paraId="458E6545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74DDC0F3" w14:textId="51083D15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7A40199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</w:t>
            </w:r>
          </w:p>
        </w:tc>
        <w:tc>
          <w:tcPr>
            <w:tcW w:w="1149" w:type="dxa"/>
            <w:hideMark/>
          </w:tcPr>
          <w:p w14:paraId="0823BF9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8</w:t>
            </w:r>
          </w:p>
        </w:tc>
        <w:tc>
          <w:tcPr>
            <w:tcW w:w="1063" w:type="dxa"/>
            <w:hideMark/>
          </w:tcPr>
          <w:p w14:paraId="5E7A64DD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0.04</w:t>
            </w:r>
          </w:p>
        </w:tc>
        <w:tc>
          <w:tcPr>
            <w:tcW w:w="1029" w:type="dxa"/>
            <w:hideMark/>
          </w:tcPr>
          <w:p w14:paraId="187C5E09" w14:textId="003E158B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063" w:type="dxa"/>
            <w:hideMark/>
          </w:tcPr>
          <w:p w14:paraId="76303A63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57</w:t>
            </w:r>
          </w:p>
        </w:tc>
        <w:tc>
          <w:tcPr>
            <w:tcW w:w="1011" w:type="dxa"/>
            <w:hideMark/>
          </w:tcPr>
          <w:p w14:paraId="333CCDDE" w14:textId="68CD2440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200" w:type="dxa"/>
            <w:hideMark/>
          </w:tcPr>
          <w:p w14:paraId="3EB298B0" w14:textId="20F4924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842" w:type="dxa"/>
            <w:hideMark/>
          </w:tcPr>
          <w:p w14:paraId="64986603" w14:textId="619C8CA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</w:tr>
      <w:tr w:rsidR="005068F6" w:rsidRPr="005068F6" w14:paraId="5A4E8ABE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02CFDC4A" w14:textId="63027E0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7B42BCA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</w:t>
            </w:r>
          </w:p>
        </w:tc>
        <w:tc>
          <w:tcPr>
            <w:tcW w:w="1149" w:type="dxa"/>
            <w:hideMark/>
          </w:tcPr>
          <w:p w14:paraId="4A4C2E3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7</w:t>
            </w:r>
          </w:p>
        </w:tc>
        <w:tc>
          <w:tcPr>
            <w:tcW w:w="1063" w:type="dxa"/>
            <w:hideMark/>
          </w:tcPr>
          <w:p w14:paraId="67967D00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54</w:t>
            </w:r>
          </w:p>
        </w:tc>
        <w:tc>
          <w:tcPr>
            <w:tcW w:w="1029" w:type="dxa"/>
            <w:hideMark/>
          </w:tcPr>
          <w:p w14:paraId="1346549A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07</w:t>
            </w:r>
          </w:p>
        </w:tc>
        <w:tc>
          <w:tcPr>
            <w:tcW w:w="1063" w:type="dxa"/>
            <w:hideMark/>
          </w:tcPr>
          <w:p w14:paraId="0C28452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27</w:t>
            </w:r>
          </w:p>
        </w:tc>
        <w:tc>
          <w:tcPr>
            <w:tcW w:w="1011" w:type="dxa"/>
            <w:hideMark/>
          </w:tcPr>
          <w:p w14:paraId="7FF0CAC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51</w:t>
            </w:r>
          </w:p>
        </w:tc>
        <w:tc>
          <w:tcPr>
            <w:tcW w:w="1200" w:type="dxa"/>
            <w:hideMark/>
          </w:tcPr>
          <w:p w14:paraId="539FC1D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92</w:t>
            </w:r>
          </w:p>
        </w:tc>
        <w:tc>
          <w:tcPr>
            <w:tcW w:w="842" w:type="dxa"/>
            <w:hideMark/>
          </w:tcPr>
          <w:p w14:paraId="32DCC3C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6.8</w:t>
            </w:r>
          </w:p>
        </w:tc>
      </w:tr>
      <w:tr w:rsidR="005068F6" w:rsidRPr="005068F6" w14:paraId="44A15E5C" w14:textId="77777777" w:rsidTr="005068F6">
        <w:trPr>
          <w:trHeight w:val="297"/>
          <w:jc w:val="center"/>
        </w:trPr>
        <w:tc>
          <w:tcPr>
            <w:tcW w:w="1149" w:type="dxa"/>
            <w:vMerge w:val="restart"/>
            <w:hideMark/>
          </w:tcPr>
          <w:p w14:paraId="6E02D55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  <w:p w14:paraId="66591B33" w14:textId="7AF0413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CEA-02</w:t>
            </w:r>
          </w:p>
          <w:p w14:paraId="122D8DBE" w14:textId="0B2F698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78A3690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0.8</w:t>
            </w:r>
          </w:p>
        </w:tc>
        <w:tc>
          <w:tcPr>
            <w:tcW w:w="1149" w:type="dxa"/>
            <w:hideMark/>
          </w:tcPr>
          <w:p w14:paraId="3000CB1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5</w:t>
            </w:r>
          </w:p>
        </w:tc>
        <w:tc>
          <w:tcPr>
            <w:tcW w:w="1063" w:type="dxa"/>
            <w:hideMark/>
          </w:tcPr>
          <w:p w14:paraId="297C2F50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9.36</w:t>
            </w:r>
          </w:p>
        </w:tc>
        <w:tc>
          <w:tcPr>
            <w:tcW w:w="1029" w:type="dxa"/>
            <w:hideMark/>
          </w:tcPr>
          <w:p w14:paraId="1C2FD08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6.8</w:t>
            </w:r>
          </w:p>
        </w:tc>
        <w:tc>
          <w:tcPr>
            <w:tcW w:w="1063" w:type="dxa"/>
            <w:hideMark/>
          </w:tcPr>
          <w:p w14:paraId="715EA06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7.75</w:t>
            </w:r>
          </w:p>
        </w:tc>
        <w:tc>
          <w:tcPr>
            <w:tcW w:w="1011" w:type="dxa"/>
            <w:hideMark/>
          </w:tcPr>
          <w:p w14:paraId="563D854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58</w:t>
            </w:r>
          </w:p>
        </w:tc>
        <w:tc>
          <w:tcPr>
            <w:tcW w:w="1200" w:type="dxa"/>
            <w:hideMark/>
          </w:tcPr>
          <w:p w14:paraId="11301087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8.17</w:t>
            </w:r>
          </w:p>
        </w:tc>
        <w:tc>
          <w:tcPr>
            <w:tcW w:w="842" w:type="dxa"/>
            <w:hideMark/>
          </w:tcPr>
          <w:p w14:paraId="7BF6C2F0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5.74</w:t>
            </w:r>
          </w:p>
        </w:tc>
      </w:tr>
      <w:tr w:rsidR="005068F6" w:rsidRPr="005068F6" w14:paraId="4FC635D8" w14:textId="77777777" w:rsidTr="005068F6">
        <w:trPr>
          <w:trHeight w:val="584"/>
          <w:jc w:val="center"/>
        </w:trPr>
        <w:tc>
          <w:tcPr>
            <w:tcW w:w="1149" w:type="dxa"/>
            <w:vMerge/>
            <w:hideMark/>
          </w:tcPr>
          <w:p w14:paraId="7DADBBEC" w14:textId="47A37F5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0D0F380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5</w:t>
            </w:r>
          </w:p>
        </w:tc>
        <w:tc>
          <w:tcPr>
            <w:tcW w:w="1149" w:type="dxa"/>
            <w:hideMark/>
          </w:tcPr>
          <w:p w14:paraId="1BE568F2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7.7</w:t>
            </w:r>
          </w:p>
        </w:tc>
        <w:tc>
          <w:tcPr>
            <w:tcW w:w="1063" w:type="dxa"/>
            <w:hideMark/>
          </w:tcPr>
          <w:p w14:paraId="4AF7BDD1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65</w:t>
            </w:r>
          </w:p>
        </w:tc>
        <w:tc>
          <w:tcPr>
            <w:tcW w:w="1029" w:type="dxa"/>
            <w:hideMark/>
          </w:tcPr>
          <w:p w14:paraId="1D39D3B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59</w:t>
            </w:r>
          </w:p>
        </w:tc>
        <w:tc>
          <w:tcPr>
            <w:tcW w:w="1063" w:type="dxa"/>
            <w:hideMark/>
          </w:tcPr>
          <w:p w14:paraId="4E7BF6A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93</w:t>
            </w:r>
          </w:p>
        </w:tc>
        <w:tc>
          <w:tcPr>
            <w:tcW w:w="1011" w:type="dxa"/>
            <w:hideMark/>
          </w:tcPr>
          <w:p w14:paraId="04B3844D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21</w:t>
            </w:r>
          </w:p>
        </w:tc>
        <w:tc>
          <w:tcPr>
            <w:tcW w:w="1200" w:type="dxa"/>
            <w:hideMark/>
          </w:tcPr>
          <w:p w14:paraId="75E7209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85</w:t>
            </w:r>
          </w:p>
        </w:tc>
        <w:tc>
          <w:tcPr>
            <w:tcW w:w="842" w:type="dxa"/>
            <w:hideMark/>
          </w:tcPr>
          <w:p w14:paraId="3EDA178C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71</w:t>
            </w:r>
          </w:p>
        </w:tc>
      </w:tr>
      <w:tr w:rsidR="005068F6" w:rsidRPr="005068F6" w14:paraId="23D0B62E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020C6D19" w14:textId="44BA8A1C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31C2127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4</w:t>
            </w:r>
          </w:p>
        </w:tc>
        <w:tc>
          <w:tcPr>
            <w:tcW w:w="1149" w:type="dxa"/>
            <w:hideMark/>
          </w:tcPr>
          <w:p w14:paraId="7D4AB2B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5.55</w:t>
            </w:r>
          </w:p>
        </w:tc>
        <w:tc>
          <w:tcPr>
            <w:tcW w:w="1063" w:type="dxa"/>
            <w:hideMark/>
          </w:tcPr>
          <w:p w14:paraId="35B75819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0.82</w:t>
            </w:r>
          </w:p>
        </w:tc>
        <w:tc>
          <w:tcPr>
            <w:tcW w:w="1029" w:type="dxa"/>
            <w:hideMark/>
          </w:tcPr>
          <w:p w14:paraId="55BB7858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0.8</w:t>
            </w:r>
          </w:p>
        </w:tc>
        <w:tc>
          <w:tcPr>
            <w:tcW w:w="1063" w:type="dxa"/>
            <w:hideMark/>
          </w:tcPr>
          <w:p w14:paraId="1404A9D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68</w:t>
            </w:r>
          </w:p>
        </w:tc>
        <w:tc>
          <w:tcPr>
            <w:tcW w:w="1011" w:type="dxa"/>
            <w:hideMark/>
          </w:tcPr>
          <w:p w14:paraId="11F3E60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66</w:t>
            </w:r>
          </w:p>
        </w:tc>
        <w:tc>
          <w:tcPr>
            <w:tcW w:w="1200" w:type="dxa"/>
            <w:hideMark/>
          </w:tcPr>
          <w:p w14:paraId="54CCADB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16</w:t>
            </w:r>
          </w:p>
        </w:tc>
        <w:tc>
          <w:tcPr>
            <w:tcW w:w="842" w:type="dxa"/>
            <w:hideMark/>
          </w:tcPr>
          <w:p w14:paraId="4B30A257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02</w:t>
            </w:r>
          </w:p>
        </w:tc>
      </w:tr>
      <w:tr w:rsidR="005068F6" w:rsidRPr="005068F6" w14:paraId="56F05284" w14:textId="77777777" w:rsidTr="005068F6">
        <w:trPr>
          <w:trHeight w:val="297"/>
          <w:jc w:val="center"/>
        </w:trPr>
        <w:tc>
          <w:tcPr>
            <w:tcW w:w="1149" w:type="dxa"/>
            <w:vMerge w:val="restart"/>
            <w:hideMark/>
          </w:tcPr>
          <w:p w14:paraId="2B83F440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  <w:p w14:paraId="49F8AC3B" w14:textId="7DBF35E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lastRenderedPageBreak/>
              <w:t>CEA-03</w:t>
            </w:r>
          </w:p>
          <w:p w14:paraId="18E9BCA2" w14:textId="34F04379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59F655FC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lastRenderedPageBreak/>
              <w:t>0.8</w:t>
            </w:r>
          </w:p>
        </w:tc>
        <w:tc>
          <w:tcPr>
            <w:tcW w:w="1149" w:type="dxa"/>
            <w:hideMark/>
          </w:tcPr>
          <w:p w14:paraId="5A4D9B2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0</w:t>
            </w:r>
          </w:p>
        </w:tc>
        <w:tc>
          <w:tcPr>
            <w:tcW w:w="1063" w:type="dxa"/>
            <w:hideMark/>
          </w:tcPr>
          <w:p w14:paraId="6E463BF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01</w:t>
            </w:r>
          </w:p>
        </w:tc>
        <w:tc>
          <w:tcPr>
            <w:tcW w:w="1029" w:type="dxa"/>
            <w:hideMark/>
          </w:tcPr>
          <w:p w14:paraId="1777B59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6.76</w:t>
            </w:r>
          </w:p>
        </w:tc>
        <w:tc>
          <w:tcPr>
            <w:tcW w:w="1063" w:type="dxa"/>
            <w:hideMark/>
          </w:tcPr>
          <w:p w14:paraId="667F597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7.16</w:t>
            </w:r>
          </w:p>
        </w:tc>
        <w:tc>
          <w:tcPr>
            <w:tcW w:w="1011" w:type="dxa"/>
            <w:hideMark/>
          </w:tcPr>
          <w:p w14:paraId="3E98401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04</w:t>
            </w:r>
          </w:p>
        </w:tc>
        <w:tc>
          <w:tcPr>
            <w:tcW w:w="1200" w:type="dxa"/>
            <w:hideMark/>
          </w:tcPr>
          <w:p w14:paraId="71DF709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64</w:t>
            </w:r>
          </w:p>
        </w:tc>
        <w:tc>
          <w:tcPr>
            <w:tcW w:w="842" w:type="dxa"/>
            <w:hideMark/>
          </w:tcPr>
          <w:p w14:paraId="23F05B6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07</w:t>
            </w:r>
          </w:p>
        </w:tc>
      </w:tr>
      <w:tr w:rsidR="005068F6" w:rsidRPr="005068F6" w14:paraId="3FFEB4A0" w14:textId="77777777" w:rsidTr="005068F6">
        <w:trPr>
          <w:trHeight w:val="584"/>
          <w:jc w:val="center"/>
        </w:trPr>
        <w:tc>
          <w:tcPr>
            <w:tcW w:w="1149" w:type="dxa"/>
            <w:vMerge/>
            <w:hideMark/>
          </w:tcPr>
          <w:p w14:paraId="5C9A7DB3" w14:textId="077260CF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2DD51D83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</w:t>
            </w:r>
          </w:p>
        </w:tc>
        <w:tc>
          <w:tcPr>
            <w:tcW w:w="1149" w:type="dxa"/>
            <w:hideMark/>
          </w:tcPr>
          <w:p w14:paraId="63D9EA2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5.95</w:t>
            </w:r>
          </w:p>
        </w:tc>
        <w:tc>
          <w:tcPr>
            <w:tcW w:w="1063" w:type="dxa"/>
            <w:hideMark/>
          </w:tcPr>
          <w:p w14:paraId="39F7CF07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68</w:t>
            </w:r>
          </w:p>
        </w:tc>
        <w:tc>
          <w:tcPr>
            <w:tcW w:w="1029" w:type="dxa"/>
            <w:hideMark/>
          </w:tcPr>
          <w:p w14:paraId="72CE0D9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36</w:t>
            </w:r>
          </w:p>
        </w:tc>
        <w:tc>
          <w:tcPr>
            <w:tcW w:w="1063" w:type="dxa"/>
            <w:hideMark/>
          </w:tcPr>
          <w:p w14:paraId="65ED4A93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78</w:t>
            </w:r>
          </w:p>
        </w:tc>
        <w:tc>
          <w:tcPr>
            <w:tcW w:w="1011" w:type="dxa"/>
            <w:hideMark/>
          </w:tcPr>
          <w:p w14:paraId="5B52E40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32</w:t>
            </w:r>
          </w:p>
        </w:tc>
        <w:tc>
          <w:tcPr>
            <w:tcW w:w="1200" w:type="dxa"/>
            <w:hideMark/>
          </w:tcPr>
          <w:p w14:paraId="1603FA8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08</w:t>
            </w:r>
          </w:p>
        </w:tc>
        <w:tc>
          <w:tcPr>
            <w:tcW w:w="842" w:type="dxa"/>
            <w:hideMark/>
          </w:tcPr>
          <w:p w14:paraId="31AFCAAA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63</w:t>
            </w:r>
          </w:p>
        </w:tc>
      </w:tr>
      <w:tr w:rsidR="005068F6" w:rsidRPr="005068F6" w14:paraId="5BD67958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296421F0" w14:textId="3EBC74E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0176B66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2</w:t>
            </w:r>
          </w:p>
        </w:tc>
        <w:tc>
          <w:tcPr>
            <w:tcW w:w="1149" w:type="dxa"/>
            <w:hideMark/>
          </w:tcPr>
          <w:p w14:paraId="42413CF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1</w:t>
            </w:r>
          </w:p>
        </w:tc>
        <w:tc>
          <w:tcPr>
            <w:tcW w:w="1063" w:type="dxa"/>
            <w:hideMark/>
          </w:tcPr>
          <w:p w14:paraId="5BCC2FD0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17</w:t>
            </w:r>
          </w:p>
        </w:tc>
        <w:tc>
          <w:tcPr>
            <w:tcW w:w="1029" w:type="dxa"/>
            <w:hideMark/>
          </w:tcPr>
          <w:p w14:paraId="43531554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0.85</w:t>
            </w:r>
          </w:p>
        </w:tc>
        <w:tc>
          <w:tcPr>
            <w:tcW w:w="1063" w:type="dxa"/>
            <w:hideMark/>
          </w:tcPr>
          <w:p w14:paraId="65661E6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22</w:t>
            </w:r>
          </w:p>
        </w:tc>
        <w:tc>
          <w:tcPr>
            <w:tcW w:w="1011" w:type="dxa"/>
            <w:hideMark/>
          </w:tcPr>
          <w:p w14:paraId="19A8CB3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09</w:t>
            </w:r>
          </w:p>
        </w:tc>
        <w:tc>
          <w:tcPr>
            <w:tcW w:w="1200" w:type="dxa"/>
            <w:hideMark/>
          </w:tcPr>
          <w:p w14:paraId="7B89554C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83</w:t>
            </w:r>
          </w:p>
        </w:tc>
        <w:tc>
          <w:tcPr>
            <w:tcW w:w="842" w:type="dxa"/>
            <w:hideMark/>
          </w:tcPr>
          <w:p w14:paraId="5E9A2DA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95</w:t>
            </w:r>
          </w:p>
        </w:tc>
      </w:tr>
      <w:tr w:rsidR="005068F6" w:rsidRPr="005068F6" w14:paraId="39329AAA" w14:textId="77777777" w:rsidTr="005068F6">
        <w:trPr>
          <w:trHeight w:val="297"/>
          <w:jc w:val="center"/>
        </w:trPr>
        <w:tc>
          <w:tcPr>
            <w:tcW w:w="1149" w:type="dxa"/>
            <w:vMerge w:val="restart"/>
            <w:hideMark/>
          </w:tcPr>
          <w:p w14:paraId="11E898C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  <w:p w14:paraId="4EFA7605" w14:textId="65DAB1EC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CEA-04</w:t>
            </w:r>
          </w:p>
          <w:p w14:paraId="4DFA13B6" w14:textId="7E00CB52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0DD318C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0.8</w:t>
            </w:r>
          </w:p>
        </w:tc>
        <w:tc>
          <w:tcPr>
            <w:tcW w:w="1149" w:type="dxa"/>
            <w:hideMark/>
          </w:tcPr>
          <w:p w14:paraId="766AD7E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5.44</w:t>
            </w:r>
          </w:p>
        </w:tc>
        <w:tc>
          <w:tcPr>
            <w:tcW w:w="1063" w:type="dxa"/>
            <w:hideMark/>
          </w:tcPr>
          <w:p w14:paraId="7BE95636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3.83</w:t>
            </w:r>
          </w:p>
        </w:tc>
        <w:tc>
          <w:tcPr>
            <w:tcW w:w="1029" w:type="dxa"/>
            <w:hideMark/>
          </w:tcPr>
          <w:p w14:paraId="419D56B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8.61</w:t>
            </w:r>
          </w:p>
        </w:tc>
        <w:tc>
          <w:tcPr>
            <w:tcW w:w="1063" w:type="dxa"/>
            <w:hideMark/>
          </w:tcPr>
          <w:p w14:paraId="4C14A97C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9.93</w:t>
            </w:r>
          </w:p>
        </w:tc>
        <w:tc>
          <w:tcPr>
            <w:tcW w:w="1011" w:type="dxa"/>
            <w:hideMark/>
          </w:tcPr>
          <w:p w14:paraId="4FB6CF5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14</w:t>
            </w:r>
          </w:p>
        </w:tc>
        <w:tc>
          <w:tcPr>
            <w:tcW w:w="1200" w:type="dxa"/>
            <w:hideMark/>
          </w:tcPr>
          <w:p w14:paraId="333C2507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63</w:t>
            </w:r>
          </w:p>
        </w:tc>
        <w:tc>
          <w:tcPr>
            <w:tcW w:w="842" w:type="dxa"/>
            <w:hideMark/>
          </w:tcPr>
          <w:p w14:paraId="256545C7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69</w:t>
            </w:r>
          </w:p>
        </w:tc>
      </w:tr>
      <w:tr w:rsidR="005068F6" w:rsidRPr="005068F6" w14:paraId="25E634F5" w14:textId="77777777" w:rsidTr="005068F6">
        <w:trPr>
          <w:trHeight w:val="584"/>
          <w:jc w:val="center"/>
        </w:trPr>
        <w:tc>
          <w:tcPr>
            <w:tcW w:w="1149" w:type="dxa"/>
            <w:vMerge/>
            <w:hideMark/>
          </w:tcPr>
          <w:p w14:paraId="65644E83" w14:textId="238C0DCF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5424E0DD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5</w:t>
            </w:r>
          </w:p>
        </w:tc>
        <w:tc>
          <w:tcPr>
            <w:tcW w:w="1149" w:type="dxa"/>
            <w:hideMark/>
          </w:tcPr>
          <w:p w14:paraId="25D35FF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22</w:t>
            </w:r>
          </w:p>
        </w:tc>
        <w:tc>
          <w:tcPr>
            <w:tcW w:w="1063" w:type="dxa"/>
            <w:hideMark/>
          </w:tcPr>
          <w:p w14:paraId="391667B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2</w:t>
            </w:r>
          </w:p>
        </w:tc>
        <w:tc>
          <w:tcPr>
            <w:tcW w:w="1029" w:type="dxa"/>
            <w:hideMark/>
          </w:tcPr>
          <w:p w14:paraId="2B95CC8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89</w:t>
            </w:r>
          </w:p>
        </w:tc>
        <w:tc>
          <w:tcPr>
            <w:tcW w:w="1063" w:type="dxa"/>
            <w:hideMark/>
          </w:tcPr>
          <w:p w14:paraId="2CD3D98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7.72</w:t>
            </w:r>
          </w:p>
        </w:tc>
        <w:tc>
          <w:tcPr>
            <w:tcW w:w="1011" w:type="dxa"/>
            <w:hideMark/>
          </w:tcPr>
          <w:p w14:paraId="564C7691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33</w:t>
            </w:r>
          </w:p>
        </w:tc>
        <w:tc>
          <w:tcPr>
            <w:tcW w:w="1200" w:type="dxa"/>
            <w:hideMark/>
          </w:tcPr>
          <w:p w14:paraId="4E6D7BCE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98</w:t>
            </w:r>
          </w:p>
        </w:tc>
        <w:tc>
          <w:tcPr>
            <w:tcW w:w="842" w:type="dxa"/>
            <w:hideMark/>
          </w:tcPr>
          <w:p w14:paraId="5933739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4</w:t>
            </w:r>
          </w:p>
        </w:tc>
      </w:tr>
      <w:tr w:rsidR="005068F6" w:rsidRPr="005068F6" w14:paraId="300717CD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0B8A7153" w14:textId="2250ED38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592A3A38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2</w:t>
            </w:r>
          </w:p>
        </w:tc>
        <w:tc>
          <w:tcPr>
            <w:tcW w:w="1149" w:type="dxa"/>
            <w:hideMark/>
          </w:tcPr>
          <w:p w14:paraId="4408519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82</w:t>
            </w:r>
          </w:p>
        </w:tc>
        <w:tc>
          <w:tcPr>
            <w:tcW w:w="1063" w:type="dxa"/>
            <w:hideMark/>
          </w:tcPr>
          <w:p w14:paraId="0E2F8A4B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67</w:t>
            </w:r>
          </w:p>
        </w:tc>
        <w:tc>
          <w:tcPr>
            <w:tcW w:w="1029" w:type="dxa"/>
            <w:hideMark/>
          </w:tcPr>
          <w:p w14:paraId="50D910B3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0.95</w:t>
            </w:r>
          </w:p>
        </w:tc>
        <w:tc>
          <w:tcPr>
            <w:tcW w:w="1063" w:type="dxa"/>
            <w:hideMark/>
          </w:tcPr>
          <w:p w14:paraId="3262785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36</w:t>
            </w:r>
          </w:p>
        </w:tc>
        <w:tc>
          <w:tcPr>
            <w:tcW w:w="1011" w:type="dxa"/>
            <w:hideMark/>
          </w:tcPr>
          <w:p w14:paraId="06B0AA1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85</w:t>
            </w:r>
          </w:p>
        </w:tc>
        <w:tc>
          <w:tcPr>
            <w:tcW w:w="1200" w:type="dxa"/>
            <w:hideMark/>
          </w:tcPr>
          <w:p w14:paraId="4279ABBD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7</w:t>
            </w:r>
          </w:p>
        </w:tc>
        <w:tc>
          <w:tcPr>
            <w:tcW w:w="842" w:type="dxa"/>
            <w:hideMark/>
          </w:tcPr>
          <w:p w14:paraId="50BE4FC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3</w:t>
            </w:r>
          </w:p>
        </w:tc>
      </w:tr>
      <w:tr w:rsidR="005068F6" w:rsidRPr="005068F6" w14:paraId="123677E2" w14:textId="77777777" w:rsidTr="005068F6">
        <w:trPr>
          <w:trHeight w:val="297"/>
          <w:jc w:val="center"/>
        </w:trPr>
        <w:tc>
          <w:tcPr>
            <w:tcW w:w="1149" w:type="dxa"/>
            <w:vMerge w:val="restart"/>
            <w:hideMark/>
          </w:tcPr>
          <w:p w14:paraId="6FECADF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  <w:p w14:paraId="64BAFDB9" w14:textId="3928DE80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CEA-05</w:t>
            </w:r>
          </w:p>
          <w:p w14:paraId="1B28E825" w14:textId="2D693BD3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0B5E90A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0.8</w:t>
            </w:r>
          </w:p>
        </w:tc>
        <w:tc>
          <w:tcPr>
            <w:tcW w:w="1149" w:type="dxa"/>
            <w:hideMark/>
          </w:tcPr>
          <w:p w14:paraId="45E0663B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64</w:t>
            </w:r>
          </w:p>
        </w:tc>
        <w:tc>
          <w:tcPr>
            <w:tcW w:w="1063" w:type="dxa"/>
            <w:hideMark/>
          </w:tcPr>
          <w:p w14:paraId="4CBEC02C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6.73</w:t>
            </w:r>
          </w:p>
        </w:tc>
        <w:tc>
          <w:tcPr>
            <w:tcW w:w="1029" w:type="dxa"/>
            <w:hideMark/>
          </w:tcPr>
          <w:p w14:paraId="4CDF308D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8.42</w:t>
            </w:r>
          </w:p>
        </w:tc>
        <w:tc>
          <w:tcPr>
            <w:tcW w:w="1063" w:type="dxa"/>
            <w:hideMark/>
          </w:tcPr>
          <w:p w14:paraId="29565F8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2.81</w:t>
            </w:r>
          </w:p>
        </w:tc>
        <w:tc>
          <w:tcPr>
            <w:tcW w:w="1011" w:type="dxa"/>
            <w:hideMark/>
          </w:tcPr>
          <w:p w14:paraId="719B6A6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98</w:t>
            </w:r>
          </w:p>
        </w:tc>
        <w:tc>
          <w:tcPr>
            <w:tcW w:w="1200" w:type="dxa"/>
            <w:hideMark/>
          </w:tcPr>
          <w:p w14:paraId="724DB945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61</w:t>
            </w:r>
          </w:p>
        </w:tc>
        <w:tc>
          <w:tcPr>
            <w:tcW w:w="842" w:type="dxa"/>
            <w:hideMark/>
          </w:tcPr>
          <w:p w14:paraId="2AC993C3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7</w:t>
            </w:r>
          </w:p>
        </w:tc>
      </w:tr>
      <w:tr w:rsidR="005068F6" w:rsidRPr="005068F6" w14:paraId="7EFB0534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4EA1DCFC" w14:textId="3192B874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32A79F1E" w14:textId="4DCCBADC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149" w:type="dxa"/>
            <w:hideMark/>
          </w:tcPr>
          <w:p w14:paraId="63900721" w14:textId="42295BBE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1063" w:type="dxa"/>
            <w:hideMark/>
          </w:tcPr>
          <w:p w14:paraId="276E76E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4</w:t>
            </w:r>
          </w:p>
        </w:tc>
        <w:tc>
          <w:tcPr>
            <w:tcW w:w="1029" w:type="dxa"/>
            <w:hideMark/>
          </w:tcPr>
          <w:p w14:paraId="53D41D5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94</w:t>
            </w:r>
          </w:p>
        </w:tc>
        <w:tc>
          <w:tcPr>
            <w:tcW w:w="1063" w:type="dxa"/>
            <w:hideMark/>
          </w:tcPr>
          <w:p w14:paraId="0B76468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1.89</w:t>
            </w:r>
          </w:p>
        </w:tc>
        <w:tc>
          <w:tcPr>
            <w:tcW w:w="1011" w:type="dxa"/>
            <w:hideMark/>
          </w:tcPr>
          <w:p w14:paraId="537CA486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14</w:t>
            </w:r>
          </w:p>
        </w:tc>
        <w:tc>
          <w:tcPr>
            <w:tcW w:w="1200" w:type="dxa"/>
            <w:hideMark/>
          </w:tcPr>
          <w:p w14:paraId="6FC08FB4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91</w:t>
            </w:r>
          </w:p>
        </w:tc>
        <w:tc>
          <w:tcPr>
            <w:tcW w:w="842" w:type="dxa"/>
            <w:hideMark/>
          </w:tcPr>
          <w:p w14:paraId="4955E33A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3.3</w:t>
            </w:r>
          </w:p>
        </w:tc>
      </w:tr>
      <w:tr w:rsidR="005068F6" w:rsidRPr="005068F6" w14:paraId="2F288902" w14:textId="77777777" w:rsidTr="005068F6">
        <w:trPr>
          <w:trHeight w:val="297"/>
          <w:jc w:val="center"/>
        </w:trPr>
        <w:tc>
          <w:tcPr>
            <w:tcW w:w="1149" w:type="dxa"/>
            <w:vMerge/>
            <w:hideMark/>
          </w:tcPr>
          <w:p w14:paraId="7F03939F" w14:textId="519EA81E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</w:p>
        </w:tc>
        <w:tc>
          <w:tcPr>
            <w:tcW w:w="703" w:type="dxa"/>
            <w:hideMark/>
          </w:tcPr>
          <w:p w14:paraId="47434527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3</w:t>
            </w:r>
          </w:p>
        </w:tc>
        <w:tc>
          <w:tcPr>
            <w:tcW w:w="1149" w:type="dxa"/>
            <w:hideMark/>
          </w:tcPr>
          <w:p w14:paraId="7AC0D5E3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1</w:t>
            </w:r>
          </w:p>
        </w:tc>
        <w:tc>
          <w:tcPr>
            <w:tcW w:w="1063" w:type="dxa"/>
            <w:hideMark/>
          </w:tcPr>
          <w:p w14:paraId="52DA54CF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1.18</w:t>
            </w:r>
          </w:p>
        </w:tc>
        <w:tc>
          <w:tcPr>
            <w:tcW w:w="1029" w:type="dxa"/>
            <w:hideMark/>
          </w:tcPr>
          <w:p w14:paraId="1CF4600B" w14:textId="77777777" w:rsidR="005068F6" w:rsidRPr="005068F6" w:rsidRDefault="005068F6" w:rsidP="005068F6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/>
                <w:color w:val="000000" w:themeColor="text1"/>
                <w:sz w:val="18"/>
                <w:szCs w:val="18"/>
                <w:lang w:val="es-MX"/>
              </w:rPr>
              <w:t>0.9</w:t>
            </w:r>
          </w:p>
        </w:tc>
        <w:tc>
          <w:tcPr>
            <w:tcW w:w="1063" w:type="dxa"/>
            <w:hideMark/>
          </w:tcPr>
          <w:p w14:paraId="66154D7A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1.22</w:t>
            </w:r>
          </w:p>
        </w:tc>
        <w:tc>
          <w:tcPr>
            <w:tcW w:w="1011" w:type="dxa"/>
            <w:hideMark/>
          </w:tcPr>
          <w:p w14:paraId="5A4A2619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2.18</w:t>
            </w:r>
          </w:p>
        </w:tc>
        <w:tc>
          <w:tcPr>
            <w:tcW w:w="1200" w:type="dxa"/>
            <w:hideMark/>
          </w:tcPr>
          <w:p w14:paraId="69A472AF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1.82</w:t>
            </w:r>
          </w:p>
        </w:tc>
        <w:tc>
          <w:tcPr>
            <w:tcW w:w="842" w:type="dxa"/>
            <w:hideMark/>
          </w:tcPr>
          <w:p w14:paraId="64D0891A" w14:textId="77777777" w:rsidR="005068F6" w:rsidRPr="005068F6" w:rsidRDefault="005068F6" w:rsidP="005068F6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</w:pPr>
            <w:r w:rsidRPr="005068F6">
              <w:rPr>
                <w:rFonts w:cs="Times New Roman"/>
                <w:bCs/>
                <w:color w:val="000000" w:themeColor="text1"/>
                <w:sz w:val="18"/>
                <w:szCs w:val="18"/>
                <w:lang w:val="es-MX"/>
              </w:rPr>
              <w:t>4.28</w:t>
            </w:r>
          </w:p>
        </w:tc>
      </w:tr>
    </w:tbl>
    <w:p w14:paraId="752E5E17" w14:textId="77777777" w:rsidR="0065260B" w:rsidRDefault="0065260B" w:rsidP="0065260B">
      <w:pPr>
        <w:jc w:val="both"/>
        <w:rPr>
          <w:rFonts w:cstheme="minorHAnsi"/>
          <w:b/>
          <w:color w:val="000000" w:themeColor="text1"/>
          <w:szCs w:val="24"/>
        </w:rPr>
      </w:pPr>
    </w:p>
    <w:p w14:paraId="0F1699F5" w14:textId="2529E954" w:rsidR="00861A1F" w:rsidRDefault="00DD698E" w:rsidP="005116C2">
      <w:pPr>
        <w:spacing w:after="0"/>
        <w:jc w:val="both"/>
        <w:rPr>
          <w:rFonts w:cstheme="minorHAnsi"/>
          <w:color w:val="000000" w:themeColor="text1"/>
          <w:szCs w:val="24"/>
        </w:rPr>
      </w:pPr>
      <w:r w:rsidRPr="0066086F">
        <w:rPr>
          <w:rFonts w:cstheme="minorHAnsi"/>
          <w:b/>
          <w:color w:val="000000" w:themeColor="text1"/>
          <w:szCs w:val="24"/>
        </w:rPr>
        <w:t>Supplementary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Table</w:t>
      </w:r>
      <w:r>
        <w:rPr>
          <w:rFonts w:cstheme="minorHAnsi"/>
          <w:b/>
          <w:bCs/>
          <w:color w:val="000000" w:themeColor="text1"/>
          <w:szCs w:val="24"/>
        </w:rPr>
        <w:t xml:space="preserve"> 10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. </w:t>
      </w:r>
      <w:r w:rsidR="00861A1F" w:rsidRPr="00861A1F">
        <w:rPr>
          <w:rFonts w:cstheme="minorHAnsi"/>
          <w:color w:val="000000" w:themeColor="text1"/>
          <w:szCs w:val="24"/>
        </w:rPr>
        <w:t xml:space="preserve">Contig annotations of both the affiliated taxonomy and the genes involved in the </w:t>
      </w:r>
      <w:proofErr w:type="spellStart"/>
      <w:r w:rsidR="00861A1F" w:rsidRPr="00861A1F">
        <w:rPr>
          <w:rFonts w:cstheme="minorHAnsi"/>
          <w:color w:val="000000" w:themeColor="text1"/>
          <w:szCs w:val="24"/>
        </w:rPr>
        <w:t>comammox</w:t>
      </w:r>
      <w:proofErr w:type="spellEnd"/>
      <w:r w:rsidR="00861A1F" w:rsidRPr="00861A1F">
        <w:rPr>
          <w:rFonts w:cstheme="minorHAnsi"/>
          <w:color w:val="000000" w:themeColor="text1"/>
          <w:szCs w:val="24"/>
        </w:rPr>
        <w:t xml:space="preserve"> biogeochemical pathway of the genus </w:t>
      </w:r>
      <w:proofErr w:type="spellStart"/>
      <w:r w:rsidR="00861A1F" w:rsidRPr="00861A1F">
        <w:rPr>
          <w:rFonts w:cstheme="minorHAnsi"/>
          <w:i/>
          <w:iCs/>
          <w:color w:val="000000" w:themeColor="text1"/>
          <w:szCs w:val="24"/>
        </w:rPr>
        <w:t>Nitrospira</w:t>
      </w:r>
      <w:proofErr w:type="spellEnd"/>
      <w:r w:rsidR="00861A1F" w:rsidRPr="00861A1F">
        <w:rPr>
          <w:rFonts w:cstheme="minorHAnsi"/>
          <w:color w:val="000000" w:themeColor="text1"/>
          <w:szCs w:val="24"/>
        </w:rPr>
        <w:t xml:space="preserve">, </w:t>
      </w:r>
      <w:r w:rsidR="00AA3956">
        <w:rPr>
          <w:rFonts w:cstheme="minorHAnsi"/>
          <w:color w:val="000000" w:themeColor="text1"/>
          <w:szCs w:val="24"/>
        </w:rPr>
        <w:t xml:space="preserve">as well as the genes involved in </w:t>
      </w:r>
      <w:r w:rsidR="00861A1F" w:rsidRPr="00861A1F">
        <w:rPr>
          <w:rFonts w:cstheme="minorHAnsi"/>
          <w:color w:val="000000" w:themeColor="text1"/>
          <w:szCs w:val="24"/>
        </w:rPr>
        <w:t xml:space="preserve">denitrification </w:t>
      </w:r>
      <w:r w:rsidR="00AA3956">
        <w:rPr>
          <w:rFonts w:cstheme="minorHAnsi"/>
          <w:color w:val="000000" w:themeColor="text1"/>
          <w:szCs w:val="24"/>
        </w:rPr>
        <w:t xml:space="preserve">process </w:t>
      </w:r>
      <w:r w:rsidR="00861A1F" w:rsidRPr="00861A1F">
        <w:rPr>
          <w:rFonts w:cstheme="minorHAnsi"/>
          <w:color w:val="000000" w:themeColor="text1"/>
          <w:szCs w:val="24"/>
        </w:rPr>
        <w:t xml:space="preserve">of </w:t>
      </w:r>
      <w:r w:rsidR="00AA3956">
        <w:rPr>
          <w:rFonts w:cstheme="minorHAnsi"/>
          <w:color w:val="000000" w:themeColor="text1"/>
          <w:szCs w:val="24"/>
        </w:rPr>
        <w:t xml:space="preserve">the species of </w:t>
      </w:r>
      <w:r w:rsidR="00861A1F" w:rsidRPr="00861A1F">
        <w:rPr>
          <w:rFonts w:cstheme="minorHAnsi"/>
          <w:i/>
          <w:iCs/>
          <w:color w:val="000000" w:themeColor="text1"/>
          <w:szCs w:val="24"/>
        </w:rPr>
        <w:t xml:space="preserve">Pseudomonas </w:t>
      </w:r>
      <w:proofErr w:type="spellStart"/>
      <w:r w:rsidR="00861A1F" w:rsidRPr="00861A1F">
        <w:rPr>
          <w:rFonts w:cstheme="minorHAnsi"/>
          <w:i/>
          <w:iCs/>
          <w:color w:val="000000" w:themeColor="text1"/>
          <w:szCs w:val="24"/>
        </w:rPr>
        <w:t>flourescens</w:t>
      </w:r>
      <w:proofErr w:type="spellEnd"/>
      <w:r w:rsidR="00861A1F" w:rsidRPr="00861A1F">
        <w:rPr>
          <w:rFonts w:cstheme="minorHAnsi"/>
          <w:color w:val="000000" w:themeColor="text1"/>
          <w:szCs w:val="24"/>
        </w:rPr>
        <w:t xml:space="preserve">, </w:t>
      </w:r>
      <w:r w:rsidR="00861A1F" w:rsidRPr="00861A1F">
        <w:rPr>
          <w:rFonts w:cstheme="minorHAnsi"/>
          <w:i/>
          <w:iCs/>
          <w:color w:val="000000" w:themeColor="text1"/>
          <w:szCs w:val="24"/>
        </w:rPr>
        <w:t xml:space="preserve">Pseudomonas </w:t>
      </w:r>
      <w:proofErr w:type="spellStart"/>
      <w:r w:rsidR="00861A1F" w:rsidRPr="00861A1F">
        <w:rPr>
          <w:rFonts w:cstheme="minorHAnsi"/>
          <w:i/>
          <w:iCs/>
          <w:color w:val="000000" w:themeColor="text1"/>
          <w:szCs w:val="24"/>
        </w:rPr>
        <w:t>stutzeri</w:t>
      </w:r>
      <w:proofErr w:type="spellEnd"/>
      <w:r w:rsidR="00861A1F" w:rsidRPr="00861A1F">
        <w:rPr>
          <w:rFonts w:cstheme="minorHAnsi"/>
          <w:color w:val="000000" w:themeColor="text1"/>
          <w:szCs w:val="24"/>
        </w:rPr>
        <w:t xml:space="preserve">, and </w:t>
      </w:r>
      <w:r w:rsidR="00861A1F" w:rsidRPr="00861A1F">
        <w:rPr>
          <w:rFonts w:cstheme="minorHAnsi"/>
          <w:i/>
          <w:iCs/>
          <w:color w:val="000000" w:themeColor="text1"/>
          <w:szCs w:val="24"/>
        </w:rPr>
        <w:t>Pseudomonas aeruginosa</w:t>
      </w:r>
      <w:r w:rsidR="00861A1F" w:rsidRPr="00861A1F">
        <w:rPr>
          <w:rFonts w:cstheme="minorHAnsi"/>
          <w:color w:val="000000" w:themeColor="text1"/>
          <w:szCs w:val="24"/>
        </w:rPr>
        <w:t xml:space="preserve">. </w:t>
      </w:r>
    </w:p>
    <w:p w14:paraId="042DD912" w14:textId="77777777" w:rsidR="00861A1F" w:rsidRDefault="00861A1F" w:rsidP="005116C2">
      <w:pPr>
        <w:spacing w:after="0"/>
        <w:jc w:val="both"/>
        <w:rPr>
          <w:rFonts w:cstheme="minorHAnsi"/>
          <w:color w:val="000000" w:themeColor="text1"/>
          <w:szCs w:val="24"/>
        </w:rPr>
      </w:pPr>
    </w:p>
    <w:p w14:paraId="17901FC9" w14:textId="77777777" w:rsidR="0065260B" w:rsidRDefault="0065260B" w:rsidP="0065260B">
      <w:pPr>
        <w:jc w:val="both"/>
        <w:rPr>
          <w:rFonts w:cstheme="minorHAnsi"/>
          <w:b/>
          <w:color w:val="000000" w:themeColor="text1"/>
          <w:szCs w:val="24"/>
        </w:rPr>
      </w:pPr>
    </w:p>
    <w:p w14:paraId="31156636" w14:textId="0B4C6218" w:rsidR="0065260B" w:rsidRPr="0065260B" w:rsidRDefault="0065260B" w:rsidP="0065260B">
      <w:pPr>
        <w:jc w:val="both"/>
        <w:rPr>
          <w:rFonts w:cstheme="minorHAnsi"/>
          <w:b/>
          <w:color w:val="000000" w:themeColor="text1"/>
          <w:szCs w:val="24"/>
        </w:rPr>
      </w:pPr>
      <w:r w:rsidRPr="00847E8A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4787D1" wp14:editId="036DD85F">
                <wp:simplePos x="0" y="0"/>
                <wp:positionH relativeFrom="margin">
                  <wp:posOffset>274504</wp:posOffset>
                </wp:positionH>
                <wp:positionV relativeFrom="paragraph">
                  <wp:posOffset>-553</wp:posOffset>
                </wp:positionV>
                <wp:extent cx="5727700" cy="5919470"/>
                <wp:effectExtent l="0" t="0" r="6350" b="5080"/>
                <wp:wrapSquare wrapText="bothSides"/>
                <wp:docPr id="2" name="Group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727700" cy="5919470"/>
                          <a:chOff x="0" y="0"/>
                          <a:chExt cx="3503" cy="3713"/>
                        </a:xfrm>
                      </wpg:grpSpPr>
                      <wps:wsp>
                        <wps:cNvPr id="144" name="Freeform 147"/>
                        <wps:cNvSpPr>
                          <a:spLocks/>
                        </wps:cNvSpPr>
                        <wps:spPr bwMode="auto">
                          <a:xfrm>
                            <a:off x="895" y="239"/>
                            <a:ext cx="501" cy="213"/>
                          </a:xfrm>
                          <a:custGeom>
                            <a:avLst/>
                            <a:gdLst>
                              <a:gd name="T0" fmla="*/ 0 w 66"/>
                              <a:gd name="T1" fmla="*/ 33 h 33"/>
                              <a:gd name="T2" fmla="*/ 0 w 66"/>
                              <a:gd name="T3" fmla="*/ 0 h 33"/>
                              <a:gd name="T4" fmla="*/ 66 w 66"/>
                              <a:gd name="T5" fmla="*/ 0 h 33"/>
                              <a:gd name="T6" fmla="*/ 66 w 66"/>
                              <a:gd name="T7" fmla="*/ 33 h 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6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66" y="0"/>
                                </a:lnTo>
                                <a:lnTo>
                                  <a:pt x="66" y="33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Freeform 148"/>
                        <wps:cNvSpPr>
                          <a:spLocks/>
                        </wps:cNvSpPr>
                        <wps:spPr bwMode="auto">
                          <a:xfrm>
                            <a:off x="387" y="0"/>
                            <a:ext cx="759" cy="452"/>
                          </a:xfrm>
                          <a:custGeom>
                            <a:avLst/>
                            <a:gdLst>
                              <a:gd name="T0" fmla="*/ 0 w 100"/>
                              <a:gd name="T1" fmla="*/ 70 h 70"/>
                              <a:gd name="T2" fmla="*/ 0 w 100"/>
                              <a:gd name="T3" fmla="*/ 0 h 70"/>
                              <a:gd name="T4" fmla="*/ 100 w 100"/>
                              <a:gd name="T5" fmla="*/ 0 h 70"/>
                              <a:gd name="T6" fmla="*/ 100 w 100"/>
                              <a:gd name="T7" fmla="*/ 37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0"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  <a:lnTo>
                                  <a:pt x="100" y="0"/>
                                </a:lnTo>
                                <a:lnTo>
                                  <a:pt x="100" y="37"/>
                                </a:lnTo>
                              </a:path>
                            </a:pathLst>
                          </a:custGeom>
                          <a:noFill/>
                          <a:ln w="1270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36" y="452"/>
                            <a:ext cx="501" cy="336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36" y="452"/>
                            <a:ext cx="501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36" y="827"/>
                            <a:ext cx="501" cy="335"/>
                          </a:xfrm>
                          <a:prstGeom prst="rect">
                            <a:avLst/>
                          </a:prstGeom>
                          <a:solidFill>
                            <a:srgbClr val="99D6A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36" y="827"/>
                            <a:ext cx="501" cy="335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36" y="1162"/>
                            <a:ext cx="501" cy="342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36" y="1162"/>
                            <a:ext cx="501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136" y="1504"/>
                            <a:ext cx="501" cy="336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136" y="1504"/>
                            <a:ext cx="501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36" y="1840"/>
                            <a:ext cx="501" cy="342"/>
                          </a:xfrm>
                          <a:prstGeom prst="rect">
                            <a:avLst/>
                          </a:prstGeom>
                          <a:solidFill>
                            <a:srgbClr val="4198B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136" y="1840"/>
                            <a:ext cx="501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6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136" y="2182"/>
                            <a:ext cx="501" cy="342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36" y="2182"/>
                            <a:ext cx="501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36" y="2524"/>
                            <a:ext cx="501" cy="336"/>
                          </a:xfrm>
                          <a:prstGeom prst="rect">
                            <a:avLst/>
                          </a:prstGeom>
                          <a:solidFill>
                            <a:srgbClr val="4198B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36" y="2524"/>
                            <a:ext cx="501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36" y="2860"/>
                            <a:ext cx="501" cy="342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36" y="2860"/>
                            <a:ext cx="501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637" y="452"/>
                            <a:ext cx="509" cy="336"/>
                          </a:xfrm>
                          <a:prstGeom prst="rect">
                            <a:avLst/>
                          </a:prstGeom>
                          <a:solidFill>
                            <a:srgbClr val="F5774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637" y="452"/>
                            <a:ext cx="509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637" y="827"/>
                            <a:ext cx="509" cy="335"/>
                          </a:xfrm>
                          <a:prstGeom prst="rect">
                            <a:avLst/>
                          </a:prstGeom>
                          <a:solidFill>
                            <a:srgbClr val="99D6A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637" y="827"/>
                            <a:ext cx="509" cy="335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637" y="1162"/>
                            <a:ext cx="509" cy="342"/>
                          </a:xfrm>
                          <a:prstGeom prst="rect">
                            <a:avLst/>
                          </a:prstGeom>
                          <a:solidFill>
                            <a:srgbClr val="F0674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637" y="1162"/>
                            <a:ext cx="509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637" y="1504"/>
                            <a:ext cx="509" cy="336"/>
                          </a:xfrm>
                          <a:prstGeom prst="rect">
                            <a:avLst/>
                          </a:prstGeom>
                          <a:solidFill>
                            <a:srgbClr val="E7594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9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637" y="1504"/>
                            <a:ext cx="509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637" y="1840"/>
                            <a:ext cx="509" cy="342"/>
                          </a:xfrm>
                          <a:prstGeom prst="rect">
                            <a:avLst/>
                          </a:prstGeom>
                          <a:solidFill>
                            <a:srgbClr val="DE4B4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1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637" y="1840"/>
                            <a:ext cx="509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637" y="2182"/>
                            <a:ext cx="509" cy="342"/>
                          </a:xfrm>
                          <a:prstGeom prst="rect">
                            <a:avLst/>
                          </a:prstGeom>
                          <a:solidFill>
                            <a:srgbClr val="F88A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3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637" y="2182"/>
                            <a:ext cx="509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637" y="2524"/>
                            <a:ext cx="509" cy="336"/>
                          </a:xfrm>
                          <a:prstGeom prst="rect">
                            <a:avLst/>
                          </a:prstGeom>
                          <a:solidFill>
                            <a:srgbClr val="E7594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5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637" y="2524"/>
                            <a:ext cx="509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6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637" y="2860"/>
                            <a:ext cx="509" cy="342"/>
                          </a:xfrm>
                          <a:prstGeom prst="rect">
                            <a:avLst/>
                          </a:prstGeom>
                          <a:solidFill>
                            <a:srgbClr val="F0674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637" y="2860"/>
                            <a:ext cx="509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146" y="452"/>
                            <a:ext cx="508" cy="336"/>
                          </a:xfrm>
                          <a:prstGeom prst="rect">
                            <a:avLst/>
                          </a:prstGeom>
                          <a:solidFill>
                            <a:srgbClr val="FDBE6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1146" y="452"/>
                            <a:ext cx="508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146" y="827"/>
                            <a:ext cx="508" cy="335"/>
                          </a:xfrm>
                          <a:prstGeom prst="rect">
                            <a:avLst/>
                          </a:prstGeom>
                          <a:solidFill>
                            <a:srgbClr val="D53E4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1146" y="827"/>
                            <a:ext cx="508" cy="335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2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1146" y="1162"/>
                            <a:ext cx="508" cy="342"/>
                          </a:xfrm>
                          <a:prstGeom prst="rect">
                            <a:avLst/>
                          </a:prstGeom>
                          <a:solidFill>
                            <a:srgbClr val="FDBE6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1146" y="1162"/>
                            <a:ext cx="508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146" y="1504"/>
                            <a:ext cx="508" cy="336"/>
                          </a:xfrm>
                          <a:prstGeom prst="rect">
                            <a:avLst/>
                          </a:prstGeom>
                          <a:solidFill>
                            <a:srgbClr val="FDDB8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5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1146" y="1504"/>
                            <a:ext cx="508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6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1146" y="1840"/>
                            <a:ext cx="508" cy="342"/>
                          </a:xfrm>
                          <a:prstGeom prst="rect">
                            <a:avLst/>
                          </a:prstGeom>
                          <a:solidFill>
                            <a:srgbClr val="F2EA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7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146" y="1840"/>
                            <a:ext cx="508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8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1146" y="2182"/>
                            <a:ext cx="508" cy="342"/>
                          </a:xfrm>
                          <a:prstGeom prst="rect">
                            <a:avLst/>
                          </a:prstGeom>
                          <a:solidFill>
                            <a:srgbClr val="FA9D5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9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146" y="2182"/>
                            <a:ext cx="508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1146" y="2524"/>
                            <a:ext cx="508" cy="336"/>
                          </a:xfrm>
                          <a:prstGeom prst="rect">
                            <a:avLst/>
                          </a:prstGeom>
                          <a:solidFill>
                            <a:srgbClr val="F9E48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1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146" y="2524"/>
                            <a:ext cx="508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146" y="2860"/>
                            <a:ext cx="508" cy="342"/>
                          </a:xfrm>
                          <a:prstGeom prst="rect">
                            <a:avLst/>
                          </a:prstGeom>
                          <a:solidFill>
                            <a:srgbClr val="FDCD7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1146" y="2860"/>
                            <a:ext cx="508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311" y="573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208DB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5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311" y="947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830F94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5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6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311" y="1283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A7329A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7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311" y="1625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094685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0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8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311" y="1960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DB42A3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9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11" y="2302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CB0A58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0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311" y="2638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92EC90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1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311" y="2980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35DD3D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2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805" y="573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13D8E8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7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819" y="947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298898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5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4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805" y="1283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FC4363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8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5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805" y="1625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5A90ED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9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6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805" y="1960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00DF12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1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805" y="2302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6267D6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6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805" y="2638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8B8A06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9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9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805" y="2980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D23669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8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0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1306" y="573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D9EC0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306" y="947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5D7962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1.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2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306" y="1283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FF5D49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3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3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1306" y="1625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FBDA9C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1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4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320" y="1960"/>
                            <a:ext cx="138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113C9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5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306" y="2302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75BB0F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5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1306" y="2638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A57890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7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1306" y="2980"/>
                            <a:ext cx="162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A6DCD8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0.3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8" name="Rectangle 221"/>
                        <wps:cNvSpPr>
                          <a:spLocks noChangeArrowheads="1"/>
                        </wps:cNvSpPr>
                        <wps:spPr bwMode="auto">
                          <a:xfrm rot="5400000">
                            <a:off x="321" y="3231"/>
                            <a:ext cx="146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2F036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July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9" name="Rectangle 222"/>
                        <wps:cNvSpPr>
                          <a:spLocks noChangeArrowheads="1"/>
                        </wps:cNvSpPr>
                        <wps:spPr bwMode="auto">
                          <a:xfrm rot="5400000">
                            <a:off x="765" y="3296"/>
                            <a:ext cx="269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D1C46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ugus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0" name="Rectangle 223"/>
                        <wps:cNvSpPr>
                          <a:spLocks noChangeArrowheads="1"/>
                        </wps:cNvSpPr>
                        <wps:spPr bwMode="auto">
                          <a:xfrm rot="5400000">
                            <a:off x="1201" y="3373"/>
                            <a:ext cx="427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26712E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Septemb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1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1684" y="588"/>
                            <a:ext cx="108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B9945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fu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2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706" y="963"/>
                            <a:ext cx="17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EB9A19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Lux</w:t>
                              </w:r>
                              <w:r w:rsidRPr="00F84F47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3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1689" y="1298"/>
                            <a:ext cx="125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2B174D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4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687" y="1640"/>
                            <a:ext cx="118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7386CC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c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5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1692" y="1976"/>
                            <a:ext cx="15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864DE6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h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694" y="2318"/>
                            <a:ext cx="13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A87C4B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exu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7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1686" y="2654"/>
                            <a:ext cx="91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6B228F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lip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8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1692" y="2996"/>
                            <a:ext cx="113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3213BE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s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0" y="452"/>
                            <a:ext cx="106" cy="336"/>
                          </a:xfrm>
                          <a:prstGeom prst="rect">
                            <a:avLst/>
                          </a:prstGeom>
                          <a:solidFill>
                            <a:srgbClr val="C0A6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0" y="452"/>
                            <a:ext cx="106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0" y="827"/>
                            <a:ext cx="106" cy="335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0" y="827"/>
                            <a:ext cx="106" cy="335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0" y="1162"/>
                            <a:ext cx="106" cy="342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0" y="1162"/>
                            <a:ext cx="106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0" y="1504"/>
                            <a:ext cx="106" cy="336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0" y="1504"/>
                            <a:ext cx="106" cy="336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0" y="1840"/>
                            <a:ext cx="106" cy="342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0" y="1840"/>
                            <a:ext cx="106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0" y="2182"/>
                            <a:ext cx="106" cy="342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0" y="2182"/>
                            <a:ext cx="106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0" y="2524"/>
                            <a:ext cx="106" cy="336"/>
                          </a:xfrm>
                          <a:prstGeom prst="rect">
                            <a:avLst/>
                          </a:prstGeom>
                          <a:solidFill>
                            <a:srgbClr val="00DA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0" y="2524"/>
                            <a:ext cx="106" cy="336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0" y="2860"/>
                            <a:ext cx="106" cy="342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0" y="2860"/>
                            <a:ext cx="106" cy="3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2322" y="378"/>
                            <a:ext cx="318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0AB39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acteri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2322" y="555"/>
                            <a:ext cx="167" cy="142"/>
                          </a:xfrm>
                          <a:prstGeom prst="rect">
                            <a:avLst/>
                          </a:prstGeom>
                          <a:solidFill>
                            <a:srgbClr val="C0A6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7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2322" y="555"/>
                            <a:ext cx="167" cy="1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8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322" y="697"/>
                            <a:ext cx="167" cy="142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9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2322" y="697"/>
                            <a:ext cx="167" cy="142"/>
                          </a:xfrm>
                          <a:prstGeom prst="rect">
                            <a:avLst/>
                          </a:prstGeom>
                          <a:noFill/>
                          <a:ln w="12700" cap="rnd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0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2530" y="697"/>
                            <a:ext cx="709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B85D45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eromonas veroni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1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2530" y="559"/>
                            <a:ext cx="973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FD4FC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seudomonas fluorescen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2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1980" y="1691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D53E4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3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980" y="1640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DE4B4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4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1980" y="1588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E7594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5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980" y="1536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0674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6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980" y="1485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F5774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7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1980" y="1433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88A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8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1980" y="1382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FA9D5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9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1980" y="1330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DB06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0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980" y="1278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DBE6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1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980" y="1227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FDCD7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2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1980" y="1175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DDB8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3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980" y="1123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F9E48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4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980" y="1072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F2EA9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5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980" y="1020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EBF09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6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1980" y="969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E1F3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7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980" y="917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CFEC9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8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980" y="865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BEE5A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9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980" y="814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ADDEA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0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980" y="762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99D6A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1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980" y="710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85CEA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2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1980" y="659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71C6A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3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980" y="607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5FBAA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4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1980" y="555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50A9A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5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980" y="504"/>
                            <a:ext cx="99" cy="51"/>
                          </a:xfrm>
                          <a:prstGeom prst="rect">
                            <a:avLst/>
                          </a:prstGeom>
                          <a:solidFill>
                            <a:srgbClr val="4198B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6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1980" y="452"/>
                            <a:ext cx="99" cy="52"/>
                          </a:xfrm>
                          <a:prstGeom prst="rect">
                            <a:avLst/>
                          </a:prstGeom>
                          <a:solidFill>
                            <a:srgbClr val="3288B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7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2128" y="1621"/>
                            <a:ext cx="76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1B8B3B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8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2132" y="1343"/>
                            <a:ext cx="147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2CC032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9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2127" y="1059"/>
                            <a:ext cx="47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759D4D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0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2130" y="782"/>
                            <a:ext cx="118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99D4A7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1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2127" y="504"/>
                            <a:ext cx="47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0F70AE" w14:textId="77777777" w:rsidR="0065260B" w:rsidRDefault="0065260B" w:rsidP="0065260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4787D1" id="Group 146" o:spid="_x0000_s1026" style="position:absolute;left:0;text-align:left;margin-left:21.6pt;margin-top:-.05pt;width:451pt;height:466.1pt;z-index:251661312;mso-position-horizontal-relative:margin;mso-width-relative:margin;mso-height-relative:margin" coordsize="3503,3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">
                <v:shape id="Freeform 147" o:spid="_x0000_s1027" style="position:absolute;left:895;top:239;width:501;height:213;visibility:visible;mso-wrap-style:square;v-text-anchor:top" coordsize="66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" path="m,33l,,66,r,33e" filled="f" strokeweight="1pt">
                  <v:stroke endcap="round"/>
                  <v:path arrowok="t" o:connecttype="custom" o:connectlocs="0,213;0,0;501,0;501,213" o:connectangles="0,0,0,0"/>
                </v:shape>
                <v:shape id="Freeform 148" o:spid="_x0000_s1028" style="position:absolute;left:387;width:759;height:452;visibility:visible;mso-wrap-style:square;v-text-anchor:top" coordsize="100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" path="m,70l,,100,r,37e" filled="f" strokeweight="1pt">
                  <v:stroke endcap="round"/>
                  <v:path arrowok="t" o:connecttype="custom" o:connectlocs="0,452;0,0;759,0;759,239" o:connectangles="0,0,0,0"/>
                </v:shape>
                <v:rect id="Rectangle 149" o:spid="_x0000_s1029" style="position:absolute;left:136;top:452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" fillcolor="#3288bd" stroked="f"/>
                <v:rect id="Rectangle 150" o:spid="_x0000_s1030" style="position:absolute;left:136;top:452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" filled="f" strokecolor="#999" strokeweight="1pt">
                  <v:stroke joinstyle="round" endcap="round"/>
                </v:rect>
                <v:rect id="Rectangle 151" o:spid="_x0000_s1031" style="position:absolute;left:136;top:827;width:501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" fillcolor="#99d6a4" stroked="f"/>
                <v:rect id="Rectangle 152" o:spid="_x0000_s1032" style="position:absolute;left:136;top:827;width:501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" filled="f" strokecolor="#999" strokeweight="1pt">
                  <v:stroke joinstyle="round" endcap="round"/>
                </v:rect>
                <v:rect id="Rectangle 153" o:spid="_x0000_s1033" style="position:absolute;left:136;top:1162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" fillcolor="#3288bd" stroked="f"/>
                <v:rect id="Rectangle 154" o:spid="_x0000_s1034" style="position:absolute;left:136;top:1162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" filled="f" strokecolor="#999" strokeweight="1pt">
                  <v:stroke joinstyle="round" endcap="round"/>
                </v:rect>
                <v:rect id="Rectangle 155" o:spid="_x0000_s1035" style="position:absolute;left:136;top:1504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" fillcolor="#3288bd" stroked="f"/>
                <v:rect id="Rectangle 156" o:spid="_x0000_s1036" style="position:absolute;left:136;top:1504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" filled="f" strokecolor="#999" strokeweight="1pt">
                  <v:stroke joinstyle="round" endcap="round"/>
                </v:rect>
                <v:rect id="Rectangle 157" o:spid="_x0000_s1037" style="position:absolute;left:136;top:1840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" fillcolor="#4198b6" stroked="f"/>
                <v:rect id="Rectangle 158" o:spid="_x0000_s1038" style="position:absolute;left:136;top:1840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" filled="f" strokecolor="#999" strokeweight="1pt">
                  <v:stroke joinstyle="round" endcap="round"/>
                </v:rect>
                <v:rect id="Rectangle 159" o:spid="_x0000_s1039" style="position:absolute;left:136;top:2182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" fillcolor="#3288bd" stroked="f"/>
                <v:rect id="Rectangle 160" o:spid="_x0000_s1040" style="position:absolute;left:136;top:2182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" filled="f" strokecolor="#999" strokeweight="1pt">
                  <v:stroke joinstyle="round" endcap="round"/>
                </v:rect>
                <v:rect id="Rectangle 161" o:spid="_x0000_s1041" style="position:absolute;left:136;top:2524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" fillcolor="#4198b6" stroked="f"/>
                <v:rect id="Rectangle 162" o:spid="_x0000_s1042" style="position:absolute;left:136;top:2524;width:501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" filled="f" strokecolor="#999" strokeweight="1pt">
                  <v:stroke joinstyle="round" endcap="round"/>
                </v:rect>
                <v:rect id="Rectangle 163" o:spid="_x0000_s1043" style="position:absolute;left:136;top:2860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" fillcolor="#3288bd" stroked="f"/>
                <v:rect id="Rectangle 164" o:spid="_x0000_s1044" style="position:absolute;left:136;top:2860;width:501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" filled="f" strokecolor="#999" strokeweight="1pt">
                  <v:stroke joinstyle="round" endcap="round"/>
                </v:rect>
                <v:rect id="Rectangle 165" o:spid="_x0000_s1045" style="position:absolute;left:637;top:452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" fillcolor="#f57748" stroked="f"/>
                <v:rect id="Rectangle 166" o:spid="_x0000_s1046" style="position:absolute;left:637;top:452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" filled="f" strokecolor="#999" strokeweight="1pt">
                  <v:stroke joinstyle="round" endcap="round"/>
                </v:rect>
                <v:rect id="Rectangle 167" o:spid="_x0000_s1047" style="position:absolute;left:637;top:827;width:509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" fillcolor="#99d6a4" stroked="f"/>
                <v:rect id="Rectangle 168" o:spid="_x0000_s1048" style="position:absolute;left:637;top:827;width:509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" filled="f" strokecolor="#999" strokeweight="1pt">
                  <v:stroke joinstyle="round" endcap="round"/>
                </v:rect>
                <v:rect id="Rectangle 169" o:spid="_x0000_s1049" style="position:absolute;left:637;top:1162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" fillcolor="#f06744" stroked="f"/>
                <v:rect id="Rectangle 170" o:spid="_x0000_s1050" style="position:absolute;left:637;top:1162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" filled="f" strokecolor="#999" strokeweight="1pt">
                  <v:stroke joinstyle="round" endcap="round"/>
                </v:rect>
                <v:rect id="Rectangle 171" o:spid="_x0000_s1051" style="position:absolute;left:637;top:1504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" fillcolor="#e75948" stroked="f"/>
                <v:rect id="Rectangle 172" o:spid="_x0000_s1052" style="position:absolute;left:637;top:1504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" filled="f" strokecolor="#999" strokeweight="1pt">
                  <v:stroke joinstyle="round" endcap="round"/>
                </v:rect>
                <v:rect id="Rectangle 173" o:spid="_x0000_s1053" style="position:absolute;left:637;top:1840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" fillcolor="#de4b4b" stroked="f"/>
                <v:rect id="Rectangle 174" o:spid="_x0000_s1054" style="position:absolute;left:637;top:1840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" filled="f" strokecolor="#999" strokeweight="1pt">
                  <v:stroke joinstyle="round" endcap="round"/>
                </v:rect>
                <v:rect id="Rectangle 175" o:spid="_x0000_s1055" style="position:absolute;left:637;top:2182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" fillcolor="#f88a50" stroked="f"/>
                <v:rect id="Rectangle 176" o:spid="_x0000_s1056" style="position:absolute;left:637;top:2182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" filled="f" strokecolor="#999" strokeweight="1pt">
                  <v:stroke joinstyle="round" endcap="round"/>
                </v:rect>
                <v:rect id="Rectangle 177" o:spid="_x0000_s1057" style="position:absolute;left:637;top:2524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" fillcolor="#e75948" stroked="f"/>
                <v:rect id="Rectangle 178" o:spid="_x0000_s1058" style="position:absolute;left:637;top:2524;width:509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" filled="f" strokecolor="#999" strokeweight="1pt">
                  <v:stroke joinstyle="round" endcap="round"/>
                </v:rect>
                <v:rect id="Rectangle 179" o:spid="_x0000_s1059" style="position:absolute;left:637;top:2860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" fillcolor="#f06744" stroked="f"/>
                <v:rect id="Rectangle 180" o:spid="_x0000_s1060" style="position:absolute;left:637;top:2860;width:509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" filled="f" strokecolor="#999" strokeweight="1pt">
                  <v:stroke joinstyle="round" endcap="round"/>
                </v:rect>
                <v:rect id="Rectangle 181" o:spid="_x0000_s1061" style="position:absolute;left:1146;top:452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" fillcolor="#fdbe6e" stroked="f"/>
                <v:rect id="Rectangle 182" o:spid="_x0000_s1062" style="position:absolute;left:1146;top:452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" filled="f" strokecolor="#999" strokeweight="1pt">
                  <v:stroke joinstyle="round" endcap="round"/>
                </v:rect>
                <v:rect id="Rectangle 183" o:spid="_x0000_s1063" style="position:absolute;left:1146;top:827;width:508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" fillcolor="#d53e4f" stroked="f"/>
                <v:rect id="Rectangle 184" o:spid="_x0000_s1064" style="position:absolute;left:1146;top:827;width:508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" filled="f" strokecolor="#999" strokeweight="1pt">
                  <v:stroke joinstyle="round" endcap="round"/>
                </v:rect>
                <v:rect id="Rectangle 185" o:spid="_x0000_s1065" style="position:absolute;left:1146;top:1162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" fillcolor="#fdbe6e" stroked="f"/>
                <v:rect id="Rectangle 186" o:spid="_x0000_s1066" style="position:absolute;left:1146;top:1162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" filled="f" strokecolor="#999" strokeweight="1pt">
                  <v:stroke joinstyle="round" endcap="round"/>
                </v:rect>
                <v:rect id="Rectangle 187" o:spid="_x0000_s1067" style="position:absolute;left:1146;top:1504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" fillcolor="#fddb87" stroked="f"/>
                <v:rect id="Rectangle 188" o:spid="_x0000_s1068" style="position:absolute;left:1146;top:1504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" filled="f" strokecolor="#999" strokeweight="1pt">
                  <v:stroke joinstyle="round" endcap="round"/>
                </v:rect>
                <v:rect id="Rectangle 189" o:spid="_x0000_s1069" style="position:absolute;left:1146;top:1840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" fillcolor="#f2ea91" stroked="f"/>
                <v:rect id="Rectangle 190" o:spid="_x0000_s1070" style="position:absolute;left:1146;top:1840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" filled="f" strokecolor="#999" strokeweight="1pt">
                  <v:stroke joinstyle="round" endcap="round"/>
                </v:rect>
                <v:rect id="Rectangle 191" o:spid="_x0000_s1071" style="position:absolute;left:1146;top:2182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" fillcolor="#fa9d59" stroked="f"/>
                <v:rect id="Rectangle 192" o:spid="_x0000_s1072" style="position:absolute;left:1146;top:2182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" filled="f" strokecolor="#999" strokeweight="1pt">
                  <v:stroke joinstyle="round" endcap="round"/>
                </v:rect>
                <v:rect id="Rectangle 193" o:spid="_x0000_s1073" style="position:absolute;left:1146;top:2524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" fillcolor="#f9e48d" stroked="f"/>
                <v:rect id="Rectangle 194" o:spid="_x0000_s1074" style="position:absolute;left:1146;top:2524;width:508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" filled="f" strokecolor="#999" strokeweight="1pt">
                  <v:stroke joinstyle="round" endcap="round"/>
                </v:rect>
                <v:rect id="Rectangle 195" o:spid="_x0000_s1075" style="position:absolute;left:1146;top:2860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" fillcolor="#fdcd7b" stroked="f"/>
                <v:rect id="Rectangle 196" o:spid="_x0000_s1076" style="position:absolute;left:1146;top:2860;width:508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" filled="f" strokecolor="#999" strokeweight="1pt">
                  <v:stroke joinstyle="round" endcap="round"/>
                </v:rect>
                <v:rect id="Rectangle 197" o:spid="_x0000_s1077" style="position:absolute;left:311;top:573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<v:textbox style="mso-fit-shape-to-text:t" inset="0,0,0,0">
                    <w:txbxContent>
                      <w:p w14:paraId="123208DB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14</w:t>
                        </w:r>
                      </w:p>
                    </w:txbxContent>
                  </v:textbox>
                </v:rect>
                <v:rect id="Rectangle 198" o:spid="_x0000_s1078" style="position:absolute;left:311;top:947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<v:textbox style="mso-fit-shape-to-text:t" inset="0,0,0,0">
                    <w:txbxContent>
                      <w:p w14:paraId="6C830F94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59</w:t>
                        </w:r>
                      </w:p>
                    </w:txbxContent>
                  </v:textbox>
                </v:rect>
                <v:rect id="Rectangle 199" o:spid="_x0000_s1079" style="position:absolute;left:311;top:1283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<v:textbox style="mso-fit-shape-to-text:t" inset="0,0,0,0">
                    <w:txbxContent>
                      <w:p w14:paraId="53A7329A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12</w:t>
                        </w:r>
                      </w:p>
                    </w:txbxContent>
                  </v:textbox>
                </v:rect>
                <v:rect id="Rectangle 200" o:spid="_x0000_s1080" style="position:absolute;left:311;top:1625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<v:textbox style="mso-fit-shape-to-text:t" inset="0,0,0,0">
                    <w:txbxContent>
                      <w:p w14:paraId="39094685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08</w:t>
                        </w:r>
                      </w:p>
                    </w:txbxContent>
                  </v:textbox>
                </v:rect>
                <v:rect id="Rectangle 201" o:spid="_x0000_s1081" style="position:absolute;left:311;top:1960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<v:textbox style="mso-fit-shape-to-text:t" inset="0,0,0,0">
                    <w:txbxContent>
                      <w:p w14:paraId="2CDB42A3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00</w:t>
                        </w:r>
                      </w:p>
                    </w:txbxContent>
                  </v:textbox>
                </v:rect>
                <v:rect id="Rectangle 202" o:spid="_x0000_s1082" style="position:absolute;left:311;top:2302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<v:textbox style="mso-fit-shape-to-text:t" inset="0,0,0,0">
                    <w:txbxContent>
                      <w:p w14:paraId="55CB0A58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15</w:t>
                        </w:r>
                      </w:p>
                    </w:txbxContent>
                  </v:textbox>
                </v:rect>
                <v:rect id="Rectangle 203" o:spid="_x0000_s1083" style="position:absolute;left:311;top:2638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<v:textbox style="mso-fit-shape-to-text:t" inset="0,0,0,0">
                    <w:txbxContent>
                      <w:p w14:paraId="0A92EC90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04</w:t>
                        </w:r>
                      </w:p>
                    </w:txbxContent>
                  </v:textbox>
                </v:rect>
                <v:rect id="Rectangle 204" o:spid="_x0000_s1084" style="position:absolute;left:311;top:2980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<v:textbox style="mso-fit-shape-to-text:t" inset="0,0,0,0">
                    <w:txbxContent>
                      <w:p w14:paraId="6835DD3D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12</w:t>
                        </w:r>
                      </w:p>
                    </w:txbxContent>
                  </v:textbox>
                </v:rect>
                <v:rect id="Rectangle 205" o:spid="_x0000_s1085" style="position:absolute;left:805;top:573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<v:textbox style="mso-fit-shape-to-text:t" inset="0,0,0,0">
                    <w:txbxContent>
                      <w:p w14:paraId="3513D8E8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74</w:t>
                        </w:r>
                      </w:p>
                    </w:txbxContent>
                  </v:textbox>
                </v:rect>
                <v:rect id="Rectangle 206" o:spid="_x0000_s1086" style="position:absolute;left:819;top:947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<v:textbox style="mso-fit-shape-to-text:t" inset="0,0,0,0">
                    <w:txbxContent>
                      <w:p w14:paraId="06298898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56</w:t>
                        </w:r>
                      </w:p>
                    </w:txbxContent>
                  </v:textbox>
                </v:rect>
                <v:rect id="Rectangle 207" o:spid="_x0000_s1087" style="position:absolute;left:805;top:1283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14:paraId="34FC4363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80</w:t>
                        </w:r>
                      </w:p>
                    </w:txbxContent>
                  </v:textbox>
                </v:rect>
                <v:rect id="Rectangle 208" o:spid="_x0000_s1088" style="position:absolute;left:805;top:1625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<v:textbox style="mso-fit-shape-to-text:t" inset="0,0,0,0">
                    <w:txbxContent>
                      <w:p w14:paraId="625A90ED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90</w:t>
                        </w:r>
                      </w:p>
                    </w:txbxContent>
                  </v:textbox>
                </v:rect>
                <v:rect id="Rectangle 209" o:spid="_x0000_s1089" style="position:absolute;left:805;top:1960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14:paraId="3200DF12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1.00</w:t>
                        </w:r>
                      </w:p>
                    </w:txbxContent>
                  </v:textbox>
                </v:rect>
                <v:rect id="Rectangle 210" o:spid="_x0000_s1090" style="position:absolute;left:805;top:2302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<v:textbox style="mso-fit-shape-to-text:t" inset="0,0,0,0">
                    <w:txbxContent>
                      <w:p w14:paraId="076267D6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62</w:t>
                        </w:r>
                      </w:p>
                    </w:txbxContent>
                  </v:textbox>
                </v:rect>
                <v:rect id="Rectangle 211" o:spid="_x0000_s1091" style="position:absolute;left:805;top:2638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14:paraId="6A8B8A06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95</w:t>
                        </w:r>
                      </w:p>
                    </w:txbxContent>
                  </v:textbox>
                </v:rect>
                <v:rect id="Rectangle 212" o:spid="_x0000_s1092" style="position:absolute;left:805;top:2980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14:paraId="1DD23669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81</w:t>
                        </w:r>
                      </w:p>
                    </w:txbxContent>
                  </v:textbox>
                </v:rect>
                <v:rect id="Rectangle 213" o:spid="_x0000_s1093" style="position:absolute;left:1306;top:573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<v:textbox style="mso-fit-shape-to-text:t" inset="0,0,0,0">
                    <w:txbxContent>
                      <w:p w14:paraId="159D9EC0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40</w:t>
                        </w:r>
                      </w:p>
                    </w:txbxContent>
                  </v:textbox>
                </v:rect>
                <v:rect id="Rectangle 214" o:spid="_x0000_s1094" style="position:absolute;left:1306;top:947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14:paraId="5D5D7962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1.15</w:t>
                        </w:r>
                      </w:p>
                    </w:txbxContent>
                  </v:textbox>
                </v:rect>
                <v:rect id="Rectangle 215" o:spid="_x0000_s1095" style="position:absolute;left:1306;top:1283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<v:textbox style="mso-fit-shape-to-text:t" inset="0,0,0,0">
                    <w:txbxContent>
                      <w:p w14:paraId="22FF5D49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33</w:t>
                        </w:r>
                      </w:p>
                    </w:txbxContent>
                  </v:textbox>
                </v:rect>
                <v:rect id="Rectangle 216" o:spid="_x0000_s1096" style="position:absolute;left:1306;top:1625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<v:textbox style="mso-fit-shape-to-text:t" inset="0,0,0,0">
                    <w:txbxContent>
                      <w:p w14:paraId="5AFBDA9C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18</w:t>
                        </w:r>
                      </w:p>
                    </w:txbxContent>
                  </v:textbox>
                </v:rect>
                <v:rect id="Rectangle 217" o:spid="_x0000_s1097" style="position:absolute;left:1320;top:1960;width:138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<v:textbox style="mso-fit-shape-to-text:t" inset="0,0,0,0">
                    <w:txbxContent>
                      <w:p w14:paraId="5D3113C9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218" o:spid="_x0000_s1098" style="position:absolute;left:1306;top:2302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14:paraId="7275BB0F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53</w:t>
                        </w:r>
                      </w:p>
                    </w:txbxContent>
                  </v:textbox>
                </v:rect>
                <v:rect id="Rectangle 219" o:spid="_x0000_s1099" style="position:absolute;left:1306;top:2638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<v:textbox style="mso-fit-shape-to-text:t" inset="0,0,0,0">
                    <w:txbxContent>
                      <w:p w14:paraId="00A57890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09</w:t>
                        </w:r>
                      </w:p>
                    </w:txbxContent>
                  </v:textbox>
                </v:rect>
                <v:rect id="Rectangle 220" o:spid="_x0000_s1100" style="position:absolute;left:1306;top:2980;width:162;height: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14:paraId="3DA6DCD8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0.31</w:t>
                        </w:r>
                      </w:p>
                    </w:txbxContent>
                  </v:textbox>
                </v:rect>
                <v:rect id="Rectangle 221" o:spid="_x0000_s1101" style="position:absolute;left:321;top:3231;width:146;height:254;rotation: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" filled="f" stroked="f">
                  <v:textbox style="mso-fit-shape-to-text:t" inset="0,0,0,0">
                    <w:txbxContent>
                      <w:p w14:paraId="6E52F036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July</w:t>
                        </w:r>
                      </w:p>
                    </w:txbxContent>
                  </v:textbox>
                </v:rect>
                <v:rect id="Rectangle 222" o:spid="_x0000_s1102" style="position:absolute;left:765;top:3296;width:269;height:254;rotation: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" filled="f" stroked="f">
                  <v:textbox style="mso-fit-shape-to-text:t" inset="0,0,0,0">
                    <w:txbxContent>
                      <w:p w14:paraId="7CED1C46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ugust</w:t>
                        </w:r>
                      </w:p>
                    </w:txbxContent>
                  </v:textbox>
                </v:rect>
                <v:rect id="Rectangle 223" o:spid="_x0000_s1103" style="position:absolute;left:1201;top:3373;width:427;height:254;rotation: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" filled="f" stroked="f">
                  <v:textbox style="mso-fit-shape-to-text:t" inset="0,0,0,0">
                    <w:txbxContent>
                      <w:p w14:paraId="7826712E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September</w:t>
                        </w:r>
                      </w:p>
                    </w:txbxContent>
                  </v:textbox>
                </v:rect>
                <v:rect id="Rectangle 224" o:spid="_x0000_s1104" style="position:absolute;left:1684;top:588;width:108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14:paraId="6B0B9945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fur</w:t>
                        </w:r>
                      </w:p>
                    </w:txbxContent>
                  </v:textbox>
                </v:rect>
                <v:rect id="Rectangle 225" o:spid="_x0000_s1105" style="position:absolute;left:1706;top:963;width:170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<v:textbox style="mso-fit-shape-to-text:t" inset="0,0,0,0">
                    <w:txbxContent>
                      <w:p w14:paraId="27EB9A19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Lux</w:t>
                        </w:r>
                        <w:r w:rsidRPr="00F84F47"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S</w:t>
                        </w:r>
                      </w:p>
                    </w:txbxContent>
                  </v:textbox>
                </v:rect>
                <v:rect id="Rectangle 226" o:spid="_x0000_s1106" style="position:absolute;left:1689;top:1298;width:125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14:paraId="122B174D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aer</w:t>
                        </w:r>
                      </w:p>
                    </w:txbxContent>
                  </v:textbox>
                </v:rect>
                <v:rect id="Rectangle 227" o:spid="_x0000_s1107" style="position:absolute;left:1687;top:1640;width:118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<v:textbox style="mso-fit-shape-to-text:t" inset="0,0,0,0">
                    <w:txbxContent>
                      <w:p w14:paraId="4B7386CC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act</w:t>
                        </w:r>
                      </w:p>
                    </w:txbxContent>
                  </v:textbox>
                </v:rect>
                <v:rect id="Rectangle 228" o:spid="_x0000_s1108" style="position:absolute;left:1692;top:1976;width:150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14:paraId="70864DE6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Aha</w:t>
                        </w:r>
                      </w:p>
                    </w:txbxContent>
                  </v:textbox>
                </v:rect>
                <v:rect id="Rectangle 229" o:spid="_x0000_s1109" style="position:absolute;left:1694;top:2318;width:130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14:paraId="79A87C4B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exu</w:t>
                        </w:r>
                      </w:p>
                    </w:txbxContent>
                  </v:textbox>
                </v:rect>
                <v:rect id="Rectangle 230" o:spid="_x0000_s1110" style="position:absolute;left:1686;top:2654;width:91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<v:textbox style="mso-fit-shape-to-text:t" inset="0,0,0,0">
                    <w:txbxContent>
                      <w:p w14:paraId="776B228F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lip</w:t>
                        </w:r>
                      </w:p>
                    </w:txbxContent>
                  </v:textbox>
                </v:rect>
                <v:rect id="Rectangle 231" o:spid="_x0000_s1111" style="position:absolute;left:1692;top:2996;width:113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<v:textbox style="mso-fit-shape-to-text:t" inset="0,0,0,0">
                    <w:txbxContent>
                      <w:p w14:paraId="493213BE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ser</w:t>
                        </w:r>
                      </w:p>
                    </w:txbxContent>
                  </v:textbox>
                </v:rect>
                <v:rect id="Rectangle 232" o:spid="_x0000_s1112" style="position:absolute;top:452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" fillcolor="#c0a6ff" stroked="f"/>
                <v:rect id="Rectangle 233" o:spid="_x0000_s1113" style="position:absolute;top:452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" filled="f" strokecolor="#999" strokeweight="1pt">
                  <v:stroke joinstyle="round" endcap="round"/>
                </v:rect>
                <v:rect id="Rectangle 234" o:spid="_x0000_s1114" style="position:absolute;top:827;width:106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" fillcolor="#ff9289" stroked="f"/>
                <v:rect id="Rectangle 235" o:spid="_x0000_s1115" style="position:absolute;top:827;width:106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" filled="f" strokecolor="#999" strokeweight="1pt">
                  <v:stroke joinstyle="round" endcap="round"/>
                </v:rect>
                <v:rect id="Rectangle 236" o:spid="_x0000_s1116" style="position:absolute;top:1162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" fillcolor="#ff9289" stroked="f"/>
                <v:rect id="Rectangle 237" o:spid="_x0000_s1117" style="position:absolute;top:1162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" filled="f" strokecolor="#999" strokeweight="1pt">
                  <v:stroke joinstyle="round" endcap="round"/>
                </v:rect>
                <v:rect id="Rectangle 238" o:spid="_x0000_s1118" style="position:absolute;top:1504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" fillcolor="#ff9289" stroked="f"/>
                <v:rect id="Rectangle 239" o:spid="_x0000_s1119" style="position:absolute;top:1504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" filled="f" strokecolor="#999" strokeweight="1pt">
                  <v:stroke joinstyle="round" endcap="round"/>
                </v:rect>
                <v:rect id="Rectangle 240" o:spid="_x0000_s1120" style="position:absolute;top:1840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" fillcolor="#ff9289" stroked="f"/>
                <v:rect id="Rectangle 241" o:spid="_x0000_s1121" style="position:absolute;top:1840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" filled="f" strokecolor="#999" strokeweight="1pt">
                  <v:stroke joinstyle="round" endcap="round"/>
                </v:rect>
                <v:rect id="Rectangle 242" o:spid="_x0000_s1122" style="position:absolute;top:2182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" fillcolor="#ff9289" stroked="f"/>
                <v:rect id="Rectangle 243" o:spid="_x0000_s1123" style="position:absolute;top:2182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" filled="f" strokecolor="#999" strokeweight="1pt">
                  <v:stroke joinstyle="round" endcap="round"/>
                </v:rect>
                <v:rect id="Rectangle 244" o:spid="_x0000_s1124" style="position:absolute;top:2524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" fillcolor="#00dae0" stroked="f"/>
                <v:rect id="Rectangle 245" o:spid="_x0000_s1125" style="position:absolute;top:2524;width:106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" fillcolor="#ff9289" strokecolor="#999" strokeweight="1pt">
                  <v:stroke joinstyle="round" endcap="round"/>
                </v:rect>
                <v:rect id="Rectangle 246" o:spid="_x0000_s1126" style="position:absolute;top:2860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" fillcolor="#ff9289" stroked="f"/>
                <v:rect id="Rectangle 247" o:spid="_x0000_s1127" style="position:absolute;top:2860;width:1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" filled="f" strokecolor="#999" strokeweight="1pt">
                  <v:stroke joinstyle="round" endcap="round"/>
                </v:rect>
                <v:rect id="Rectangle 249" o:spid="_x0000_s1128" style="position:absolute;left:2322;top:378;width:318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8TK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1I8TKwgAAANwAAAAPAAAA&#10;AAAAAAAAAAAAAAcCAABkcnMvZG93bnJldi54bWxQSwUGAAAAAAMAAwC3AAAA9gIAAAAA&#10;" filled="f" stroked="f">
                  <v:textbox style="mso-fit-shape-to-text:t" inset="0,0,0,0">
                    <w:txbxContent>
                      <w:p w14:paraId="3AF0AB39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Bacteria</w:t>
                        </w:r>
                      </w:p>
                    </w:txbxContent>
                  </v:textbox>
                </v:rect>
                <v:rect id="Rectangle 250" o:spid="_x0000_s1129" style="position:absolute;left:2322;top:555;width:167;height: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" fillcolor="#c0a6ff" stroked="f"/>
                <v:rect id="Rectangle 251" o:spid="_x0000_s1130" style="position:absolute;left:2322;top:555;width:167;height: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" filled="f" strokecolor="#999" strokeweight="1pt">
                  <v:stroke joinstyle="round" endcap="round"/>
                </v:rect>
                <v:rect id="Rectangle 252" o:spid="_x0000_s1131" style="position:absolute;left:2322;top:697;width:167;height: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" fillcolor="#ff9289" stroked="f"/>
                <v:rect id="Rectangle 253" o:spid="_x0000_s1132" style="position:absolute;left:2322;top:697;width:167;height: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" filled="f" strokecolor="#999" strokeweight="1pt">
                  <v:stroke joinstyle="round" endcap="round"/>
                </v:rect>
                <v:rect id="Rectangle 254" o:spid="_x0000_s1133" style="position:absolute;left:2530;top:697;width:709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<v:textbox style="mso-fit-shape-to-text:t" inset="0,0,0,0">
                    <w:txbxContent>
                      <w:p w14:paraId="26B85D45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Aeromonas veronii</w:t>
                        </w:r>
                      </w:p>
                    </w:txbxContent>
                  </v:textbox>
                </v:rect>
                <v:rect id="Rectangle 255" o:spid="_x0000_s1134" style="position:absolute;left:2530;top:559;width:973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<v:textbox style="mso-fit-shape-to-text:t" inset="0,0,0,0">
                    <w:txbxContent>
                      <w:p w14:paraId="467FD4FC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Pseudomonas fluorescens</w:t>
                        </w:r>
                      </w:p>
                    </w:txbxContent>
                  </v:textbox>
                </v:rect>
                <v:rect id="Rectangle 256" o:spid="_x0000_s1135" style="position:absolute;left:1980;top:1691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" fillcolor="#d53e4f" stroked="f"/>
                <v:rect id="Rectangle 257" o:spid="_x0000_s1136" style="position:absolute;left:1980;top:1640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" fillcolor="#de4b4b" stroked="f"/>
                <v:rect id="Rectangle 258" o:spid="_x0000_s1137" style="position:absolute;left:1980;top:1588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" fillcolor="#e75948" stroked="f"/>
                <v:rect id="Rectangle 259" o:spid="_x0000_s1138" style="position:absolute;left:1980;top:1536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" fillcolor="#f06744" stroked="f"/>
                <v:rect id="Rectangle 260" o:spid="_x0000_s1139" style="position:absolute;left:1980;top:1485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" fillcolor="#f57748" stroked="f"/>
                <v:rect id="Rectangle 261" o:spid="_x0000_s1140" style="position:absolute;left:1980;top:1433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" fillcolor="#f88a50" stroked="f"/>
                <v:rect id="Rectangle 262" o:spid="_x0000_s1141" style="position:absolute;left:1980;top:1382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" fillcolor="#fa9d59" stroked="f"/>
                <v:rect id="Rectangle 263" o:spid="_x0000_s1142" style="position:absolute;left:1980;top:1330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" fillcolor="#fdb062" stroked="f"/>
                <v:rect id="Rectangle 264" o:spid="_x0000_s1143" style="position:absolute;left:1980;top:1278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" fillcolor="#fdbe6e" stroked="f"/>
                <v:rect id="Rectangle 265" o:spid="_x0000_s1144" style="position:absolute;left:1980;top:1227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" fillcolor="#fdcd7b" stroked="f"/>
                <v:rect id="Rectangle 266" o:spid="_x0000_s1145" style="position:absolute;left:1980;top:1175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" fillcolor="#fddb87" stroked="f"/>
                <v:rect id="Rectangle 267" o:spid="_x0000_s1146" style="position:absolute;left:1980;top:1123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" fillcolor="#f9e48d" stroked="f"/>
                <v:rect id="Rectangle 268" o:spid="_x0000_s1147" style="position:absolute;left:1980;top:1072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" fillcolor="#f2ea91" stroked="f"/>
                <v:rect id="Rectangle 269" o:spid="_x0000_s1148" style="position:absolute;left:1980;top:1020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" fillcolor="#ebf095" stroked="f"/>
                <v:rect id="Rectangle 270" o:spid="_x0000_s1149" style="position:absolute;left:1980;top:969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" fillcolor="#e1f399" stroked="f"/>
                <v:rect id="Rectangle 271" o:spid="_x0000_s1150" style="position:absolute;left:1980;top:917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" fillcolor="#cfec9c" stroked="f"/>
                <v:rect id="Rectangle 272" o:spid="_x0000_s1151" style="position:absolute;left:1980;top:865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" fillcolor="#bee5a0" stroked="f"/>
                <v:rect id="Rectangle 273" o:spid="_x0000_s1152" style="position:absolute;left:1980;top:814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" fillcolor="#addea3" stroked="f"/>
                <v:rect id="Rectangle 274" o:spid="_x0000_s1153" style="position:absolute;left:1980;top:762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" fillcolor="#99d6a4" stroked="f"/>
                <v:rect id="Rectangle 275" o:spid="_x0000_s1154" style="position:absolute;left:1980;top:710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" fillcolor="#85cea4" stroked="f"/>
                <v:rect id="Rectangle 276" o:spid="_x0000_s1155" style="position:absolute;left:1980;top:659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" fillcolor="#71c6a4" stroked="f"/>
                <v:rect id="Rectangle 277" o:spid="_x0000_s1156" style="position:absolute;left:1980;top:607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" fillcolor="#5fbaa8" stroked="f"/>
                <v:rect id="Rectangle 278" o:spid="_x0000_s1157" style="position:absolute;left:1980;top:555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" fillcolor="#50a9af" stroked="f"/>
                <v:rect id="Rectangle 279" o:spid="_x0000_s1158" style="position:absolute;left:1980;top:504;width:9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" fillcolor="#4198b6" stroked="f"/>
                <v:rect id="Rectangle 280" o:spid="_x0000_s1159" style="position:absolute;left:1980;top:452;width:99;height: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" fillcolor="#3288bd" stroked="f"/>
                <v:rect id="Rectangle 281" o:spid="_x0000_s1160" style="position:absolute;left:2128;top:1621;width:76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TWb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" filled="f" stroked="f">
                  <v:textbox style="mso-fit-shape-to-text:t" inset="0,0,0,0">
                    <w:txbxContent>
                      <w:p w14:paraId="651B8B3B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1</w:t>
                        </w:r>
                      </w:p>
                    </w:txbxContent>
                  </v:textbox>
                </v:rect>
                <v:rect id="Rectangle 282" o:spid="_x0000_s1161" style="position:absolute;left:2132;top:1343;width:147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qHp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a&#10;dCYdAbl7AwAA//8DAFBLAQItABQABgAIAAAAIQDb4fbL7gAAAIUBAAATAAAAAAAAAAAAAAAAAAAA&#10;AABbQ29udGVudF9UeXBlc10ueG1sUEsBAi0AFAAGAAgAAAAhAFr0LFu/AAAAFQEAAAsAAAAAAAAA&#10;AAAAAAAAHwEAAF9yZWxzLy5yZWxzUEsBAi0AFAAGAAgAAAAhABVOoem+AAAA3AAAAA8AAAAAAAAA&#10;AAAAAAAABwIAAGRycy9kb3ducmV2LnhtbFBLBQYAAAAAAwADALcAAADyAgAAAAA=&#10;" filled="f" stroked="f">
                  <v:textbox style="mso-fit-shape-to-text:t" inset="0,0,0,0">
                    <w:txbxContent>
                      <w:p w14:paraId="1A2CC032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0.5</w:t>
                        </w:r>
                      </w:p>
                    </w:txbxContent>
                  </v:textbox>
                </v:rect>
                <v:rect id="Rectangle 283" o:spid="_x0000_s1162" style="position:absolute;left:2127;top:1059;width:47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gRy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" filled="f" stroked="f">
                  <v:textbox style="mso-fit-shape-to-text:t" inset="0,0,0,0">
                    <w:txbxContent>
                      <w:p w14:paraId="49759D4D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rect>
                <v:rect id="Rectangle 284" o:spid="_x0000_s1163" style="position:absolute;left:2130;top:782;width:118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d3I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zQ/&#10;nUlHQG5fAAAA//8DAFBLAQItABQABgAIAAAAIQDb4fbL7gAAAIUBAAATAAAAAAAAAAAAAAAAAAAA&#10;AABbQ29udGVudF9UeXBlc10ueG1sUEsBAi0AFAAGAAgAAAAhAFr0LFu/AAAAFQEAAAsAAAAAAAAA&#10;AAAAAAAAHwEAAF9yZWxzLy5yZWxzUEsBAi0AFAAGAAgAAAAhAN7t3ci+AAAA3AAAAA8AAAAAAAAA&#10;AAAAAAAABwIAAGRycy9kb3ducmV2LnhtbFBLBQYAAAAAAwADALcAAADyAgAAAAA=&#10;" filled="f" stroked="f">
                  <v:textbox style="mso-fit-shape-to-text:t" inset="0,0,0,0">
                    <w:txbxContent>
                      <w:p w14:paraId="3499D4A7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0.5</w:t>
                        </w:r>
                      </w:p>
                    </w:txbxContent>
                  </v:textbox>
                </v:rect>
                <v:rect id="Rectangle 285" o:spid="_x0000_s1164" style="position:absolute;left:2127;top:504;width:47;height:2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XhT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8mIFrzPpCMjtEwAA//8DAFBLAQItABQABgAIAAAAIQDb4fbL7gAAAIUBAAATAAAAAAAAAAAAAAAA&#10;AAAAAABbQ29udGVudF9UeXBlc10ueG1sUEsBAi0AFAAGAAgAAAAhAFr0LFu/AAAAFQEAAAsAAAAA&#10;AAAAAAAAAAAAHwEAAF9yZWxzLy5yZWxzUEsBAi0AFAAGAAgAAAAhALGheFPBAAAA3AAAAA8AAAAA&#10;AAAAAAAAAAAABwIAAGRycy9kb3ducmV2LnhtbFBLBQYAAAAAAwADALcAAAD1AgAAAAA=&#10;" filled="f" stroked="f">
                  <v:textbox style="mso-fit-shape-to-text:t" inset="0,0,0,0">
                    <w:txbxContent>
                      <w:p w14:paraId="200F70AE" w14:textId="77777777" w:rsidR="0065260B" w:rsidRDefault="0065260B" w:rsidP="0065260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rect>
                <w10:wrap type="square" anchorx="margin"/>
              </v:group>
            </w:pict>
          </mc:Fallback>
        </mc:AlternateContent>
      </w:r>
      <w:r w:rsidRPr="0066086F">
        <w:rPr>
          <w:rFonts w:cstheme="minorHAnsi"/>
          <w:b/>
          <w:color w:val="000000" w:themeColor="text1"/>
          <w:szCs w:val="24"/>
        </w:rPr>
        <w:t>Supplementary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</w:t>
      </w:r>
      <w:r>
        <w:rPr>
          <w:rFonts w:cstheme="minorHAnsi"/>
          <w:b/>
          <w:bCs/>
          <w:color w:val="000000" w:themeColor="text1"/>
          <w:szCs w:val="24"/>
        </w:rPr>
        <w:t>Figure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</w:t>
      </w:r>
      <w:r>
        <w:rPr>
          <w:rFonts w:cstheme="minorHAnsi"/>
          <w:b/>
          <w:bCs/>
          <w:color w:val="000000" w:themeColor="text1"/>
          <w:szCs w:val="24"/>
        </w:rPr>
        <w:t>1</w:t>
      </w:r>
      <w:r w:rsidRPr="0066086F">
        <w:rPr>
          <w:rFonts w:cstheme="minorHAnsi"/>
          <w:b/>
          <w:bCs/>
          <w:color w:val="000000" w:themeColor="text1"/>
          <w:szCs w:val="24"/>
        </w:rPr>
        <w:t>.</w:t>
      </w:r>
      <w:r>
        <w:rPr>
          <w:rFonts w:cstheme="minorHAnsi"/>
          <w:b/>
          <w:bCs/>
          <w:color w:val="000000" w:themeColor="text1"/>
          <w:szCs w:val="24"/>
        </w:rPr>
        <w:t xml:space="preserve"> </w:t>
      </w:r>
      <w:r>
        <w:rPr>
          <w:rFonts w:cstheme="minorHAnsi"/>
          <w:color w:val="000000" w:themeColor="text1"/>
          <w:szCs w:val="24"/>
        </w:rPr>
        <w:t>Heat</w:t>
      </w:r>
      <w:r w:rsidRPr="00CD6D18">
        <w:rPr>
          <w:rFonts w:cstheme="minorHAnsi"/>
          <w:color w:val="000000" w:themeColor="text1"/>
          <w:szCs w:val="24"/>
        </w:rPr>
        <w:t>map with virulence factors that play an important role in the development of diseases cause</w:t>
      </w:r>
      <w:r>
        <w:rPr>
          <w:rFonts w:cstheme="minorHAnsi"/>
          <w:color w:val="000000" w:themeColor="text1"/>
          <w:szCs w:val="24"/>
        </w:rPr>
        <w:t>d</w:t>
      </w:r>
      <w:r w:rsidRPr="00CD6D18">
        <w:rPr>
          <w:rFonts w:cstheme="minorHAnsi"/>
          <w:color w:val="000000" w:themeColor="text1"/>
          <w:szCs w:val="24"/>
        </w:rPr>
        <w:t xml:space="preserve"> by </w:t>
      </w:r>
      <w:r w:rsidRPr="00CD6D18">
        <w:rPr>
          <w:rFonts w:cstheme="minorHAnsi"/>
          <w:i/>
          <w:iCs/>
          <w:color w:val="000000" w:themeColor="text1"/>
        </w:rPr>
        <w:t xml:space="preserve">Pseudomonas fluorescens </w:t>
      </w:r>
      <w:r w:rsidRPr="00CD6D18">
        <w:rPr>
          <w:rFonts w:cstheme="minorHAnsi"/>
          <w:color w:val="000000" w:themeColor="text1"/>
        </w:rPr>
        <w:t>and</w:t>
      </w:r>
      <w:r w:rsidRPr="00CD6D18">
        <w:rPr>
          <w:rFonts w:cstheme="minorHAnsi"/>
          <w:i/>
          <w:iCs/>
          <w:color w:val="000000" w:themeColor="text1"/>
        </w:rPr>
        <w:t xml:space="preserve"> Aeromonas veronii</w:t>
      </w:r>
      <w:r>
        <w:rPr>
          <w:rFonts w:cstheme="minorHAnsi"/>
          <w:i/>
          <w:iCs/>
          <w:color w:val="000000" w:themeColor="text1"/>
        </w:rPr>
        <w:t xml:space="preserve"> </w:t>
      </w:r>
      <w:r w:rsidRPr="001B2285">
        <w:rPr>
          <w:rFonts w:cstheme="minorHAnsi"/>
          <w:color w:val="000000" w:themeColor="text1"/>
        </w:rPr>
        <w:t>in fish</w:t>
      </w:r>
      <w:r>
        <w:rPr>
          <w:rFonts w:cstheme="minorHAnsi"/>
          <w:color w:val="000000" w:themeColor="text1"/>
        </w:rPr>
        <w:t xml:space="preserve"> through the study months. Ferric uptake regulator </w:t>
      </w:r>
      <w:r w:rsidRPr="00931BB2">
        <w:rPr>
          <w:rFonts w:cstheme="minorHAnsi"/>
          <w:i/>
          <w:iCs/>
          <w:color w:val="000000" w:themeColor="text1"/>
        </w:rPr>
        <w:t>(fur</w:t>
      </w:r>
      <w:r>
        <w:rPr>
          <w:rFonts w:cstheme="minorHAnsi"/>
          <w:color w:val="000000" w:themeColor="text1"/>
        </w:rPr>
        <w:t xml:space="preserve">), </w:t>
      </w:r>
      <w:r w:rsidRPr="00975C8F">
        <w:t>S-</w:t>
      </w:r>
      <w:proofErr w:type="spellStart"/>
      <w:r w:rsidRPr="00975C8F">
        <w:t>ribosylhomocysteinase</w:t>
      </w:r>
      <w:proofErr w:type="spellEnd"/>
      <w:r w:rsidRPr="00975C8F">
        <w:t xml:space="preserve"> (</w:t>
      </w:r>
      <w:proofErr w:type="spellStart"/>
      <w:r w:rsidRPr="00931BB2">
        <w:rPr>
          <w:i/>
          <w:iCs/>
        </w:rPr>
        <w:t>Lux</w:t>
      </w:r>
      <w:r w:rsidRPr="00BA0E5C">
        <w:t>S</w:t>
      </w:r>
      <w:proofErr w:type="spellEnd"/>
      <w:r w:rsidRPr="00975C8F">
        <w:t xml:space="preserve">), </w:t>
      </w:r>
      <w:r>
        <w:t>a</w:t>
      </w:r>
      <w:r w:rsidRPr="00975C8F">
        <w:t>erolysin (</w:t>
      </w:r>
      <w:proofErr w:type="spellStart"/>
      <w:r w:rsidRPr="00931BB2">
        <w:rPr>
          <w:i/>
          <w:iCs/>
        </w:rPr>
        <w:t>aer</w:t>
      </w:r>
      <w:proofErr w:type="spellEnd"/>
      <w:r w:rsidRPr="00975C8F">
        <w:t>), cytotoxic enterotoxin (</w:t>
      </w:r>
      <w:r w:rsidRPr="00931BB2">
        <w:rPr>
          <w:i/>
          <w:iCs/>
        </w:rPr>
        <w:t>act</w:t>
      </w:r>
      <w:r w:rsidRPr="00975C8F">
        <w:t>), adhesin (</w:t>
      </w:r>
      <w:r w:rsidRPr="00931BB2">
        <w:rPr>
          <w:i/>
          <w:iCs/>
        </w:rPr>
        <w:t>Aha</w:t>
      </w:r>
      <w:r>
        <w:t xml:space="preserve">), </w:t>
      </w:r>
      <w:r w:rsidRPr="00975C8F">
        <w:t>DNases (</w:t>
      </w:r>
      <w:r w:rsidRPr="00931BB2">
        <w:rPr>
          <w:i/>
          <w:iCs/>
        </w:rPr>
        <w:t>exu</w:t>
      </w:r>
      <w:r w:rsidRPr="00975C8F">
        <w:t>), lipase (</w:t>
      </w:r>
      <w:r w:rsidRPr="00931BB2">
        <w:rPr>
          <w:i/>
          <w:iCs/>
        </w:rPr>
        <w:t>lip</w:t>
      </w:r>
      <w:r w:rsidRPr="00975C8F">
        <w:t>), serine protease (</w:t>
      </w:r>
      <w:r w:rsidRPr="00931BB2">
        <w:rPr>
          <w:i/>
          <w:iCs/>
        </w:rPr>
        <w:t>ser</w:t>
      </w:r>
      <w:r w:rsidRPr="00975C8F">
        <w:t>)</w:t>
      </w:r>
      <w:r>
        <w:t>.</w:t>
      </w:r>
    </w:p>
    <w:p w14:paraId="4FEBAD54" w14:textId="2B1EB2B3" w:rsidR="007A68C8" w:rsidRPr="00931BB2" w:rsidRDefault="007A68C8" w:rsidP="00D35A7F">
      <w:pPr>
        <w:jc w:val="both"/>
        <w:rPr>
          <w:rFonts w:cstheme="minorHAnsi"/>
          <w:color w:val="000000" w:themeColor="text1"/>
        </w:rPr>
      </w:pPr>
    </w:p>
    <w:p w14:paraId="456C4567" w14:textId="5284676E" w:rsidR="00544D0E" w:rsidRDefault="00544D0E" w:rsidP="00D35A7F">
      <w:pPr>
        <w:spacing w:after="0"/>
        <w:jc w:val="both"/>
      </w:pPr>
    </w:p>
    <w:p w14:paraId="137F83A4" w14:textId="4273EF26" w:rsidR="00544D0E" w:rsidRDefault="00544D0E"/>
    <w:sectPr w:rsidR="00544D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905FB" w14:textId="77777777" w:rsidR="00BA2A04" w:rsidRDefault="00BA2A04">
      <w:pPr>
        <w:spacing w:before="0" w:after="0"/>
      </w:pPr>
      <w:r>
        <w:separator/>
      </w:r>
    </w:p>
  </w:endnote>
  <w:endnote w:type="continuationSeparator" w:id="0">
    <w:p w14:paraId="2103C822" w14:textId="77777777" w:rsidR="00BA2A04" w:rsidRDefault="00BA2A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0BA5" w14:textId="77777777" w:rsidR="00995F6A" w:rsidRPr="00577C4C" w:rsidRDefault="002F69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9E8BED" wp14:editId="416AD1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41AC1" w14:textId="77777777" w:rsidR="00995F6A" w:rsidRPr="00577C4C" w:rsidRDefault="002F69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E8BE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65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D41AC1" w14:textId="77777777" w:rsidR="00995F6A" w:rsidRPr="00577C4C" w:rsidRDefault="002F69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54DD0" w14:textId="77777777" w:rsidR="00995F6A" w:rsidRPr="00577C4C" w:rsidRDefault="002F69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FE6821" wp14:editId="6FED93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F9DF13" w14:textId="77777777" w:rsidR="00995F6A" w:rsidRPr="00577C4C" w:rsidRDefault="002F69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FE68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16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CF9DF13" w14:textId="77777777" w:rsidR="00995F6A" w:rsidRPr="00577C4C" w:rsidRDefault="002F69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7C0CC" w14:textId="77777777" w:rsidR="00BA2A04" w:rsidRDefault="00BA2A04">
      <w:pPr>
        <w:spacing w:before="0" w:after="0"/>
      </w:pPr>
      <w:r>
        <w:separator/>
      </w:r>
    </w:p>
  </w:footnote>
  <w:footnote w:type="continuationSeparator" w:id="0">
    <w:p w14:paraId="28247555" w14:textId="77777777" w:rsidR="00BA2A04" w:rsidRDefault="00BA2A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A66CC" w14:textId="77777777" w:rsidR="00995F6A" w:rsidRPr="009151AA" w:rsidRDefault="002F69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0D9EB" w14:textId="77777777" w:rsidR="00995F6A" w:rsidRDefault="002F69C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445E14" wp14:editId="41D9E4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8465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C5"/>
    <w:rsid w:val="000114C6"/>
    <w:rsid w:val="00064BF0"/>
    <w:rsid w:val="00076AF5"/>
    <w:rsid w:val="0008563D"/>
    <w:rsid w:val="000A3B8C"/>
    <w:rsid w:val="0011726C"/>
    <w:rsid w:val="001932D7"/>
    <w:rsid w:val="0019768D"/>
    <w:rsid w:val="001B2285"/>
    <w:rsid w:val="001D19BA"/>
    <w:rsid w:val="001F12DB"/>
    <w:rsid w:val="002003CE"/>
    <w:rsid w:val="002277C5"/>
    <w:rsid w:val="002403B4"/>
    <w:rsid w:val="00250C34"/>
    <w:rsid w:val="00275674"/>
    <w:rsid w:val="00291FB2"/>
    <w:rsid w:val="002A73D2"/>
    <w:rsid w:val="002D52C9"/>
    <w:rsid w:val="002F69C5"/>
    <w:rsid w:val="00323DD3"/>
    <w:rsid w:val="00343AC2"/>
    <w:rsid w:val="00343D51"/>
    <w:rsid w:val="0035559D"/>
    <w:rsid w:val="003A312F"/>
    <w:rsid w:val="003A7AD7"/>
    <w:rsid w:val="003B675C"/>
    <w:rsid w:val="003C3A59"/>
    <w:rsid w:val="003C760E"/>
    <w:rsid w:val="003D4715"/>
    <w:rsid w:val="003F404B"/>
    <w:rsid w:val="00426C7E"/>
    <w:rsid w:val="00477D42"/>
    <w:rsid w:val="004B0FED"/>
    <w:rsid w:val="005068F6"/>
    <w:rsid w:val="005116C2"/>
    <w:rsid w:val="00521720"/>
    <w:rsid w:val="0053202F"/>
    <w:rsid w:val="00534D59"/>
    <w:rsid w:val="00544D0E"/>
    <w:rsid w:val="005669D0"/>
    <w:rsid w:val="0057567D"/>
    <w:rsid w:val="0058739A"/>
    <w:rsid w:val="00596923"/>
    <w:rsid w:val="005E73EA"/>
    <w:rsid w:val="00622865"/>
    <w:rsid w:val="0065260B"/>
    <w:rsid w:val="00690737"/>
    <w:rsid w:val="006A2DB4"/>
    <w:rsid w:val="006A3051"/>
    <w:rsid w:val="006A6169"/>
    <w:rsid w:val="006D251D"/>
    <w:rsid w:val="006D26D4"/>
    <w:rsid w:val="00784CFA"/>
    <w:rsid w:val="007A68C8"/>
    <w:rsid w:val="007B1CB5"/>
    <w:rsid w:val="007C1230"/>
    <w:rsid w:val="007D4317"/>
    <w:rsid w:val="0083786C"/>
    <w:rsid w:val="00843063"/>
    <w:rsid w:val="0084359C"/>
    <w:rsid w:val="00844FFB"/>
    <w:rsid w:val="00847E8A"/>
    <w:rsid w:val="00861A1F"/>
    <w:rsid w:val="00867F71"/>
    <w:rsid w:val="00873F3C"/>
    <w:rsid w:val="00894EE0"/>
    <w:rsid w:val="008B64E9"/>
    <w:rsid w:val="008E2E2E"/>
    <w:rsid w:val="0092210E"/>
    <w:rsid w:val="00931BB2"/>
    <w:rsid w:val="00986C69"/>
    <w:rsid w:val="00987DCA"/>
    <w:rsid w:val="00A06688"/>
    <w:rsid w:val="00A27726"/>
    <w:rsid w:val="00A61A8F"/>
    <w:rsid w:val="00AA3956"/>
    <w:rsid w:val="00AC606C"/>
    <w:rsid w:val="00AC678B"/>
    <w:rsid w:val="00AE3C5D"/>
    <w:rsid w:val="00B1573F"/>
    <w:rsid w:val="00B43509"/>
    <w:rsid w:val="00B731DE"/>
    <w:rsid w:val="00B90FC2"/>
    <w:rsid w:val="00B93AF0"/>
    <w:rsid w:val="00BA0E5C"/>
    <w:rsid w:val="00BA2A04"/>
    <w:rsid w:val="00BC0E5C"/>
    <w:rsid w:val="00BC1E0F"/>
    <w:rsid w:val="00BE0FB0"/>
    <w:rsid w:val="00BE53D7"/>
    <w:rsid w:val="00C63CF1"/>
    <w:rsid w:val="00C641BB"/>
    <w:rsid w:val="00C83FCF"/>
    <w:rsid w:val="00CA356C"/>
    <w:rsid w:val="00CD6D18"/>
    <w:rsid w:val="00CE6803"/>
    <w:rsid w:val="00D24C66"/>
    <w:rsid w:val="00D35A7F"/>
    <w:rsid w:val="00D543CF"/>
    <w:rsid w:val="00D64EED"/>
    <w:rsid w:val="00D70D46"/>
    <w:rsid w:val="00D7185E"/>
    <w:rsid w:val="00D73B1B"/>
    <w:rsid w:val="00D90169"/>
    <w:rsid w:val="00DC25B2"/>
    <w:rsid w:val="00DD698E"/>
    <w:rsid w:val="00E534AC"/>
    <w:rsid w:val="00E573C8"/>
    <w:rsid w:val="00ED4CA1"/>
    <w:rsid w:val="00EE4981"/>
    <w:rsid w:val="00F100B5"/>
    <w:rsid w:val="00F118C2"/>
    <w:rsid w:val="00F31623"/>
    <w:rsid w:val="00F62BFD"/>
    <w:rsid w:val="00F84F47"/>
    <w:rsid w:val="00F85C19"/>
    <w:rsid w:val="00FA4A23"/>
    <w:rsid w:val="00FB49D6"/>
    <w:rsid w:val="00FD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81E2"/>
  <w15:chartTrackingRefBased/>
  <w15:docId w15:val="{09D3B4EF-7344-4FBE-B4E5-D2D676B2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F69C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F69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F69C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F69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F69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F69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F69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F69C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F69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F69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F69C5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2F69C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F69C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F69C5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2F69C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44D0E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35A7F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styleId="Revision">
    <w:name w:val="Revision"/>
    <w:hidden/>
    <w:uiPriority w:val="99"/>
    <w:semiHidden/>
    <w:rsid w:val="005669D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6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9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9D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9D0"/>
    <w:rPr>
      <w:rFonts w:ascii="Times New Roman" w:hAnsi="Times New Roman"/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5068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0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3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3956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DefaultParagraphFont"/>
    <w:rsid w:val="00AA3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D25D7-6A7C-4C23-AB2C-FC0611FC9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9</Words>
  <Characters>484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ris  Diaz  Torres</dc:creator>
  <cp:keywords/>
  <dc:description/>
  <cp:lastModifiedBy>Abigail Rassette</cp:lastModifiedBy>
  <cp:revision>2</cp:revision>
  <dcterms:created xsi:type="dcterms:W3CDTF">2022-10-31T10:40:00Z</dcterms:created>
  <dcterms:modified xsi:type="dcterms:W3CDTF">2022-10-31T10:40:00Z</dcterms:modified>
</cp:coreProperties>
</file>